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SombreadoClaro1"/>
        <w:tblW w:w="15451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67"/>
        <w:gridCol w:w="413"/>
        <w:gridCol w:w="708"/>
        <w:gridCol w:w="869"/>
        <w:gridCol w:w="2099"/>
        <w:gridCol w:w="737"/>
        <w:gridCol w:w="1472"/>
        <w:gridCol w:w="1757"/>
        <w:gridCol w:w="397"/>
        <w:gridCol w:w="397"/>
        <w:gridCol w:w="340"/>
        <w:gridCol w:w="592"/>
        <w:gridCol w:w="739"/>
        <w:gridCol w:w="1101"/>
        <w:gridCol w:w="995"/>
        <w:gridCol w:w="476"/>
        <w:gridCol w:w="1792"/>
      </w:tblGrid>
      <w:tr w:rsidR="001F3700" w:rsidRPr="006662BC" w14:paraId="028B0B09" w14:textId="77777777" w:rsidTr="00C011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7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79CE7" w14:textId="01226E2B" w:rsidR="001F3700" w:rsidRPr="00BF6D71" w:rsidRDefault="00BA723A" w:rsidP="00C409BF">
            <w:pPr>
              <w:spacing w:beforeLines="40" w:before="96" w:afterLines="40" w:after="96"/>
              <w:rPr>
                <w:rFonts w:ascii="Arial" w:hAnsi="Arial" w:cs="Arial"/>
                <w:sz w:val="18"/>
                <w:szCs w:val="18"/>
              </w:rPr>
            </w:pPr>
            <w:r w:rsidRPr="002611FE">
              <w:rPr>
                <w:rFonts w:ascii="Arial" w:hAnsi="Arial" w:cs="Arial"/>
                <w:sz w:val="20"/>
                <w:szCs w:val="20"/>
              </w:rPr>
              <w:t xml:space="preserve">Supplementary </w:t>
            </w:r>
            <w:r w:rsidRPr="002004C4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sz w:val="20"/>
                <w:szCs w:val="20"/>
              </w:rPr>
              <w:t xml:space="preserve">S3 </w:t>
            </w:r>
            <w:r w:rsidR="001F3700" w:rsidRPr="00BF6D71">
              <w:rPr>
                <w:rFonts w:ascii="Arial" w:hAnsi="Arial" w:cs="Arial"/>
                <w:sz w:val="18"/>
                <w:szCs w:val="18"/>
              </w:rPr>
              <w:t xml:space="preserve">– </w:t>
            </w:r>
            <w:r w:rsidR="002123FB" w:rsidRPr="00BF6D71">
              <w:rPr>
                <w:rFonts w:ascii="Arial" w:hAnsi="Arial" w:cs="Arial"/>
                <w:sz w:val="18"/>
                <w:szCs w:val="18"/>
              </w:rPr>
              <w:t xml:space="preserve">Variants of unknown significance (VUS) identified </w:t>
            </w:r>
            <w:r w:rsidR="009A6467" w:rsidRPr="00BF6D71">
              <w:rPr>
                <w:rFonts w:ascii="Arial" w:hAnsi="Arial" w:cs="Arial"/>
                <w:sz w:val="18"/>
                <w:szCs w:val="18"/>
              </w:rPr>
              <w:t xml:space="preserve">in nuclear DNA </w:t>
            </w:r>
            <w:r w:rsidR="002123FB" w:rsidRPr="00BF6D71">
              <w:rPr>
                <w:rFonts w:ascii="Arial" w:hAnsi="Arial" w:cs="Arial"/>
                <w:sz w:val="18"/>
                <w:szCs w:val="18"/>
              </w:rPr>
              <w:t>by next generation sequencing</w:t>
            </w:r>
            <w:r w:rsidR="00B80B6C" w:rsidRPr="00BF6D71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DE4707" w:rsidRPr="00DE4707" w14:paraId="682238AE" w14:textId="77777777" w:rsidTr="00C0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7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7A97E6" w14:textId="77777777" w:rsidR="001F3700" w:rsidRPr="006662BC" w:rsidRDefault="001F3700" w:rsidP="00C409BF">
            <w:pPr>
              <w:spacing w:beforeLines="40" w:before="96" w:afterLines="40" w:after="96"/>
              <w:rPr>
                <w:sz w:val="16"/>
                <w:szCs w:val="16"/>
              </w:rPr>
            </w:pPr>
          </w:p>
        </w:tc>
      </w:tr>
      <w:tr w:rsidR="006662BC" w:rsidRPr="006662BC" w14:paraId="1C00A7F4" w14:textId="77777777" w:rsidTr="009A6467">
        <w:trPr>
          <w:cantSplit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C50EC4" w14:textId="77777777" w:rsidR="00E84ED1" w:rsidRPr="003811A1" w:rsidRDefault="00E84ED1" w:rsidP="00C409BF">
            <w:pPr>
              <w:spacing w:beforeLines="40" w:before="96" w:afterLines="40" w:after="96"/>
              <w:rPr>
                <w:color w:val="auto"/>
                <w:sz w:val="15"/>
                <w:szCs w:val="15"/>
              </w:rPr>
            </w:pPr>
            <w:r w:rsidRPr="003811A1">
              <w:rPr>
                <w:color w:val="auto"/>
                <w:sz w:val="15"/>
                <w:szCs w:val="15"/>
              </w:rPr>
              <w:t>Patient</w:t>
            </w:r>
          </w:p>
        </w:tc>
        <w:tc>
          <w:tcPr>
            <w:tcW w:w="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D46B38" w14:textId="4DFE0874" w:rsidR="00E84ED1" w:rsidRPr="003811A1" w:rsidRDefault="0071167B" w:rsidP="0071167B">
            <w:pPr>
              <w:spacing w:beforeLines="40" w:before="96" w:afterLines="40" w:after="96"/>
              <w:ind w:left="35" w:hanging="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color w:val="auto"/>
                <w:sz w:val="16"/>
                <w:szCs w:val="16"/>
              </w:rPr>
              <w:t xml:space="preserve">Dx     </w:t>
            </w:r>
            <w:r w:rsidR="00E84ED1" w:rsidRPr="003811A1">
              <w:rPr>
                <w:b/>
                <w:bCs/>
                <w:color w:val="auto"/>
                <w:sz w:val="16"/>
                <w:szCs w:val="16"/>
              </w:rPr>
              <w:t>Ag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21FA1E" w14:textId="21C3501E" w:rsidR="00E84ED1" w:rsidRPr="003811A1" w:rsidRDefault="009A6467" w:rsidP="009A646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color w:val="auto"/>
                <w:sz w:val="16"/>
                <w:szCs w:val="16"/>
              </w:rPr>
              <w:t>Gender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52245" w14:textId="77777777" w:rsidR="00E84ED1" w:rsidRPr="003811A1" w:rsidRDefault="00E84ED1" w:rsidP="00C409BF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Muscular Defects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094F3" w14:textId="77777777" w:rsidR="00E84ED1" w:rsidRPr="003811A1" w:rsidRDefault="00E84ED1" w:rsidP="00C409BF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Clinical Presentatio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EE6B3" w14:textId="77777777" w:rsidR="00E84ED1" w:rsidRPr="003811A1" w:rsidRDefault="00E84ED1" w:rsidP="00C409BF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Gene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53240" w14:textId="77777777" w:rsidR="00E84ED1" w:rsidRPr="003811A1" w:rsidRDefault="00E84ED1" w:rsidP="00C409BF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Protein chang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59731" w14:textId="77777777" w:rsidR="00E84ED1" w:rsidRPr="003811A1" w:rsidRDefault="00E84ED1" w:rsidP="00C409BF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Nucleotide change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A619C0" w14:textId="77777777" w:rsidR="00E84ED1" w:rsidRPr="003811A1" w:rsidRDefault="00E84ED1" w:rsidP="00C409BF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SIFT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6CA9D" w14:textId="77777777" w:rsidR="00E84ED1" w:rsidRPr="003811A1" w:rsidRDefault="00E84ED1" w:rsidP="00C409BF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PP2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7F082" w14:textId="77777777" w:rsidR="00E84ED1" w:rsidRPr="003811A1" w:rsidRDefault="00E84ED1" w:rsidP="00C409BF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MT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26E4A" w14:textId="77777777" w:rsidR="00E84ED1" w:rsidRPr="003811A1" w:rsidRDefault="00E84ED1" w:rsidP="00C409BF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CADD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DD62A" w14:textId="77777777" w:rsidR="00E84ED1" w:rsidRPr="003811A1" w:rsidRDefault="00E84ED1" w:rsidP="00C409BF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proofErr w:type="spellStart"/>
            <w:r w:rsidRPr="003811A1">
              <w:rPr>
                <w:b/>
                <w:bCs/>
                <w:color w:val="auto"/>
                <w:sz w:val="16"/>
                <w:szCs w:val="16"/>
              </w:rPr>
              <w:t>gnomAD</w:t>
            </w:r>
            <w:proofErr w:type="spellEnd"/>
            <w:r w:rsidRPr="003811A1">
              <w:rPr>
                <w:b/>
                <w:bCs/>
                <w:color w:val="auto"/>
                <w:sz w:val="16"/>
                <w:szCs w:val="16"/>
              </w:rPr>
              <w:t xml:space="preserve"> (Overall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DD576" w14:textId="670E3760" w:rsidR="00E84ED1" w:rsidRPr="003811A1" w:rsidRDefault="00AF6069" w:rsidP="00C409BF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proofErr w:type="spellStart"/>
            <w:r w:rsidRPr="003811A1">
              <w:rPr>
                <w:b/>
                <w:bCs/>
                <w:color w:val="auto"/>
                <w:sz w:val="16"/>
                <w:szCs w:val="16"/>
              </w:rPr>
              <w:t>gnomAD</w:t>
            </w:r>
            <w:proofErr w:type="spellEnd"/>
            <w:r w:rsidRPr="003811A1">
              <w:rPr>
                <w:b/>
                <w:bCs/>
                <w:color w:val="auto"/>
                <w:sz w:val="16"/>
                <w:szCs w:val="16"/>
              </w:rPr>
              <w:t xml:space="preserve"> (Highest </w:t>
            </w:r>
            <w:proofErr w:type="spellStart"/>
            <w:r w:rsidRPr="003811A1">
              <w:rPr>
                <w:b/>
                <w:bCs/>
                <w:color w:val="auto"/>
                <w:sz w:val="16"/>
                <w:szCs w:val="16"/>
              </w:rPr>
              <w:t>freq</w:t>
            </w:r>
            <w:proofErr w:type="spellEnd"/>
            <w:r w:rsidRPr="003811A1">
              <w:rPr>
                <w:b/>
                <w:bCs/>
                <w:color w:val="auto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B2DF4B" w14:textId="77777777" w:rsidR="00E84ED1" w:rsidRPr="003811A1" w:rsidRDefault="00E84ED1" w:rsidP="00C409BF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Segregation Data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2D0867" w14:textId="77777777" w:rsidR="00E84ED1" w:rsidRPr="003811A1" w:rsidRDefault="00E84ED1" w:rsidP="00C409BF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Trait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82E30" w14:textId="77777777" w:rsidR="00E84ED1" w:rsidRPr="003811A1" w:rsidRDefault="00E84ED1" w:rsidP="00C409BF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References</w:t>
            </w:r>
          </w:p>
        </w:tc>
      </w:tr>
      <w:tr w:rsidR="004C0383" w:rsidRPr="006662BC" w14:paraId="596E986F" w14:textId="77777777" w:rsidTr="009A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37FE2D" w14:textId="45AF3686" w:rsidR="004C0383" w:rsidRPr="00B93E1A" w:rsidRDefault="004C0383" w:rsidP="004C0383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5</w:t>
            </w:r>
            <w:r w:rsidR="00F52783">
              <w:rPr>
                <w:color w:val="auto"/>
                <w:sz w:val="16"/>
                <w:szCs w:val="16"/>
              </w:rPr>
              <w:t>2</w:t>
            </w:r>
          </w:p>
        </w:tc>
        <w:tc>
          <w:tcPr>
            <w:tcW w:w="4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1EE993" w14:textId="5783C802" w:rsidR="004C0383" w:rsidRPr="006662BC" w:rsidRDefault="0071167B" w:rsidP="0071167B">
            <w:pPr>
              <w:spacing w:beforeLines="40" w:before="96" w:afterLines="40" w:after="96"/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vertAlign w:val="superscript"/>
              </w:rPr>
            </w:pPr>
            <w:r>
              <w:rPr>
                <w:color w:val="auto"/>
                <w:sz w:val="16"/>
                <w:szCs w:val="16"/>
              </w:rPr>
              <w:t>3</w:t>
            </w:r>
            <w:r w:rsidR="004C0383" w:rsidRPr="00165CB0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F39574" w14:textId="4A598BB7" w:rsidR="004C0383" w:rsidRPr="006662BC" w:rsidRDefault="004C0383" w:rsidP="009A646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94FF0" w14:textId="6851CED5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vertAlign w:val="superscript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  <w:r w:rsidRPr="00165CB0">
              <w:rPr>
                <w:color w:val="auto"/>
                <w:sz w:val="16"/>
                <w:szCs w:val="16"/>
              </w:rPr>
              <w:br/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3CB15C" w14:textId="43029284" w:rsidR="004C0383" w:rsidRPr="004D3303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pt-PT"/>
              </w:rPr>
            </w:pPr>
            <w:r w:rsidRPr="004D3303">
              <w:rPr>
                <w:color w:val="auto"/>
                <w:sz w:val="16"/>
                <w:szCs w:val="16"/>
                <w:lang w:val="pt-PT"/>
              </w:rPr>
              <w:t xml:space="preserve">Bilateral </w:t>
            </w:r>
            <w:r w:rsidR="00155025">
              <w:rPr>
                <w:color w:val="auto"/>
                <w:sz w:val="16"/>
                <w:szCs w:val="16"/>
                <w:lang w:val="pt-PT"/>
              </w:rPr>
              <w:t xml:space="preserve">frontoparietal </w:t>
            </w:r>
            <w:proofErr w:type="spellStart"/>
            <w:r w:rsidR="00155025">
              <w:rPr>
                <w:color w:val="auto"/>
                <w:sz w:val="16"/>
                <w:szCs w:val="16"/>
                <w:lang w:val="pt-PT"/>
              </w:rPr>
              <w:t>polymicrogyria</w:t>
            </w:r>
            <w:proofErr w:type="spellEnd"/>
            <w:r w:rsidR="00155025">
              <w:rPr>
                <w:color w:val="auto"/>
                <w:sz w:val="16"/>
                <w:szCs w:val="16"/>
                <w:lang w:val="pt-PT"/>
              </w:rPr>
              <w:t xml:space="preserve">; </w:t>
            </w:r>
            <w:proofErr w:type="spellStart"/>
            <w:r w:rsidR="00155025">
              <w:rPr>
                <w:color w:val="auto"/>
                <w:sz w:val="16"/>
                <w:szCs w:val="16"/>
                <w:lang w:val="pt-PT"/>
              </w:rPr>
              <w:t>seizures</w:t>
            </w:r>
            <w:proofErr w:type="spellEnd"/>
            <w:r w:rsidR="00155025">
              <w:rPr>
                <w:color w:val="auto"/>
                <w:sz w:val="16"/>
                <w:szCs w:val="16"/>
                <w:lang w:val="pt-PT"/>
              </w:rPr>
              <w:t>; a</w:t>
            </w:r>
            <w:r w:rsidRPr="004D3303">
              <w:rPr>
                <w:color w:val="auto"/>
                <w:sz w:val="16"/>
                <w:szCs w:val="16"/>
                <w:lang w:val="pt-PT"/>
              </w:rPr>
              <w:t xml:space="preserve">xial </w:t>
            </w:r>
            <w:proofErr w:type="spellStart"/>
            <w:r w:rsidRPr="004D3303">
              <w:rPr>
                <w:color w:val="auto"/>
                <w:sz w:val="16"/>
                <w:szCs w:val="16"/>
                <w:lang w:val="pt-PT"/>
              </w:rPr>
              <w:t>hypotonia</w:t>
            </w:r>
            <w:proofErr w:type="spellEnd"/>
            <w:r w:rsidRPr="004D3303">
              <w:rPr>
                <w:color w:val="auto"/>
                <w:sz w:val="16"/>
                <w:szCs w:val="16"/>
                <w:lang w:val="pt-PT"/>
              </w:rPr>
              <w:t xml:space="preserve">.  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6CE3FA" w14:textId="23D28C5F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ATP5F1A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72A139" w14:textId="5F5FEFF4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.Ser236Cys/</w:t>
            </w:r>
            <w:r w:rsidRPr="00165CB0">
              <w:rPr>
                <w:color w:val="auto"/>
                <w:sz w:val="16"/>
                <w:szCs w:val="16"/>
              </w:rPr>
              <w:br/>
              <w:t>p.Val417Val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9FD269" w14:textId="7E853C81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707C&gt;G/</w:t>
            </w:r>
            <w:r w:rsidRPr="00165CB0">
              <w:rPr>
                <w:color w:val="auto"/>
                <w:sz w:val="16"/>
                <w:szCs w:val="16"/>
              </w:rPr>
              <w:br/>
              <w:t>c.1251C&gt;T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57EF1F" w14:textId="586F0B09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7D3E18" w14:textId="370740F2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B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C403A7" w14:textId="2C53543D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9A7FF8" w14:textId="13D37736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23.6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2C2C68" w14:textId="7C676846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vertAlign w:val="superscript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165CB0">
              <w:rPr>
                <w:color w:val="auto"/>
                <w:sz w:val="16"/>
                <w:szCs w:val="16"/>
              </w:rPr>
              <w:t>2.1</w:t>
            </w:r>
            <w:r w:rsidR="006A6D0B">
              <w:rPr>
                <w:color w:val="auto"/>
                <w:sz w:val="16"/>
                <w:szCs w:val="16"/>
              </w:rPr>
              <w:t>2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B0470F" w14:textId="7EF38D36" w:rsidR="004C0383" w:rsidRPr="005E73FE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  <w:r w:rsidRPr="00165CB0">
              <w:rPr>
                <w:color w:val="auto"/>
                <w:sz w:val="16"/>
                <w:szCs w:val="16"/>
              </w:rPr>
              <w:br/>
            </w:r>
            <w:r w:rsidR="009C57B5">
              <w:rPr>
                <w:color w:val="auto"/>
                <w:sz w:val="16"/>
                <w:szCs w:val="16"/>
              </w:rPr>
              <w:t>8.01e</w:t>
            </w:r>
            <w:r w:rsidR="009C57B5" w:rsidRPr="009C57B5">
              <w:rPr>
                <w:color w:val="auto"/>
                <w:sz w:val="16"/>
                <w:szCs w:val="16"/>
                <w:vertAlign w:val="superscript"/>
              </w:rPr>
              <w:t>-5</w:t>
            </w:r>
            <w:r w:rsidR="009C57B5">
              <w:rPr>
                <w:color w:val="auto"/>
                <w:sz w:val="16"/>
                <w:szCs w:val="16"/>
              </w:rPr>
              <w:t xml:space="preserve"> (AFR)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2C38C" w14:textId="04440E9F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49512" w14:textId="41F1A867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47AAC1" w14:textId="6ED64B8F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his study/</w:t>
            </w:r>
            <w:r w:rsidRPr="00165CB0">
              <w:rPr>
                <w:color w:val="auto"/>
                <w:sz w:val="16"/>
                <w:szCs w:val="16"/>
              </w:rPr>
              <w:br/>
              <w:t>This study</w:t>
            </w:r>
          </w:p>
        </w:tc>
      </w:tr>
      <w:tr w:rsidR="004C0383" w:rsidRPr="006662BC" w14:paraId="07050033" w14:textId="77777777" w:rsidTr="009A646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2DAD0F1" w14:textId="3324B98C" w:rsidR="004C0383" w:rsidRPr="00B93E1A" w:rsidRDefault="004C0383" w:rsidP="004C0383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5</w:t>
            </w:r>
            <w:r w:rsidR="00F52783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1F8E4F45" w14:textId="436EA427" w:rsidR="004C0383" w:rsidRPr="006662BC" w:rsidRDefault="004C0383" w:rsidP="0071167B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4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183D9DE" w14:textId="069C5239" w:rsidR="004C0383" w:rsidRPr="006662BC" w:rsidRDefault="004C0383" w:rsidP="009A646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2A49F54A" w14:textId="360B1752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253D0FA" w14:textId="628A6A9F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Mitochondrial cytopathy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484F066" w14:textId="73293AB0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NDUFS6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B0729FC" w14:textId="0FBD657B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.Glu62Glu/ p.Glu62Glu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CE27379" w14:textId="6FEAD6C1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186G&gt;A/           c.186G&gt;A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674DB5F" w14:textId="1F3D975C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C10B371" w14:textId="18E477F8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77C0A70D" w14:textId="0FDB2CE1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34D595FC" w14:textId="665567A9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0E7AC8F" w14:textId="7576B9E0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2D38C6A" w14:textId="1C5E7F68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8BEADA1" w14:textId="66C5AD66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Father: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htz</w:t>
            </w:r>
            <w:proofErr w:type="spellEnd"/>
            <w:r w:rsidRPr="00165CB0">
              <w:rPr>
                <w:color w:val="auto"/>
                <w:sz w:val="16"/>
                <w:szCs w:val="16"/>
              </w:rPr>
              <w:br/>
              <w:t xml:space="preserve">Mother: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htz</w:t>
            </w:r>
            <w:proofErr w:type="spellEnd"/>
          </w:p>
        </w:tc>
        <w:tc>
          <w:tcPr>
            <w:tcW w:w="476" w:type="dxa"/>
            <w:shd w:val="clear" w:color="auto" w:fill="auto"/>
            <w:vAlign w:val="center"/>
          </w:tcPr>
          <w:p w14:paraId="6617C6BD" w14:textId="489A18F7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393024EA" w14:textId="5ABC9FAF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his study/                       This study</w:t>
            </w:r>
          </w:p>
        </w:tc>
      </w:tr>
      <w:tr w:rsidR="004C0383" w:rsidRPr="006662BC" w14:paraId="7A3E6137" w14:textId="77777777" w:rsidTr="009A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5E55A2D" w14:textId="449F28DE" w:rsidR="004C0383" w:rsidRPr="00B93E1A" w:rsidRDefault="004C0383" w:rsidP="004C0383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5</w:t>
            </w:r>
            <w:r w:rsidR="00F52783">
              <w:rPr>
                <w:color w:val="auto"/>
                <w:sz w:val="16"/>
                <w:szCs w:val="16"/>
              </w:rPr>
              <w:t>4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2AC14C49" w14:textId="3A74F037" w:rsidR="004C0383" w:rsidRPr="006662BC" w:rsidRDefault="0071167B" w:rsidP="0071167B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42</w:t>
            </w:r>
            <w:r w:rsidR="004C0383" w:rsidRPr="00165CB0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98617D" w14:textId="4D4A82D3" w:rsidR="004C0383" w:rsidRPr="006662BC" w:rsidRDefault="004C0383" w:rsidP="009A646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74E0D17F" w14:textId="3E89BBB5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NA 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FD1F436" w14:textId="493A9FAC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MR</w:t>
            </w:r>
            <w:r w:rsidR="00155025">
              <w:rPr>
                <w:color w:val="auto"/>
                <w:sz w:val="16"/>
                <w:szCs w:val="16"/>
              </w:rPr>
              <w:t>I suspected of Leigh syndrome; s</w:t>
            </w:r>
            <w:r w:rsidRPr="00165CB0">
              <w:rPr>
                <w:color w:val="auto"/>
                <w:sz w:val="16"/>
                <w:szCs w:val="16"/>
              </w:rPr>
              <w:t>hort stature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492BE37" w14:textId="368F985B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NDUFS8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C9834E5" w14:textId="3DD4B100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.Arg66*/           p.Arg96Hi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6322B21" w14:textId="239733F4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196C&gt;T/             c.287G&gt;A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DAD673A" w14:textId="7AB0E124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          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05E1EE5" w14:textId="6EBA298C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           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25D416BA" w14:textId="76D8C948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           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5478A7C0" w14:textId="75AEBEDF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37</w:t>
            </w:r>
            <w:r w:rsidRPr="00165CB0">
              <w:rPr>
                <w:color w:val="auto"/>
                <w:sz w:val="16"/>
                <w:szCs w:val="16"/>
              </w:rPr>
              <w:br/>
              <w:t>26.6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3C843D9" w14:textId="4BDD6A9F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4DFA02B" w14:textId="16E487E8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2105E46" w14:textId="0850281D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165CB0">
              <w:rPr>
                <w:color w:val="auto"/>
                <w:sz w:val="16"/>
                <w:szCs w:val="16"/>
              </w:rPr>
              <w:t>Father:htz</w:t>
            </w:r>
            <w:proofErr w:type="spellEnd"/>
            <w:r w:rsidRPr="00165CB0">
              <w:rPr>
                <w:color w:val="auto"/>
                <w:sz w:val="16"/>
                <w:szCs w:val="16"/>
              </w:rPr>
              <w:br/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Mother:htz</w:t>
            </w:r>
            <w:proofErr w:type="spellEnd"/>
          </w:p>
        </w:tc>
        <w:tc>
          <w:tcPr>
            <w:tcW w:w="476" w:type="dxa"/>
            <w:shd w:val="clear" w:color="auto" w:fill="auto"/>
            <w:vAlign w:val="center"/>
          </w:tcPr>
          <w:p w14:paraId="38FD764D" w14:textId="061F858E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6EB03DC3" w14:textId="025341BA" w:rsidR="004C0383" w:rsidRPr="006662BC" w:rsidRDefault="004C0383" w:rsidP="004C038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ogueira (2019)/      Nogueira (2019)</w:t>
            </w:r>
          </w:p>
        </w:tc>
      </w:tr>
      <w:tr w:rsidR="004C0383" w:rsidRPr="006662BC" w14:paraId="1E2F24F0" w14:textId="77777777" w:rsidTr="009A646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A632276" w14:textId="0C1DC33C" w:rsidR="004C0383" w:rsidRPr="00B93E1A" w:rsidRDefault="004C0383" w:rsidP="004C0383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5</w:t>
            </w:r>
            <w:r w:rsidR="00F52783">
              <w:rPr>
                <w:color w:val="auto"/>
                <w:sz w:val="16"/>
                <w:szCs w:val="16"/>
              </w:rPr>
              <w:t>5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282DE3D6" w14:textId="5B51DDA6" w:rsidR="004C0383" w:rsidRPr="006662BC" w:rsidRDefault="0071167B" w:rsidP="0071167B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51</w:t>
            </w:r>
            <w:r w:rsidR="004C0383" w:rsidRPr="00165CB0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8A407E" w14:textId="2C8B4B58" w:rsidR="004C0383" w:rsidRPr="006662BC" w:rsidRDefault="004C0383" w:rsidP="009A646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69D8DAA4" w14:textId="1DA53CE9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NA  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F48C09C" w14:textId="0425820A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e</w:t>
            </w:r>
            <w:r w:rsidR="00155025">
              <w:rPr>
                <w:color w:val="auto"/>
                <w:sz w:val="16"/>
                <w:szCs w:val="16"/>
              </w:rPr>
              <w:t>afness; MRI brain alterations; l</w:t>
            </w:r>
            <w:r w:rsidRPr="00165CB0">
              <w:rPr>
                <w:color w:val="auto"/>
                <w:sz w:val="16"/>
                <w:szCs w:val="16"/>
              </w:rPr>
              <w:t>eukoencephalopathy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5120440" w14:textId="7CA8576A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ACAD9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F39F472" w14:textId="612E69DA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.Lys51Ile/      p.Leu362Phe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D63BA83" w14:textId="4C9FC336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152A&gt;T/            c.1084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5F73298" w14:textId="2810C17D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                            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75CC691" w14:textId="25DBAE34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          B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5D3A57E1" w14:textId="77B6D9E7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D           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592" w:type="dxa"/>
            <w:shd w:val="clear" w:color="auto" w:fill="auto"/>
            <w:vAlign w:val="center"/>
          </w:tcPr>
          <w:p w14:paraId="224A3D37" w14:textId="3CD26B07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22.4</w:t>
            </w:r>
            <w:r w:rsidRPr="00165CB0">
              <w:rPr>
                <w:color w:val="auto"/>
                <w:sz w:val="16"/>
                <w:szCs w:val="16"/>
              </w:rPr>
              <w:br/>
              <w:t>32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51B1EBB" w14:textId="42DE1939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2.</w:t>
            </w:r>
            <w:r w:rsidR="00F761DA">
              <w:rPr>
                <w:color w:val="auto"/>
                <w:sz w:val="16"/>
                <w:szCs w:val="16"/>
              </w:rPr>
              <w:t>17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4</w:t>
            </w:r>
            <w:r w:rsidRPr="00165CB0">
              <w:rPr>
                <w:color w:val="auto"/>
                <w:sz w:val="16"/>
                <w:szCs w:val="16"/>
              </w:rPr>
              <w:t xml:space="preserve">   </w:t>
            </w:r>
            <w:r w:rsidRPr="00165CB0">
              <w:rPr>
                <w:color w:val="auto"/>
                <w:sz w:val="16"/>
                <w:szCs w:val="16"/>
              </w:rPr>
              <w:br/>
            </w:r>
            <w:r w:rsidR="00686062">
              <w:rPr>
                <w:color w:val="auto"/>
                <w:sz w:val="16"/>
                <w:szCs w:val="16"/>
              </w:rPr>
              <w:t>3</w:t>
            </w:r>
            <w:r w:rsidRPr="00165CB0">
              <w:rPr>
                <w:color w:val="auto"/>
                <w:sz w:val="16"/>
                <w:szCs w:val="16"/>
              </w:rPr>
              <w:t>.</w:t>
            </w:r>
            <w:r w:rsidR="00686062">
              <w:rPr>
                <w:color w:val="auto"/>
                <w:sz w:val="16"/>
                <w:szCs w:val="16"/>
              </w:rPr>
              <w:t>98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C76A4CE" w14:textId="701D8059" w:rsidR="004C0383" w:rsidRPr="00B74DF7" w:rsidRDefault="00781AD2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.26e</w:t>
            </w:r>
            <w:r w:rsidRPr="00781AD2">
              <w:rPr>
                <w:color w:val="auto"/>
                <w:sz w:val="16"/>
                <w:szCs w:val="16"/>
                <w:vertAlign w:val="superscript"/>
              </w:rPr>
              <w:t>-3</w:t>
            </w:r>
            <w:r>
              <w:rPr>
                <w:color w:val="auto"/>
                <w:sz w:val="16"/>
                <w:szCs w:val="16"/>
              </w:rPr>
              <w:t xml:space="preserve"> (AJ)</w:t>
            </w:r>
            <w:r w:rsidR="00BC1CB7" w:rsidRPr="00165CB0">
              <w:rPr>
                <w:color w:val="auto"/>
                <w:sz w:val="16"/>
                <w:szCs w:val="16"/>
              </w:rPr>
              <w:br/>
            </w:r>
            <w:r w:rsidR="00B74DF7">
              <w:rPr>
                <w:color w:val="auto"/>
                <w:sz w:val="16"/>
                <w:szCs w:val="16"/>
              </w:rPr>
              <w:t>2.89e</w:t>
            </w:r>
            <w:r w:rsidR="00B74DF7" w:rsidRPr="00B74DF7">
              <w:rPr>
                <w:color w:val="auto"/>
                <w:sz w:val="16"/>
                <w:szCs w:val="16"/>
                <w:vertAlign w:val="superscript"/>
              </w:rPr>
              <w:t>-5</w:t>
            </w:r>
            <w:r w:rsidR="00B74DF7">
              <w:rPr>
                <w:color w:val="auto"/>
                <w:sz w:val="16"/>
                <w:szCs w:val="16"/>
              </w:rPr>
              <w:t xml:space="preserve"> (LAT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E9D4780" w14:textId="6F7E06E4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2CD0371" w14:textId="50DB4759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3E09EF53" w14:textId="074CF82D" w:rsidR="004C0383" w:rsidRPr="006662BC" w:rsidRDefault="004C0383" w:rsidP="004C0383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ogueira (2019)/      Nogueira (2019)</w:t>
            </w:r>
          </w:p>
        </w:tc>
      </w:tr>
      <w:tr w:rsidR="00BC1CB7" w:rsidRPr="006662BC" w14:paraId="22F28899" w14:textId="77777777" w:rsidTr="009A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F3FBDA6" w14:textId="222C6745" w:rsidR="00BC1CB7" w:rsidRPr="00B93E1A" w:rsidRDefault="00BC1CB7" w:rsidP="00BC1CB7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5</w:t>
            </w:r>
            <w:r w:rsidR="00F52783">
              <w:rPr>
                <w:color w:val="auto"/>
                <w:sz w:val="16"/>
                <w:szCs w:val="16"/>
              </w:rPr>
              <w:t>6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0B5B59B5" w14:textId="19BB1E21" w:rsidR="00BC1CB7" w:rsidRPr="006662BC" w:rsidRDefault="0071167B" w:rsidP="0071167B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6</w:t>
            </w:r>
            <w:r w:rsidR="00BC1CB7" w:rsidRPr="00165CB0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A8D2468" w14:textId="302C271F" w:rsidR="00BC1CB7" w:rsidRPr="006662BC" w:rsidRDefault="00BC1CB7" w:rsidP="009A646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23BA97B4" w14:textId="28E5AE60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RC: N</w:t>
            </w:r>
            <w:r w:rsidRPr="00165CB0">
              <w:rPr>
                <w:color w:val="auto"/>
                <w:sz w:val="16"/>
                <w:szCs w:val="16"/>
              </w:rPr>
              <w:br/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85A99C6" w14:textId="0E5F51C0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Myopathy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6CA2269" w14:textId="79CFE10D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FASTKD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396FC0D" w14:textId="36F9B9AB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.Ser119Phe/ p.Leu399Phe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2503365" w14:textId="25549809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356C&gt;T/              c.1195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9D09E22" w14:textId="39594C9D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       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34F3C52" w14:textId="31DCF77B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B       P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31C9D195" w14:textId="050EF85D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    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267A1906" w14:textId="2A5AB09F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7.96</w:t>
            </w:r>
            <w:r w:rsidRPr="00165CB0">
              <w:rPr>
                <w:color w:val="auto"/>
                <w:sz w:val="16"/>
                <w:szCs w:val="16"/>
              </w:rPr>
              <w:br/>
              <w:t>24.9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51EB121" w14:textId="0D38032C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9.2</w:t>
            </w:r>
            <w:r w:rsidR="00BB7032">
              <w:rPr>
                <w:color w:val="auto"/>
                <w:sz w:val="16"/>
                <w:szCs w:val="16"/>
              </w:rPr>
              <w:t>1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5</w:t>
            </w:r>
            <w:r w:rsidRPr="00165CB0">
              <w:rPr>
                <w:color w:val="auto"/>
                <w:sz w:val="16"/>
                <w:szCs w:val="16"/>
              </w:rPr>
              <w:t xml:space="preserve">    3.1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57E106F" w14:textId="4CB3F67F" w:rsidR="00BC1CB7" w:rsidRPr="009E35E7" w:rsidRDefault="00FA143C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pt-PT"/>
              </w:rPr>
            </w:pPr>
            <w:r>
              <w:rPr>
                <w:color w:val="auto"/>
                <w:sz w:val="16"/>
                <w:szCs w:val="16"/>
              </w:rPr>
              <w:t>2.54e</w:t>
            </w:r>
            <w:r w:rsidRPr="00FA143C">
              <w:rPr>
                <w:color w:val="auto"/>
                <w:sz w:val="16"/>
                <w:szCs w:val="16"/>
                <w:vertAlign w:val="superscript"/>
              </w:rPr>
              <w:t>-4</w:t>
            </w:r>
            <w:r>
              <w:rPr>
                <w:color w:val="auto"/>
                <w:sz w:val="16"/>
                <w:szCs w:val="16"/>
              </w:rPr>
              <w:t xml:space="preserve"> (LAT)</w:t>
            </w:r>
            <w:r w:rsidR="00BC1CB7" w:rsidRPr="00165CB0">
              <w:rPr>
                <w:color w:val="auto"/>
                <w:sz w:val="16"/>
                <w:szCs w:val="16"/>
              </w:rPr>
              <w:br/>
            </w:r>
            <w:r w:rsidR="0050418B">
              <w:rPr>
                <w:color w:val="auto"/>
                <w:sz w:val="16"/>
                <w:szCs w:val="16"/>
                <w:lang w:val="pt-PT"/>
              </w:rPr>
              <w:t>1.59e</w:t>
            </w:r>
            <w:r w:rsidR="0050418B" w:rsidRPr="004524A9">
              <w:rPr>
                <w:color w:val="auto"/>
                <w:sz w:val="16"/>
                <w:szCs w:val="16"/>
                <w:vertAlign w:val="superscript"/>
                <w:lang w:val="pt-PT"/>
              </w:rPr>
              <w:t>-</w:t>
            </w:r>
            <w:r w:rsidR="004524A9" w:rsidRPr="004524A9">
              <w:rPr>
                <w:color w:val="auto"/>
                <w:sz w:val="16"/>
                <w:szCs w:val="16"/>
                <w:vertAlign w:val="superscript"/>
                <w:lang w:val="pt-PT"/>
              </w:rPr>
              <w:t>3</w:t>
            </w:r>
            <w:r w:rsidR="004524A9">
              <w:rPr>
                <w:color w:val="auto"/>
                <w:sz w:val="16"/>
                <w:szCs w:val="16"/>
                <w:lang w:val="pt-PT"/>
              </w:rPr>
              <w:t xml:space="preserve"> (LAT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0495D2D" w14:textId="6E404F01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Father: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htz</w:t>
            </w:r>
            <w:proofErr w:type="spellEnd"/>
            <w:r w:rsidRPr="00165CB0">
              <w:rPr>
                <w:color w:val="auto"/>
                <w:sz w:val="16"/>
                <w:szCs w:val="16"/>
              </w:rPr>
              <w:t xml:space="preserve">  Mother: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htz</w:t>
            </w:r>
            <w:proofErr w:type="spellEnd"/>
          </w:p>
        </w:tc>
        <w:tc>
          <w:tcPr>
            <w:tcW w:w="476" w:type="dxa"/>
            <w:shd w:val="clear" w:color="auto" w:fill="auto"/>
            <w:vAlign w:val="center"/>
          </w:tcPr>
          <w:p w14:paraId="19883BBA" w14:textId="3423BF31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1A6800C7" w14:textId="5A6A8EF2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ogueira (2019)/</w:t>
            </w:r>
            <w:r w:rsidRPr="00165CB0">
              <w:rPr>
                <w:color w:val="auto"/>
                <w:sz w:val="16"/>
                <w:szCs w:val="16"/>
              </w:rPr>
              <w:br/>
              <w:t>Nogueira (2019)</w:t>
            </w:r>
          </w:p>
        </w:tc>
      </w:tr>
      <w:tr w:rsidR="00BC1CB7" w:rsidRPr="006662BC" w14:paraId="1192EC68" w14:textId="77777777" w:rsidTr="009A646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1A8C03D" w14:textId="564B4B7E" w:rsidR="00BC1CB7" w:rsidRPr="00B93E1A" w:rsidRDefault="00BC1CB7" w:rsidP="00BC1CB7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sz w:val="16"/>
                <w:szCs w:val="16"/>
              </w:rPr>
              <w:t>P5</w:t>
            </w:r>
            <w:r w:rsidR="00F52783">
              <w:rPr>
                <w:sz w:val="16"/>
                <w:szCs w:val="16"/>
              </w:rPr>
              <w:t>7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11E3AEB8" w14:textId="0D0AC7A3" w:rsidR="00BC1CB7" w:rsidRPr="006662BC" w:rsidRDefault="0071167B" w:rsidP="0071167B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6</w:t>
            </w:r>
            <w:r w:rsidR="00BC1CB7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6B2720D" w14:textId="4BE86385" w:rsidR="00BC1CB7" w:rsidRPr="006662BC" w:rsidRDefault="00BC1CB7" w:rsidP="009A646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1540083D" w14:textId="2D3ED5B6" w:rsidR="00BC1CB7" w:rsidRPr="006662BC" w:rsidRDefault="00BC1CB7" w:rsidP="00BC1CB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IV  (48%)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488CD6C" w14:textId="1A200D85" w:rsidR="00BC1CB7" w:rsidRPr="006662BC" w:rsidRDefault="00A518F3" w:rsidP="00BC1CB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Delayed psychomotor; </w:t>
            </w:r>
            <w:r w:rsidR="00155025">
              <w:rPr>
                <w:color w:val="auto"/>
                <w:sz w:val="16"/>
                <w:szCs w:val="16"/>
              </w:rPr>
              <w:t>development; dysmorphism; axonal neuropathy; e</w:t>
            </w:r>
            <w:r w:rsidR="00BC1CB7" w:rsidRPr="003A3484">
              <w:rPr>
                <w:color w:val="auto"/>
                <w:sz w:val="16"/>
                <w:szCs w:val="16"/>
              </w:rPr>
              <w:t>arly puberty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F3D8A18" w14:textId="3EDBAC5F" w:rsidR="00BC1CB7" w:rsidRPr="006662BC" w:rsidRDefault="00BC1CB7" w:rsidP="00BC1CB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TMEM70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6E776BD" w14:textId="0C70846B" w:rsidR="00BC1CB7" w:rsidRPr="006662BC" w:rsidRDefault="00BC1CB7" w:rsidP="00BC1CB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Asn228Lys/ p.Asn228Ly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8C2F718" w14:textId="5394B06C" w:rsidR="00BC1CB7" w:rsidRPr="006662BC" w:rsidRDefault="00BC1CB7" w:rsidP="00BC1CB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684C&gt;G/                 c.684C&gt;G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A8E23AA" w14:textId="0A40F7E1" w:rsidR="00BC1CB7" w:rsidRPr="006662BC" w:rsidRDefault="00BC1CB7" w:rsidP="00BC1CB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 xml:space="preserve">D    </w:t>
            </w:r>
            <w:proofErr w:type="spellStart"/>
            <w:r w:rsidRPr="006662BC">
              <w:rPr>
                <w:color w:val="auto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397" w:type="dxa"/>
            <w:shd w:val="clear" w:color="auto" w:fill="auto"/>
            <w:vAlign w:val="center"/>
          </w:tcPr>
          <w:p w14:paraId="39FB29B1" w14:textId="797221A4" w:rsidR="00BC1CB7" w:rsidRPr="006662BC" w:rsidRDefault="00BC1CB7" w:rsidP="00BC1CB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 xml:space="preserve">P     </w:t>
            </w:r>
            <w:proofErr w:type="spellStart"/>
            <w:r w:rsidRPr="006662BC">
              <w:rPr>
                <w:color w:val="auto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340" w:type="dxa"/>
            <w:shd w:val="clear" w:color="auto" w:fill="auto"/>
            <w:vAlign w:val="center"/>
          </w:tcPr>
          <w:p w14:paraId="737B4BBB" w14:textId="2A81858B" w:rsidR="00BC1CB7" w:rsidRPr="006662BC" w:rsidRDefault="00BC1CB7" w:rsidP="00BC1CB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 xml:space="preserve">D     </w:t>
            </w:r>
            <w:proofErr w:type="spellStart"/>
            <w:r w:rsidRPr="006662BC">
              <w:rPr>
                <w:color w:val="auto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592" w:type="dxa"/>
            <w:shd w:val="clear" w:color="auto" w:fill="auto"/>
            <w:vAlign w:val="center"/>
          </w:tcPr>
          <w:p w14:paraId="5C153C5E" w14:textId="45ECEDCD" w:rsidR="00BC1CB7" w:rsidRPr="006662BC" w:rsidRDefault="00BC1CB7" w:rsidP="00BC1CB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8.23</w:t>
            </w:r>
            <w:r w:rsidRPr="006662BC">
              <w:rPr>
                <w:color w:val="auto"/>
                <w:sz w:val="16"/>
                <w:szCs w:val="16"/>
              </w:rPr>
              <w:br/>
              <w:t>8.23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5B9D0AB" w14:textId="6592CC99" w:rsidR="00BC1CB7" w:rsidRPr="006662BC" w:rsidRDefault="00BC1CB7" w:rsidP="00BC1CB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.</w:t>
            </w:r>
            <w:r w:rsidR="00921A15">
              <w:rPr>
                <w:color w:val="auto"/>
                <w:sz w:val="16"/>
                <w:szCs w:val="16"/>
              </w:rPr>
              <w:t>06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 xml:space="preserve">-3 </w:t>
            </w:r>
            <w:proofErr w:type="spellStart"/>
            <w:r w:rsidRPr="006662BC">
              <w:rPr>
                <w:color w:val="auto"/>
                <w:sz w:val="16"/>
                <w:szCs w:val="16"/>
              </w:rPr>
              <w:t>2.</w:t>
            </w:r>
            <w:r w:rsidR="00921A15">
              <w:rPr>
                <w:color w:val="auto"/>
                <w:sz w:val="16"/>
                <w:szCs w:val="16"/>
              </w:rPr>
              <w:t>06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3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</w:tcPr>
          <w:p w14:paraId="348706E4" w14:textId="2829F2E6" w:rsidR="00BC1CB7" w:rsidRPr="006662BC" w:rsidRDefault="00B104FD" w:rsidP="00BC1CB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.73e</w:t>
            </w:r>
            <w:r w:rsidRPr="00B104FD">
              <w:rPr>
                <w:color w:val="auto"/>
                <w:sz w:val="16"/>
                <w:szCs w:val="16"/>
                <w:vertAlign w:val="superscript"/>
              </w:rPr>
              <w:t>-2</w:t>
            </w:r>
            <w:r>
              <w:rPr>
                <w:color w:val="auto"/>
                <w:sz w:val="16"/>
                <w:szCs w:val="16"/>
              </w:rPr>
              <w:t xml:space="preserve"> (AFR)</w:t>
            </w:r>
            <w:r w:rsidR="00BC1CB7" w:rsidRPr="00165CB0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1.73e</w:t>
            </w:r>
            <w:r w:rsidRPr="00B104FD">
              <w:rPr>
                <w:color w:val="auto"/>
                <w:sz w:val="16"/>
                <w:szCs w:val="16"/>
                <w:vertAlign w:val="superscript"/>
              </w:rPr>
              <w:t>-2</w:t>
            </w:r>
            <w:r>
              <w:rPr>
                <w:color w:val="auto"/>
                <w:sz w:val="16"/>
                <w:szCs w:val="16"/>
              </w:rPr>
              <w:t xml:space="preserve"> (AF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B201958" w14:textId="1838BAFC" w:rsidR="00BC1CB7" w:rsidRPr="006662BC" w:rsidRDefault="00BC1CB7" w:rsidP="00BC1CB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 xml:space="preserve">Mother: </w:t>
            </w:r>
            <w:proofErr w:type="spellStart"/>
            <w:r w:rsidRPr="006662BC">
              <w:rPr>
                <w:color w:val="auto"/>
                <w:sz w:val="16"/>
                <w:szCs w:val="16"/>
              </w:rPr>
              <w:t>htz</w:t>
            </w:r>
            <w:proofErr w:type="spellEnd"/>
          </w:p>
        </w:tc>
        <w:tc>
          <w:tcPr>
            <w:tcW w:w="476" w:type="dxa"/>
            <w:shd w:val="clear" w:color="auto" w:fill="auto"/>
            <w:vAlign w:val="center"/>
          </w:tcPr>
          <w:p w14:paraId="59790781" w14:textId="536A18D5" w:rsidR="00BC1CB7" w:rsidRPr="006662BC" w:rsidRDefault="00BC1CB7" w:rsidP="00BC1CB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1321C518" w14:textId="28478191" w:rsidR="00BC1CB7" w:rsidRPr="006662BC" w:rsidRDefault="00BC1CB7" w:rsidP="00BC1CB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ogueira (2019)/      Nogueira (2019)</w:t>
            </w:r>
          </w:p>
        </w:tc>
      </w:tr>
      <w:tr w:rsidR="00BC1CB7" w:rsidRPr="006662BC" w14:paraId="1C7A754E" w14:textId="77777777" w:rsidTr="009A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6866C99" w14:textId="77EA2AB4" w:rsidR="00BC1CB7" w:rsidRPr="00B93E1A" w:rsidRDefault="00BC1CB7" w:rsidP="00BC1CB7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5</w:t>
            </w:r>
            <w:r w:rsidR="00F52783">
              <w:rPr>
                <w:color w:val="auto"/>
                <w:sz w:val="16"/>
                <w:szCs w:val="16"/>
              </w:rPr>
              <w:t>8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0E00FA35" w14:textId="2AB5E0DD" w:rsidR="00BC1CB7" w:rsidRPr="006662BC" w:rsidRDefault="00BC1CB7" w:rsidP="0071167B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31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8B87D0" w14:textId="1E805953" w:rsidR="00BC1CB7" w:rsidRPr="006662BC" w:rsidRDefault="00BC1CB7" w:rsidP="009A646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41E6181F" w14:textId="3CEF933A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33823C5" w14:textId="4DEFFC40" w:rsidR="00BC1CB7" w:rsidRPr="003A3484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Cardiomyopathy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BC1137D" w14:textId="0AACF779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GTPBP3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9154A80" w14:textId="289E96BA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.Glu157Val/</w:t>
            </w:r>
            <w:r w:rsidRPr="00165CB0">
              <w:rPr>
                <w:color w:val="auto"/>
                <w:sz w:val="16"/>
                <w:szCs w:val="16"/>
              </w:rPr>
              <w:br/>
              <w:t>p.Glu157Val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0D7CACC" w14:textId="67093921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470A&gt;T/</w:t>
            </w:r>
            <w:r w:rsidRPr="00165CB0">
              <w:rPr>
                <w:color w:val="auto"/>
                <w:sz w:val="16"/>
                <w:szCs w:val="16"/>
              </w:rPr>
              <w:br/>
              <w:t>c.470A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18BB3B9" w14:textId="67E1A5D7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</w:t>
            </w:r>
            <w:r w:rsidRPr="00165CB0">
              <w:rPr>
                <w:color w:val="auto"/>
                <w:sz w:val="16"/>
                <w:szCs w:val="16"/>
              </w:rPr>
              <w:br/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397" w:type="dxa"/>
            <w:shd w:val="clear" w:color="auto" w:fill="auto"/>
            <w:vAlign w:val="center"/>
          </w:tcPr>
          <w:p w14:paraId="277AA237" w14:textId="56A416CD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</w:t>
            </w:r>
            <w:r w:rsidRPr="00165CB0">
              <w:rPr>
                <w:color w:val="auto"/>
                <w:sz w:val="16"/>
                <w:szCs w:val="16"/>
              </w:rPr>
              <w:br/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340" w:type="dxa"/>
            <w:shd w:val="clear" w:color="auto" w:fill="auto"/>
            <w:vAlign w:val="center"/>
          </w:tcPr>
          <w:p w14:paraId="26ADE1F0" w14:textId="700B8D50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</w:t>
            </w:r>
            <w:r w:rsidRPr="00165CB0">
              <w:rPr>
                <w:color w:val="auto"/>
                <w:sz w:val="16"/>
                <w:szCs w:val="16"/>
              </w:rPr>
              <w:br/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592" w:type="dxa"/>
            <w:shd w:val="clear" w:color="auto" w:fill="auto"/>
            <w:vAlign w:val="center"/>
          </w:tcPr>
          <w:p w14:paraId="77C17260" w14:textId="063923E9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29.9</w:t>
            </w:r>
            <w:r w:rsidRPr="00165CB0">
              <w:rPr>
                <w:color w:val="auto"/>
                <w:sz w:val="16"/>
                <w:szCs w:val="16"/>
              </w:rPr>
              <w:br/>
              <w:t>29.9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534DC3EF" w14:textId="59236035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96299CA" w14:textId="5A2B41D5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6B2BECA" w14:textId="3D2EC4CB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24E0E26" w14:textId="46407D08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A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57817536" w14:textId="33097B37" w:rsidR="00BC1CB7" w:rsidRPr="006662BC" w:rsidRDefault="00BC1CB7" w:rsidP="00BC1CB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his study</w:t>
            </w:r>
            <w:r w:rsidRPr="00165CB0">
              <w:rPr>
                <w:color w:val="auto"/>
                <w:sz w:val="16"/>
                <w:szCs w:val="16"/>
                <w:lang w:val="en-GB"/>
              </w:rPr>
              <w:t>/</w:t>
            </w:r>
            <w:r w:rsidRPr="00165CB0">
              <w:rPr>
                <w:color w:val="auto"/>
                <w:sz w:val="16"/>
                <w:szCs w:val="16"/>
                <w:lang w:val="en-GB"/>
              </w:rPr>
              <w:br/>
            </w:r>
            <w:r w:rsidRPr="00165CB0">
              <w:rPr>
                <w:color w:val="auto"/>
                <w:sz w:val="16"/>
                <w:szCs w:val="16"/>
              </w:rPr>
              <w:t>This study</w:t>
            </w:r>
          </w:p>
        </w:tc>
      </w:tr>
      <w:tr w:rsidR="00E94BED" w:rsidRPr="006662BC" w14:paraId="776FA630" w14:textId="77777777" w:rsidTr="009A646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965B879" w14:textId="28CD8E1E" w:rsidR="00E94BED" w:rsidRPr="00B93E1A" w:rsidRDefault="00E94BED" w:rsidP="00E94BED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B93E1A">
              <w:rPr>
                <w:sz w:val="16"/>
                <w:szCs w:val="16"/>
              </w:rPr>
              <w:t>P</w:t>
            </w:r>
            <w:r w:rsidR="00F52783">
              <w:rPr>
                <w:sz w:val="16"/>
                <w:szCs w:val="16"/>
              </w:rPr>
              <w:t>59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5E62E87A" w14:textId="6AC534DB" w:rsidR="00E94BED" w:rsidRPr="006662BC" w:rsidRDefault="00E94BED" w:rsidP="0071167B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7CFB">
              <w:rPr>
                <w:sz w:val="16"/>
                <w:szCs w:val="16"/>
              </w:rPr>
              <w:t>11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37D6717" w14:textId="2A899F22" w:rsidR="00E94BED" w:rsidRPr="006662BC" w:rsidRDefault="00E94BED" w:rsidP="009A646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7CFB">
              <w:rPr>
                <w:sz w:val="16"/>
                <w:szCs w:val="16"/>
              </w:rPr>
              <w:t>F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4CE89DDE" w14:textId="7CAAB2A4" w:rsidR="00E94BED" w:rsidRPr="006662BC" w:rsidRDefault="00E94BED" w:rsidP="00E94BED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4EC1">
              <w:rPr>
                <w:sz w:val="16"/>
                <w:szCs w:val="16"/>
              </w:rPr>
              <w:t>CII, CIV, CV; CII+III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12FD368D" w14:textId="6D4AF66F" w:rsidR="00E94BED" w:rsidRPr="003A3484" w:rsidRDefault="00155025" w:rsidP="00E94BED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gnitive impairment; l</w:t>
            </w:r>
            <w:r w:rsidR="00E94BED" w:rsidRPr="007B7CFB">
              <w:rPr>
                <w:sz w:val="16"/>
                <w:szCs w:val="16"/>
              </w:rPr>
              <w:t>ower limbs atrophy; MCAD deficiency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7227E17" w14:textId="3ED6ED10" w:rsidR="00E94BED" w:rsidRPr="006662BC" w:rsidRDefault="00E94BED" w:rsidP="00E94BED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7B7CFB">
              <w:rPr>
                <w:i/>
                <w:sz w:val="16"/>
                <w:szCs w:val="16"/>
              </w:rPr>
              <w:t>GTPBP3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14BFB0B" w14:textId="565166A9" w:rsidR="00E94BED" w:rsidRPr="006662BC" w:rsidRDefault="00E94BED" w:rsidP="00E94BED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7CFB">
              <w:rPr>
                <w:sz w:val="16"/>
                <w:szCs w:val="16"/>
              </w:rPr>
              <w:t>p.Arg368His/  p.Arg368Hi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AEAA1CB" w14:textId="0BDC5829" w:rsidR="00E94BED" w:rsidRPr="006662BC" w:rsidRDefault="00E94BED" w:rsidP="00E94BED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7CFB">
              <w:rPr>
                <w:sz w:val="16"/>
                <w:szCs w:val="16"/>
              </w:rPr>
              <w:t>c.1103G&gt;A/        c.1103G&gt;A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64DEFEB" w14:textId="3EF9AA32" w:rsidR="00E94BED" w:rsidRPr="006662BC" w:rsidRDefault="00E94BED" w:rsidP="00E94BED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T</w:t>
            </w:r>
            <w:r w:rsidRPr="00165CB0">
              <w:rPr>
                <w:color w:val="auto"/>
                <w:sz w:val="16"/>
                <w:szCs w:val="16"/>
              </w:rPr>
              <w:br/>
            </w:r>
            <w:proofErr w:type="spellStart"/>
            <w:r w:rsidR="002D31DA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397" w:type="dxa"/>
            <w:shd w:val="clear" w:color="auto" w:fill="auto"/>
            <w:vAlign w:val="center"/>
          </w:tcPr>
          <w:p w14:paraId="46F9D7EC" w14:textId="0B030C85" w:rsidR="00E94BED" w:rsidRPr="006662BC" w:rsidRDefault="00E94BED" w:rsidP="00E94BED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B</w:t>
            </w:r>
            <w:r w:rsidRPr="00165CB0">
              <w:rPr>
                <w:color w:val="auto"/>
                <w:sz w:val="16"/>
                <w:szCs w:val="16"/>
              </w:rPr>
              <w:br/>
            </w:r>
            <w:proofErr w:type="spellStart"/>
            <w:r w:rsidR="002D31DA">
              <w:rPr>
                <w:sz w:val="16"/>
                <w:szCs w:val="16"/>
              </w:rPr>
              <w:t>B</w:t>
            </w:r>
            <w:proofErr w:type="spellEnd"/>
          </w:p>
        </w:tc>
        <w:tc>
          <w:tcPr>
            <w:tcW w:w="340" w:type="dxa"/>
            <w:shd w:val="clear" w:color="auto" w:fill="auto"/>
            <w:vAlign w:val="center"/>
          </w:tcPr>
          <w:p w14:paraId="79DD527F" w14:textId="0F040151" w:rsidR="00E94BED" w:rsidRPr="006662BC" w:rsidRDefault="00E94BED" w:rsidP="00E94BED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</w:t>
            </w:r>
            <w:r w:rsidRPr="00165CB0">
              <w:rPr>
                <w:color w:val="auto"/>
                <w:sz w:val="16"/>
                <w:szCs w:val="16"/>
              </w:rPr>
              <w:br/>
            </w:r>
            <w:proofErr w:type="spellStart"/>
            <w:r w:rsidR="002D31DA">
              <w:rPr>
                <w:sz w:val="16"/>
                <w:szCs w:val="16"/>
              </w:rPr>
              <w:t>N</w:t>
            </w:r>
            <w:proofErr w:type="spellEnd"/>
          </w:p>
        </w:tc>
        <w:tc>
          <w:tcPr>
            <w:tcW w:w="592" w:type="dxa"/>
            <w:shd w:val="clear" w:color="auto" w:fill="auto"/>
            <w:vAlign w:val="center"/>
          </w:tcPr>
          <w:p w14:paraId="3AB2C334" w14:textId="0D887679" w:rsidR="00E94BED" w:rsidRPr="006662BC" w:rsidRDefault="00E25ECA" w:rsidP="00E94BED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2.7</w:t>
            </w:r>
            <w:r w:rsidR="00E94BED" w:rsidRPr="00165CB0">
              <w:rPr>
                <w:color w:val="auto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22.7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6F77F79" w14:textId="5D3264EF" w:rsidR="00E94BED" w:rsidRPr="006662BC" w:rsidRDefault="00E94BED" w:rsidP="00E94BED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4e</w:t>
            </w:r>
            <w:r w:rsidRPr="0000354A"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  <w:vertAlign w:val="superscript"/>
              </w:rPr>
              <w:t xml:space="preserve">       </w:t>
            </w:r>
            <w:proofErr w:type="spellStart"/>
            <w:r>
              <w:rPr>
                <w:sz w:val="16"/>
                <w:szCs w:val="16"/>
              </w:rPr>
              <w:t>6.94e</w:t>
            </w:r>
            <w:r w:rsidRPr="0000354A">
              <w:rPr>
                <w:sz w:val="16"/>
                <w:szCs w:val="16"/>
                <w:vertAlign w:val="superscript"/>
              </w:rPr>
              <w:t>-2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</w:tcPr>
          <w:p w14:paraId="0FE24024" w14:textId="64DA32C2" w:rsidR="00E94BED" w:rsidRPr="006662BC" w:rsidRDefault="00E94BED" w:rsidP="00E94BED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3.22e</w:t>
            </w:r>
            <w:r w:rsidRPr="00261EF5">
              <w:rPr>
                <w:color w:val="auto"/>
                <w:sz w:val="16"/>
                <w:szCs w:val="16"/>
                <w:vertAlign w:val="superscript"/>
              </w:rPr>
              <w:t>-1</w:t>
            </w:r>
            <w:r>
              <w:rPr>
                <w:color w:val="auto"/>
                <w:sz w:val="16"/>
                <w:szCs w:val="16"/>
              </w:rPr>
              <w:t xml:space="preserve"> (EA)</w:t>
            </w:r>
            <w:r w:rsidRPr="00165CB0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3.22e</w:t>
            </w:r>
            <w:r w:rsidRPr="00261EF5">
              <w:rPr>
                <w:color w:val="auto"/>
                <w:sz w:val="16"/>
                <w:szCs w:val="16"/>
                <w:vertAlign w:val="superscript"/>
              </w:rPr>
              <w:t>-1</w:t>
            </w:r>
            <w:r>
              <w:rPr>
                <w:color w:val="auto"/>
                <w:sz w:val="16"/>
                <w:szCs w:val="16"/>
              </w:rPr>
              <w:t xml:space="preserve"> (EA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5C3703A" w14:textId="616A04C7" w:rsidR="00E94BED" w:rsidRPr="006662BC" w:rsidRDefault="00E94BED" w:rsidP="00E94BED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5B56864" w14:textId="3B46320A" w:rsidR="00E94BED" w:rsidRPr="006662BC" w:rsidRDefault="00E94BED" w:rsidP="00E94BED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B7CFB">
              <w:rPr>
                <w:sz w:val="16"/>
                <w:szCs w:val="16"/>
              </w:rPr>
              <w:t>A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7B729FF6" w14:textId="0EFA8B1E" w:rsidR="00E94BED" w:rsidRPr="006662BC" w:rsidRDefault="00E94BED" w:rsidP="00E94BED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ogueira (2019)/      Nogueira (2019)</w:t>
            </w:r>
          </w:p>
        </w:tc>
      </w:tr>
      <w:tr w:rsidR="00324C49" w:rsidRPr="006662BC" w14:paraId="5B97C165" w14:textId="77777777" w:rsidTr="009A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C841E95" w14:textId="3B7F56DB" w:rsidR="00324C49" w:rsidRPr="00B93E1A" w:rsidRDefault="00324C49" w:rsidP="00324C49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6</w:t>
            </w:r>
            <w:r w:rsidR="00F52783">
              <w:rPr>
                <w:color w:val="auto"/>
                <w:sz w:val="16"/>
                <w:szCs w:val="16"/>
              </w:rPr>
              <w:t>0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03961AF1" w14:textId="27AB011E" w:rsidR="00324C49" w:rsidRPr="006662BC" w:rsidRDefault="0071167B" w:rsidP="0071167B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5</w:t>
            </w:r>
            <w:r w:rsidR="00324C49" w:rsidRPr="00165CB0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09436BD" w14:textId="2323FDC4" w:rsidR="00324C49" w:rsidRPr="006662BC" w:rsidRDefault="00324C49" w:rsidP="009A646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4104CA6D" w14:textId="36CB12C2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I (27%), CIV (42%)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FD6824C" w14:textId="2D6AA11B" w:rsidR="00324C49" w:rsidRPr="003550D4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eurolog</w:t>
            </w:r>
            <w:r w:rsidR="00155025">
              <w:rPr>
                <w:color w:val="auto"/>
                <w:sz w:val="16"/>
                <w:szCs w:val="16"/>
              </w:rPr>
              <w:t>ical and muscular involvement; deafness; s</w:t>
            </w:r>
            <w:r w:rsidRPr="00165CB0">
              <w:rPr>
                <w:color w:val="auto"/>
                <w:sz w:val="16"/>
                <w:szCs w:val="16"/>
              </w:rPr>
              <w:t xml:space="preserve">hort stature; </w:t>
            </w:r>
            <w:r w:rsidR="00155025">
              <w:rPr>
                <w:color w:val="auto"/>
                <w:sz w:val="16"/>
                <w:szCs w:val="16"/>
              </w:rPr>
              <w:t>h</w:t>
            </w:r>
            <w:r w:rsidRPr="00165CB0">
              <w:rPr>
                <w:color w:val="auto"/>
                <w:sz w:val="16"/>
                <w:szCs w:val="16"/>
              </w:rPr>
              <w:t>ypotonia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351A17C" w14:textId="108D04D2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POLG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DACDFE6" w14:textId="0CFE9474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splicing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C1649D5" w14:textId="1D91E768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1170+5G&gt;C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E1B2A99" w14:textId="01673C47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33E0E98" w14:textId="70802BCF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1EC29CFC" w14:textId="001D9100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2B0D3921" w14:textId="09506221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55568B4" w14:textId="6BD13725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89E8055" w14:textId="543D86A2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3AE0688" w14:textId="5762DDAD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63D7E74" w14:textId="06DF141C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D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2028E2F6" w14:textId="37133CFB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ogueira (2019)</w:t>
            </w:r>
          </w:p>
        </w:tc>
      </w:tr>
      <w:tr w:rsidR="00324C49" w:rsidRPr="006662BC" w14:paraId="112CD014" w14:textId="77777777" w:rsidTr="009A646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427F87E" w14:textId="2714AE24" w:rsidR="00324C49" w:rsidRPr="00B93E1A" w:rsidRDefault="00324C49" w:rsidP="00324C49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6</w:t>
            </w:r>
            <w:r w:rsidR="00F52783">
              <w:rPr>
                <w:color w:val="auto"/>
                <w:sz w:val="16"/>
                <w:szCs w:val="16"/>
              </w:rPr>
              <w:t>1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1C74EE24" w14:textId="65BAA7A9" w:rsidR="00324C49" w:rsidRPr="006662BC" w:rsidRDefault="00324C49" w:rsidP="0071167B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9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E091ED" w14:textId="44BEEC50" w:rsidR="00324C49" w:rsidRPr="006662BC" w:rsidRDefault="00324C49" w:rsidP="009A646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5E4B0970" w14:textId="6B7CA4CF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IV, CV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FB5ED71" w14:textId="493E43F6" w:rsidR="00324C49" w:rsidRPr="006662BC" w:rsidRDefault="00155025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Failure to thrive; d</w:t>
            </w:r>
            <w:r w:rsidR="00324C49" w:rsidRPr="00165CB0">
              <w:rPr>
                <w:color w:val="auto"/>
                <w:sz w:val="16"/>
                <w:szCs w:val="16"/>
              </w:rPr>
              <w:t>e</w:t>
            </w:r>
            <w:r>
              <w:rPr>
                <w:color w:val="auto"/>
                <w:sz w:val="16"/>
                <w:szCs w:val="16"/>
              </w:rPr>
              <w:t>layed psychomotor development; feeding difficulties; h</w:t>
            </w:r>
            <w:r w:rsidR="00324C49" w:rsidRPr="00165CB0">
              <w:rPr>
                <w:color w:val="auto"/>
                <w:sz w:val="16"/>
                <w:szCs w:val="16"/>
              </w:rPr>
              <w:t>ypotonia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1630D81" w14:textId="442E4B30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POLG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009AE4E" w14:textId="3F075272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.Thr858Ile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E70D921" w14:textId="16F2A95F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2573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A46906A" w14:textId="76585FB3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01F3303" w14:textId="375C4D17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37F4C146" w14:textId="6B0636F5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43A76356" w14:textId="68773968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33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79AA9F8" w14:textId="36D8B486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2.</w:t>
            </w:r>
            <w:r w:rsidR="00185D91">
              <w:rPr>
                <w:color w:val="auto"/>
                <w:sz w:val="16"/>
                <w:szCs w:val="16"/>
              </w:rPr>
              <w:t>39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3774CC2" w14:textId="4DFFA42F" w:rsidR="00324C49" w:rsidRPr="006662BC" w:rsidRDefault="00DD1612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5.28e</w:t>
            </w:r>
            <w:r w:rsidRPr="00DD1612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EU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2C89B20" w14:textId="40EE1F0D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Mother: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htz</w:t>
            </w:r>
            <w:proofErr w:type="spellEnd"/>
            <w:r w:rsidRPr="00165CB0">
              <w:rPr>
                <w:color w:val="auto"/>
                <w:sz w:val="16"/>
                <w:szCs w:val="16"/>
              </w:rPr>
              <w:t xml:space="preserve">  Father: N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4F3DCA4" w14:textId="0A2A126A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D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1A643408" w14:textId="0B111413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ogueira (2019)</w:t>
            </w:r>
          </w:p>
        </w:tc>
      </w:tr>
      <w:tr w:rsidR="00324C49" w:rsidRPr="006662BC" w14:paraId="0D24D8A9" w14:textId="77777777" w:rsidTr="009A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F375971" w14:textId="6825162B" w:rsidR="00324C49" w:rsidRPr="00B93E1A" w:rsidRDefault="00324C49" w:rsidP="00324C49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lastRenderedPageBreak/>
              <w:t>P6</w:t>
            </w:r>
            <w:r w:rsidR="00F52783">
              <w:rPr>
                <w:color w:val="auto"/>
                <w:sz w:val="16"/>
                <w:szCs w:val="16"/>
              </w:rPr>
              <w:t>2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096F3D83" w14:textId="606E8335" w:rsidR="00324C49" w:rsidRPr="006662BC" w:rsidRDefault="00324C49" w:rsidP="0071167B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1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B978F01" w14:textId="0AAC71FB" w:rsidR="00324C49" w:rsidRPr="006662BC" w:rsidRDefault="00324C49" w:rsidP="009A646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5055C69F" w14:textId="149D68FA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5B19084" w14:textId="229A248B" w:rsidR="00324C49" w:rsidRPr="006662BC" w:rsidRDefault="00155025" w:rsidP="00155025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Irritability; feeding difficulties; i</w:t>
            </w:r>
            <w:r w:rsidR="00324C49" w:rsidRPr="00165CB0">
              <w:rPr>
                <w:color w:val="auto"/>
                <w:sz w:val="16"/>
                <w:szCs w:val="16"/>
              </w:rPr>
              <w:t>nvoluntary</w:t>
            </w:r>
            <w:r>
              <w:rPr>
                <w:color w:val="auto"/>
                <w:sz w:val="16"/>
                <w:szCs w:val="16"/>
              </w:rPr>
              <w:t xml:space="preserve"> movements of the lower limbs; </w:t>
            </w:r>
            <w:r w:rsidR="00324C49" w:rsidRPr="00165CB0">
              <w:rPr>
                <w:color w:val="auto"/>
                <w:sz w:val="16"/>
                <w:szCs w:val="16"/>
              </w:rPr>
              <w:t>epilepsy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801C7C3" w14:textId="6D28510E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POLG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75932F8" w14:textId="3EBA6685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.Ser178Tyr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4053799" w14:textId="0FFBCD78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533C&gt;A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732CAD1" w14:textId="4A061D34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29B6C6D" w14:textId="679B3EF6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6F9B436C" w14:textId="49CB52DC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32767E6C" w14:textId="1836A68E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24.6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6DCB633" w14:textId="03A046E5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C468882" w14:textId="68112440" w:rsidR="00324C49" w:rsidRPr="006662BC" w:rsidRDefault="004332D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8EFD618" w14:textId="36CC603C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3F51BA7" w14:textId="5994BB9B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D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2D32B3B4" w14:textId="39EE1308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his study</w:t>
            </w:r>
          </w:p>
        </w:tc>
      </w:tr>
      <w:tr w:rsidR="00324C49" w:rsidRPr="006662BC" w14:paraId="515E1BC4" w14:textId="77777777" w:rsidTr="009A646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A1E1B9C" w14:textId="5F797BB5" w:rsidR="00324C49" w:rsidRPr="00B93E1A" w:rsidRDefault="00324C49" w:rsidP="00324C49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6</w:t>
            </w:r>
            <w:r w:rsidR="00F52783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501603E4" w14:textId="5C9FBB8B" w:rsidR="00324C49" w:rsidRPr="006662BC" w:rsidRDefault="00324C49" w:rsidP="0071167B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57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A021F5" w14:textId="76EA9E4E" w:rsidR="00324C49" w:rsidRPr="006662BC" w:rsidRDefault="00324C49" w:rsidP="009A646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F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5543B5EE" w14:textId="21C81C3C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sym w:font="Symbol" w:char="F044"/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21A7441A" w14:textId="0141A447" w:rsidR="00324C49" w:rsidRPr="006662BC" w:rsidRDefault="00155025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Cerebellar ataxia; s</w:t>
            </w:r>
            <w:r w:rsidR="00324C49" w:rsidRPr="00165CB0">
              <w:rPr>
                <w:color w:val="auto"/>
                <w:sz w:val="16"/>
                <w:szCs w:val="16"/>
                <w:lang w:val="en-GB"/>
              </w:rPr>
              <w:t xml:space="preserve">pastic paraparesis since age 33; </w:t>
            </w:r>
            <w:r>
              <w:rPr>
                <w:color w:val="auto"/>
                <w:sz w:val="16"/>
                <w:szCs w:val="16"/>
                <w:lang w:val="en-GB"/>
              </w:rPr>
              <w:t>polyneuropathy; s</w:t>
            </w:r>
            <w:r w:rsidR="00324C49" w:rsidRPr="00165CB0">
              <w:rPr>
                <w:color w:val="auto"/>
                <w:sz w:val="16"/>
                <w:szCs w:val="16"/>
                <w:lang w:val="en-GB"/>
              </w:rPr>
              <w:t>ensorineural deafness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8EC6EB7" w14:textId="547270C9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  <w:lang w:val="en-GB"/>
              </w:rPr>
              <w:t>POLG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1603115" w14:textId="455DB599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splicing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247BADC" w14:textId="370C7B9C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c.1293-3del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4D867A9" w14:textId="74EEDF05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D0D7AC9" w14:textId="0AEEAA5F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092C5A4C" w14:textId="010AB331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0590D108" w14:textId="12890684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FAFD4F5" w14:textId="2DCBB3C6" w:rsidR="00324C49" w:rsidRPr="00E02E53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789858F" w14:textId="7ABC6C49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1D58E86" w14:textId="29931B4D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8C980C5" w14:textId="0B8B3510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AD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155DFA75" w14:textId="767F635A" w:rsidR="00324C49" w:rsidRPr="006662BC" w:rsidRDefault="00324C49" w:rsidP="00324C49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This study</w:t>
            </w:r>
          </w:p>
        </w:tc>
      </w:tr>
      <w:tr w:rsidR="00324C49" w:rsidRPr="006662BC" w14:paraId="2373F3C0" w14:textId="77777777" w:rsidTr="009A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71B687B" w14:textId="57926A0E" w:rsidR="00324C49" w:rsidRPr="00B93E1A" w:rsidRDefault="00324C49" w:rsidP="00324C49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6</w:t>
            </w:r>
            <w:r w:rsidR="00F52783">
              <w:rPr>
                <w:color w:val="auto"/>
                <w:sz w:val="16"/>
                <w:szCs w:val="16"/>
              </w:rPr>
              <w:t>4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71841BFC" w14:textId="0B010CD7" w:rsidR="00324C49" w:rsidRPr="006662BC" w:rsidRDefault="0071167B" w:rsidP="0071167B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7</w:t>
            </w:r>
            <w:r w:rsidR="00324C49" w:rsidRPr="00165CB0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328290" w14:textId="27E4A8D8" w:rsidR="00324C49" w:rsidRPr="006662BC" w:rsidRDefault="00324C49" w:rsidP="009A646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50C7BD6E" w14:textId="0A2E409C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19BB0D30" w14:textId="6D447664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e</w:t>
            </w:r>
            <w:r w:rsidR="00155025">
              <w:rPr>
                <w:color w:val="auto"/>
                <w:sz w:val="16"/>
                <w:szCs w:val="16"/>
              </w:rPr>
              <w:t>layed psychomotor development; speech delay; o</w:t>
            </w:r>
            <w:r w:rsidRPr="00165CB0">
              <w:rPr>
                <w:color w:val="auto"/>
                <w:sz w:val="16"/>
                <w:szCs w:val="16"/>
              </w:rPr>
              <w:t xml:space="preserve">besity. 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7F5B751" w14:textId="38AA0577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CARS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8865FD6" w14:textId="6DA075F4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splicing/    p.Val497Ile/    p.Lys561Glu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617848A" w14:textId="3FD9F5AC" w:rsidR="00324C49" w:rsidRPr="003550D4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pt-PT"/>
              </w:rPr>
            </w:pPr>
            <w:r w:rsidRPr="003550D4">
              <w:rPr>
                <w:color w:val="auto"/>
                <w:sz w:val="16"/>
                <w:szCs w:val="16"/>
                <w:lang w:val="pt-PT"/>
              </w:rPr>
              <w:t>c.572-3_572-2delCA /</w:t>
            </w:r>
            <w:r w:rsidRPr="003550D4">
              <w:rPr>
                <w:color w:val="auto"/>
                <w:sz w:val="16"/>
                <w:szCs w:val="16"/>
                <w:lang w:val="pt-PT"/>
              </w:rPr>
              <w:br/>
              <w:t>c.1489G&gt;A/           c.1681A&gt;G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F4455E8" w14:textId="27B28DD8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  <w:r w:rsidRPr="00165CB0">
              <w:rPr>
                <w:color w:val="auto"/>
                <w:sz w:val="16"/>
                <w:szCs w:val="16"/>
              </w:rPr>
              <w:br/>
              <w:t>T    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BA092D4" w14:textId="07F86074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      P     B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2A2D97EC" w14:textId="5E98F278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       D    N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322A0876" w14:textId="2C9AC581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  <w:r w:rsidRPr="00165CB0">
              <w:rPr>
                <w:color w:val="auto"/>
                <w:sz w:val="16"/>
                <w:szCs w:val="16"/>
              </w:rPr>
              <w:br/>
              <w:t>24.8</w:t>
            </w:r>
            <w:r w:rsidRPr="00165CB0">
              <w:rPr>
                <w:color w:val="auto"/>
                <w:sz w:val="16"/>
                <w:szCs w:val="16"/>
              </w:rPr>
              <w:br/>
              <w:t>13.3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1935489" w14:textId="7CA7BAFE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3.0</w:t>
            </w:r>
            <w:r w:rsidR="006630C5">
              <w:rPr>
                <w:color w:val="auto"/>
                <w:sz w:val="16"/>
                <w:szCs w:val="16"/>
              </w:rPr>
              <w:t>3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3</w:t>
            </w:r>
            <w:r w:rsidRPr="00165CB0">
              <w:rPr>
                <w:color w:val="auto"/>
                <w:sz w:val="16"/>
                <w:szCs w:val="16"/>
              </w:rPr>
              <w:t xml:space="preserve"> 1.</w:t>
            </w:r>
            <w:r w:rsidR="003C79D9">
              <w:rPr>
                <w:color w:val="auto"/>
                <w:sz w:val="16"/>
                <w:szCs w:val="16"/>
              </w:rPr>
              <w:t>07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 xml:space="preserve">-3  </w:t>
            </w:r>
            <w:r w:rsidRPr="00165CB0">
              <w:rPr>
                <w:color w:val="auto"/>
                <w:sz w:val="16"/>
                <w:szCs w:val="16"/>
              </w:rPr>
              <w:t>1.</w:t>
            </w:r>
            <w:r w:rsidR="00D1119D">
              <w:rPr>
                <w:color w:val="auto"/>
                <w:sz w:val="16"/>
                <w:szCs w:val="16"/>
              </w:rPr>
              <w:t>69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3</w:t>
            </w:r>
            <w:r w:rsidRPr="00165CB0">
              <w:rPr>
                <w:color w:val="auto"/>
                <w:sz w:val="16"/>
                <w:szCs w:val="16"/>
              </w:rPr>
              <w:t xml:space="preserve">    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C1ED20D" w14:textId="31FE7CA4" w:rsidR="00324C49" w:rsidRPr="00866B56" w:rsidRDefault="00A11036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pt-PT"/>
              </w:rPr>
            </w:pPr>
            <w:r w:rsidRPr="00866B56">
              <w:rPr>
                <w:color w:val="auto"/>
                <w:sz w:val="16"/>
                <w:szCs w:val="16"/>
                <w:lang w:val="pt-PT"/>
              </w:rPr>
              <w:t>3.07e</w:t>
            </w:r>
            <w:r w:rsidRPr="00866B56">
              <w:rPr>
                <w:color w:val="auto"/>
                <w:sz w:val="16"/>
                <w:szCs w:val="16"/>
                <w:vertAlign w:val="superscript"/>
                <w:lang w:val="pt-PT"/>
              </w:rPr>
              <w:t>-2</w:t>
            </w:r>
            <w:r w:rsidRPr="00866B56">
              <w:rPr>
                <w:color w:val="auto"/>
                <w:sz w:val="16"/>
                <w:szCs w:val="16"/>
                <w:lang w:val="pt-PT"/>
              </w:rPr>
              <w:t xml:space="preserve"> (AFR)</w:t>
            </w:r>
            <w:r w:rsidR="00324C49" w:rsidRPr="00866B56">
              <w:rPr>
                <w:color w:val="auto"/>
                <w:sz w:val="16"/>
                <w:szCs w:val="16"/>
                <w:lang w:val="pt-PT"/>
              </w:rPr>
              <w:br/>
            </w:r>
            <w:r w:rsidR="00866B56" w:rsidRPr="00866B56">
              <w:rPr>
                <w:color w:val="auto"/>
                <w:sz w:val="16"/>
                <w:szCs w:val="16"/>
                <w:lang w:val="pt-PT"/>
              </w:rPr>
              <w:t>1.14e</w:t>
            </w:r>
            <w:r w:rsidR="00866B56" w:rsidRPr="00866B56">
              <w:rPr>
                <w:color w:val="auto"/>
                <w:sz w:val="16"/>
                <w:szCs w:val="16"/>
                <w:vertAlign w:val="superscript"/>
                <w:lang w:val="pt-PT"/>
              </w:rPr>
              <w:t>-2</w:t>
            </w:r>
            <w:r w:rsidR="00866B56" w:rsidRPr="00866B56">
              <w:rPr>
                <w:color w:val="auto"/>
                <w:sz w:val="16"/>
                <w:szCs w:val="16"/>
                <w:lang w:val="pt-PT"/>
              </w:rPr>
              <w:t xml:space="preserve"> (AFR) </w:t>
            </w:r>
            <w:r w:rsidR="00866B56" w:rsidRPr="00866B56">
              <w:rPr>
                <w:color w:val="auto"/>
                <w:sz w:val="16"/>
                <w:szCs w:val="16"/>
                <w:lang w:val="pt-PT"/>
              </w:rPr>
              <w:br/>
              <w:t>1.</w:t>
            </w:r>
            <w:r w:rsidR="00D1119D">
              <w:rPr>
                <w:color w:val="auto"/>
                <w:sz w:val="16"/>
                <w:szCs w:val="16"/>
                <w:lang w:val="pt-PT"/>
              </w:rPr>
              <w:t>77</w:t>
            </w:r>
            <w:r w:rsidR="00866B56" w:rsidRPr="00866B56">
              <w:rPr>
                <w:color w:val="auto"/>
                <w:sz w:val="16"/>
                <w:szCs w:val="16"/>
                <w:lang w:val="pt-PT"/>
              </w:rPr>
              <w:t>e</w:t>
            </w:r>
            <w:r w:rsidR="00866B56" w:rsidRPr="00866B56">
              <w:rPr>
                <w:color w:val="auto"/>
                <w:sz w:val="16"/>
                <w:szCs w:val="16"/>
                <w:vertAlign w:val="superscript"/>
                <w:lang w:val="pt-PT"/>
              </w:rPr>
              <w:t>-2</w:t>
            </w:r>
            <w:r w:rsidR="00866B56" w:rsidRPr="00866B56">
              <w:rPr>
                <w:color w:val="auto"/>
                <w:sz w:val="16"/>
                <w:szCs w:val="16"/>
                <w:lang w:val="pt-PT"/>
              </w:rPr>
              <w:t xml:space="preserve"> (AF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56D251A" w14:textId="7DC24F2B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7350AE5" w14:textId="22641132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78EFD2B9" w14:textId="73F46648" w:rsidR="00324C49" w:rsidRPr="006662BC" w:rsidRDefault="00324C49" w:rsidP="00324C49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his study/</w:t>
            </w:r>
            <w:r w:rsidRPr="00165CB0">
              <w:rPr>
                <w:color w:val="auto"/>
                <w:sz w:val="16"/>
                <w:szCs w:val="16"/>
              </w:rPr>
              <w:br/>
              <w:t>This study/</w:t>
            </w:r>
            <w:r w:rsidRPr="00165CB0">
              <w:rPr>
                <w:color w:val="auto"/>
                <w:sz w:val="16"/>
                <w:szCs w:val="16"/>
              </w:rPr>
              <w:br/>
              <w:t>This study</w:t>
            </w:r>
          </w:p>
        </w:tc>
      </w:tr>
      <w:tr w:rsidR="0013614C" w:rsidRPr="006662BC" w14:paraId="0477E375" w14:textId="77777777" w:rsidTr="009A646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36F8C0C" w14:textId="2E625159" w:rsidR="0013614C" w:rsidRPr="00B93E1A" w:rsidRDefault="0013614C" w:rsidP="0013614C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 w:rsidR="00F52783">
              <w:rPr>
                <w:color w:val="auto"/>
                <w:sz w:val="16"/>
                <w:szCs w:val="16"/>
              </w:rPr>
              <w:t>65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195C9708" w14:textId="037DAB60" w:rsidR="0013614C" w:rsidRPr="00165CB0" w:rsidRDefault="0071167B" w:rsidP="0071167B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</w:t>
            </w:r>
            <w:r w:rsidR="0013614C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01ACC53" w14:textId="1EBD8D54" w:rsidR="0013614C" w:rsidRPr="00165CB0" w:rsidRDefault="0013614C" w:rsidP="009A646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6F1D4B64" w14:textId="68E37FC4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1E220DB" w14:textId="23D4078B" w:rsidR="0013614C" w:rsidRPr="0058551F" w:rsidRDefault="0013614C" w:rsidP="00155025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8551F">
              <w:rPr>
                <w:color w:val="auto"/>
                <w:sz w:val="16"/>
                <w:szCs w:val="16"/>
              </w:rPr>
              <w:t xml:space="preserve">Hyperlactacidemia; </w:t>
            </w:r>
            <w:r w:rsidR="00155025" w:rsidRPr="0058551F">
              <w:rPr>
                <w:color w:val="auto"/>
                <w:sz w:val="16"/>
                <w:szCs w:val="16"/>
              </w:rPr>
              <w:t>h</w:t>
            </w:r>
            <w:r w:rsidRPr="0058551F">
              <w:rPr>
                <w:color w:val="auto"/>
                <w:sz w:val="16"/>
                <w:szCs w:val="16"/>
              </w:rPr>
              <w:t xml:space="preserve">yperalaninemia; </w:t>
            </w:r>
            <w:r w:rsidR="00155025" w:rsidRPr="0058551F">
              <w:rPr>
                <w:color w:val="auto"/>
                <w:sz w:val="16"/>
                <w:szCs w:val="16"/>
              </w:rPr>
              <w:t>h</w:t>
            </w:r>
            <w:r w:rsidRPr="0058551F">
              <w:rPr>
                <w:color w:val="auto"/>
                <w:sz w:val="16"/>
                <w:szCs w:val="16"/>
              </w:rPr>
              <w:t xml:space="preserve">ypotonia; </w:t>
            </w:r>
            <w:r w:rsidR="00155025" w:rsidRPr="0058551F">
              <w:rPr>
                <w:color w:val="auto"/>
                <w:sz w:val="16"/>
                <w:szCs w:val="16"/>
              </w:rPr>
              <w:t>m</w:t>
            </w:r>
            <w:r w:rsidRPr="0058551F">
              <w:rPr>
                <w:color w:val="auto"/>
                <w:sz w:val="16"/>
                <w:szCs w:val="16"/>
              </w:rPr>
              <w:t>itochondrial dysfunction</w:t>
            </w:r>
            <w:r w:rsidR="00155025" w:rsidRPr="0058551F">
              <w:rPr>
                <w:color w:val="auto"/>
                <w:sz w:val="16"/>
                <w:szCs w:val="16"/>
              </w:rPr>
              <w:t>; n</w:t>
            </w:r>
            <w:r w:rsidR="00FF5773" w:rsidRPr="0058551F">
              <w:rPr>
                <w:color w:val="auto"/>
                <w:sz w:val="16"/>
                <w:szCs w:val="16"/>
              </w:rPr>
              <w:t xml:space="preserve">on </w:t>
            </w:r>
            <w:proofErr w:type="spellStart"/>
            <w:r w:rsidR="00FF5773" w:rsidRPr="0058551F">
              <w:rPr>
                <w:color w:val="auto"/>
                <w:sz w:val="16"/>
                <w:szCs w:val="16"/>
              </w:rPr>
              <w:t>progresive</w:t>
            </w:r>
            <w:proofErr w:type="spellEnd"/>
            <w:r w:rsidR="00FF5773" w:rsidRPr="0058551F">
              <w:rPr>
                <w:color w:val="auto"/>
                <w:sz w:val="16"/>
                <w:szCs w:val="16"/>
              </w:rPr>
              <w:t xml:space="preserve"> hypotonia, </w:t>
            </w:r>
            <w:proofErr w:type="spellStart"/>
            <w:r w:rsidR="00FF5773" w:rsidRPr="0058551F">
              <w:rPr>
                <w:color w:val="auto"/>
                <w:sz w:val="16"/>
                <w:szCs w:val="16"/>
              </w:rPr>
              <w:t>predomoninantly</w:t>
            </w:r>
            <w:proofErr w:type="spellEnd"/>
            <w:r w:rsidR="00FF5773" w:rsidRPr="0058551F">
              <w:rPr>
                <w:color w:val="auto"/>
                <w:sz w:val="16"/>
                <w:szCs w:val="16"/>
              </w:rPr>
              <w:t xml:space="preserve"> in lower limbs; </w:t>
            </w:r>
            <w:r w:rsidR="00155025" w:rsidRPr="0058551F">
              <w:rPr>
                <w:color w:val="auto"/>
                <w:sz w:val="16"/>
                <w:szCs w:val="16"/>
              </w:rPr>
              <w:t>high lactate and alanine; n</w:t>
            </w:r>
            <w:r w:rsidR="00FF5773" w:rsidRPr="0058551F">
              <w:rPr>
                <w:color w:val="auto"/>
                <w:sz w:val="16"/>
                <w:szCs w:val="16"/>
              </w:rPr>
              <w:t>ormal MRI</w:t>
            </w:r>
            <w:r w:rsidRPr="0058551F"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B135031" w14:textId="53DA2301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DARS2/ KARS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EF85173" w14:textId="727DC1FD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Tyr30*/ p.Arg537Trp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759871C" w14:textId="5D8804F0" w:rsidR="0013614C" w:rsidRPr="003550D4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pt-PT"/>
              </w:rPr>
            </w:pPr>
            <w:r w:rsidRPr="006662BC">
              <w:rPr>
                <w:color w:val="auto"/>
                <w:sz w:val="16"/>
                <w:szCs w:val="16"/>
              </w:rPr>
              <w:t>c.90C&gt;A/              c.1609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0A13150" w14:textId="4632591B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2ED9286" w14:textId="14914C8F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6F1AC497" w14:textId="2532C512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    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70F4D19C" w14:textId="27BF0314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32          3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B1A4F12" w14:textId="65E5F14D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          1.</w:t>
            </w:r>
            <w:r>
              <w:rPr>
                <w:color w:val="auto"/>
                <w:sz w:val="16"/>
                <w:szCs w:val="16"/>
              </w:rPr>
              <w:t>06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B585A0E" w14:textId="41670B69" w:rsidR="0013614C" w:rsidRPr="00866B56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pt-PT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 xml:space="preserve">  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>
              <w:rPr>
                <w:color w:val="auto"/>
                <w:sz w:val="16"/>
                <w:szCs w:val="16"/>
              </w:rPr>
              <w:t>2.32e</w:t>
            </w:r>
            <w:r w:rsidRPr="002630C4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EU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7838FF2" w14:textId="292D9F53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 xml:space="preserve">Mother: </w:t>
            </w:r>
            <w:proofErr w:type="spellStart"/>
            <w:r w:rsidRPr="006662BC">
              <w:rPr>
                <w:color w:val="auto"/>
                <w:sz w:val="16"/>
                <w:szCs w:val="16"/>
              </w:rPr>
              <w:t>htz</w:t>
            </w:r>
            <w:proofErr w:type="spellEnd"/>
            <w:r w:rsidRPr="006662BC">
              <w:rPr>
                <w:color w:val="auto"/>
                <w:sz w:val="16"/>
                <w:szCs w:val="16"/>
              </w:rPr>
              <w:t xml:space="preserve">  Father: </w:t>
            </w:r>
            <w:proofErr w:type="spellStart"/>
            <w:r w:rsidRPr="006662BC">
              <w:rPr>
                <w:color w:val="auto"/>
                <w:sz w:val="16"/>
                <w:szCs w:val="16"/>
              </w:rPr>
              <w:t>htz</w:t>
            </w:r>
            <w:proofErr w:type="spellEnd"/>
          </w:p>
        </w:tc>
        <w:tc>
          <w:tcPr>
            <w:tcW w:w="476" w:type="dxa"/>
            <w:shd w:val="clear" w:color="auto" w:fill="auto"/>
            <w:vAlign w:val="center"/>
          </w:tcPr>
          <w:p w14:paraId="1D360DFC" w14:textId="5646075F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/ A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3DC33292" w14:textId="004462DD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Stellingwerff (2021) /</w:t>
            </w:r>
            <w:r w:rsidR="00053400">
              <w:rPr>
                <w:color w:val="auto"/>
                <w:sz w:val="16"/>
                <w:szCs w:val="16"/>
              </w:rPr>
              <w:t xml:space="preserve">   </w:t>
            </w:r>
            <w:r w:rsidRPr="006662BC">
              <w:rPr>
                <w:color w:val="auto"/>
                <w:sz w:val="16"/>
                <w:szCs w:val="16"/>
              </w:rPr>
              <w:t xml:space="preserve"> This study</w:t>
            </w:r>
          </w:p>
        </w:tc>
      </w:tr>
      <w:tr w:rsidR="0013614C" w:rsidRPr="006662BC" w14:paraId="6F0A1885" w14:textId="77777777" w:rsidTr="009A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F7417B2" w14:textId="0FDAC0ED" w:rsidR="0013614C" w:rsidRPr="00B93E1A" w:rsidRDefault="0013614C" w:rsidP="0013614C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sz w:val="16"/>
                <w:szCs w:val="16"/>
              </w:rPr>
              <w:t>P6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43BDCCF9" w14:textId="0AFC207E" w:rsidR="0013614C" w:rsidRPr="006662BC" w:rsidRDefault="0013614C" w:rsidP="0071167B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D275DC">
              <w:rPr>
                <w:sz w:val="16"/>
                <w:szCs w:val="16"/>
              </w:rPr>
              <w:t>14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6D46F8" w14:textId="0577297E" w:rsidR="0013614C" w:rsidRPr="006662BC" w:rsidRDefault="0013614C" w:rsidP="009A646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D275DC">
              <w:rPr>
                <w:sz w:val="16"/>
                <w:szCs w:val="16"/>
              </w:rPr>
              <w:t>F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51006C86" w14:textId="77777777" w:rsidR="006F6947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E644C">
              <w:rPr>
                <w:sz w:val="16"/>
                <w:szCs w:val="16"/>
              </w:rPr>
              <w:t xml:space="preserve">RC: </w:t>
            </w:r>
            <w:proofErr w:type="gramStart"/>
            <w:r w:rsidRPr="005E644C">
              <w:rPr>
                <w:sz w:val="16"/>
                <w:szCs w:val="16"/>
              </w:rPr>
              <w:t>N;</w:t>
            </w:r>
            <w:proofErr w:type="gramEnd"/>
          </w:p>
          <w:p w14:paraId="7248821D" w14:textId="082365AE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5E644C">
              <w:rPr>
                <w:sz w:val="16"/>
                <w:szCs w:val="16"/>
              </w:rPr>
              <w:t>Depl</w:t>
            </w:r>
            <w:proofErr w:type="spellEnd"/>
            <w:r w:rsidRPr="005E644C">
              <w:rPr>
                <w:sz w:val="16"/>
                <w:szCs w:val="16"/>
              </w:rPr>
              <w:t xml:space="preserve"> (60%)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2B4938F" w14:textId="08D3A63B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E644C">
              <w:rPr>
                <w:sz w:val="16"/>
                <w:szCs w:val="16"/>
              </w:rPr>
              <w:t xml:space="preserve">Neurological and muscular </w:t>
            </w:r>
            <w:r>
              <w:rPr>
                <w:sz w:val="16"/>
                <w:szCs w:val="16"/>
              </w:rPr>
              <w:t>involvement</w:t>
            </w:r>
            <w:r w:rsidRPr="005E644C">
              <w:rPr>
                <w:sz w:val="16"/>
                <w:szCs w:val="16"/>
              </w:rPr>
              <w:t>;</w:t>
            </w:r>
            <w:r w:rsidR="00155025">
              <w:rPr>
                <w:sz w:val="16"/>
                <w:szCs w:val="16"/>
              </w:rPr>
              <w:t xml:space="preserve"> a</w:t>
            </w:r>
            <w:r>
              <w:rPr>
                <w:sz w:val="16"/>
                <w:szCs w:val="16"/>
              </w:rPr>
              <w:t>ggressive b</w:t>
            </w:r>
            <w:r w:rsidRPr="005E644C">
              <w:rPr>
                <w:sz w:val="16"/>
                <w:szCs w:val="16"/>
              </w:rPr>
              <w:t xml:space="preserve">ehavior 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48DCD0F" w14:textId="21B6453A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30153A">
              <w:rPr>
                <w:i/>
                <w:sz w:val="16"/>
                <w:szCs w:val="16"/>
              </w:rPr>
              <w:t>LARS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F0098CF" w14:textId="688A734C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p.Asp</w:t>
            </w:r>
            <w:r w:rsidRPr="00D275DC">
              <w:rPr>
                <w:sz w:val="16"/>
                <w:szCs w:val="16"/>
              </w:rPr>
              <w:t>649</w:t>
            </w:r>
            <w:r>
              <w:rPr>
                <w:sz w:val="16"/>
                <w:szCs w:val="16"/>
              </w:rPr>
              <w:t>Glu</w:t>
            </w:r>
            <w:r w:rsidRPr="00D275DC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 xml:space="preserve"> p.Gln</w:t>
            </w:r>
            <w:r w:rsidRPr="00D275DC">
              <w:rPr>
                <w:sz w:val="16"/>
                <w:szCs w:val="16"/>
              </w:rPr>
              <w:t>858</w:t>
            </w:r>
            <w:r>
              <w:rPr>
                <w:sz w:val="16"/>
                <w:szCs w:val="16"/>
              </w:rPr>
              <w:t>Ly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4F3074E" w14:textId="2276116A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D275DC">
              <w:rPr>
                <w:sz w:val="16"/>
                <w:szCs w:val="16"/>
              </w:rPr>
              <w:t>c.1947C&gt;A</w:t>
            </w:r>
            <w:r>
              <w:rPr>
                <w:sz w:val="16"/>
                <w:szCs w:val="16"/>
              </w:rPr>
              <w:t xml:space="preserve">/              </w:t>
            </w:r>
            <w:r w:rsidRPr="00D275DC">
              <w:rPr>
                <w:sz w:val="16"/>
                <w:szCs w:val="16"/>
              </w:rPr>
              <w:t>c.2572C&gt;A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A6C0777" w14:textId="377441CC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T</w:t>
            </w:r>
            <w:r w:rsidRPr="00165CB0">
              <w:rPr>
                <w:color w:val="auto"/>
                <w:sz w:val="16"/>
                <w:szCs w:val="16"/>
              </w:rPr>
              <w:br/>
            </w:r>
            <w:proofErr w:type="spellStart"/>
            <w:r>
              <w:rPr>
                <w:color w:val="auto"/>
                <w:sz w:val="16"/>
                <w:szCs w:val="16"/>
              </w:rPr>
              <w:t>T</w:t>
            </w:r>
            <w:proofErr w:type="spellEnd"/>
          </w:p>
        </w:tc>
        <w:tc>
          <w:tcPr>
            <w:tcW w:w="397" w:type="dxa"/>
            <w:shd w:val="clear" w:color="auto" w:fill="auto"/>
            <w:vAlign w:val="center"/>
          </w:tcPr>
          <w:p w14:paraId="3D6728B0" w14:textId="7979F291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B</w:t>
            </w:r>
            <w:r w:rsidRPr="00165CB0">
              <w:rPr>
                <w:color w:val="auto"/>
                <w:sz w:val="16"/>
                <w:szCs w:val="16"/>
              </w:rPr>
              <w:br/>
            </w:r>
            <w:proofErr w:type="spellStart"/>
            <w:r>
              <w:rPr>
                <w:color w:val="auto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340" w:type="dxa"/>
            <w:shd w:val="clear" w:color="auto" w:fill="auto"/>
            <w:vAlign w:val="center"/>
          </w:tcPr>
          <w:p w14:paraId="3990B437" w14:textId="565B8F39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D</w:t>
            </w:r>
            <w:r w:rsidRPr="00165CB0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N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7F5E785F" w14:textId="1F43A8B1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6.28</w:t>
            </w:r>
            <w:r w:rsidRPr="00165CB0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16.20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663CBEE8" w14:textId="119262F0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5.3e</w:t>
            </w:r>
            <w:r>
              <w:rPr>
                <w:sz w:val="16"/>
                <w:szCs w:val="16"/>
                <w:vertAlign w:val="superscript"/>
              </w:rPr>
              <w:t>-5</w:t>
            </w:r>
            <w:r>
              <w:rPr>
                <w:sz w:val="16"/>
                <w:szCs w:val="16"/>
              </w:rPr>
              <w:t xml:space="preserve">    2.82e</w:t>
            </w:r>
            <w:r w:rsidRPr="00A567F5"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374C7C9" w14:textId="04EC70AA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4.4e</w:t>
            </w:r>
            <w:r w:rsidRPr="001D1C3C">
              <w:rPr>
                <w:color w:val="auto"/>
                <w:sz w:val="16"/>
                <w:szCs w:val="16"/>
                <w:vertAlign w:val="superscript"/>
              </w:rPr>
              <w:t>-4</w:t>
            </w:r>
            <w:r>
              <w:rPr>
                <w:color w:val="auto"/>
                <w:sz w:val="16"/>
                <w:szCs w:val="16"/>
              </w:rPr>
              <w:t xml:space="preserve"> (AFR)</w:t>
            </w:r>
            <w:r w:rsidRPr="00165CB0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5.54e</w:t>
            </w:r>
            <w:r w:rsidRPr="00D756B0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EA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2214D5F" w14:textId="1C298141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2A2302C" w14:textId="7F505CEC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A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231EC8CD" w14:textId="4909C06C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ogueira (2019)/      Nogueira (2019)</w:t>
            </w:r>
          </w:p>
        </w:tc>
      </w:tr>
      <w:tr w:rsidR="0013614C" w:rsidRPr="006662BC" w14:paraId="106C05A0" w14:textId="77777777" w:rsidTr="009A646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15B9210" w14:textId="573789BA" w:rsidR="0013614C" w:rsidRPr="00B93E1A" w:rsidRDefault="0013614C" w:rsidP="0013614C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6</w:t>
            </w:r>
            <w:r>
              <w:rPr>
                <w:color w:val="auto"/>
                <w:sz w:val="16"/>
                <w:szCs w:val="16"/>
              </w:rPr>
              <w:t>7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60FF5171" w14:textId="0DBBC233" w:rsidR="0013614C" w:rsidRPr="006662BC" w:rsidRDefault="0013614C" w:rsidP="0071167B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7y</w:t>
            </w:r>
            <w:r w:rsidRPr="00165CB0">
              <w:rPr>
                <w:rFonts w:ascii="Arial" w:hAnsi="Arial" w:cs="Arial"/>
                <w:color w:val="auto"/>
                <w:sz w:val="16"/>
                <w:szCs w:val="16"/>
                <w:shd w:val="clear" w:color="auto" w:fill="FFFFFF"/>
                <w:vertAlign w:val="superscript"/>
                <w:lang w:val="en-GB"/>
              </w:rPr>
              <w:t xml:space="preserve"> †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DE44FF7" w14:textId="7715E389" w:rsidR="0013614C" w:rsidRPr="006662BC" w:rsidRDefault="0013614C" w:rsidP="009A646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F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7ADC907E" w14:textId="1DC6E3C6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AA022D6" w14:textId="170A373C" w:rsidR="0013614C" w:rsidRPr="006662BC" w:rsidRDefault="00155025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  <w:lang w:val="en-GB"/>
              </w:rPr>
              <w:t>Encephalopathy; renal insufficiency; elevation of transaminases; hepatomegaly; arterial hypertension; ventricular septal defect; increased CK; r</w:t>
            </w:r>
            <w:r w:rsidR="0013614C" w:rsidRPr="00165CB0">
              <w:rPr>
                <w:color w:val="auto"/>
                <w:sz w:val="16"/>
                <w:szCs w:val="16"/>
                <w:lang w:val="en-GB"/>
              </w:rPr>
              <w:t>habdomyolysis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C656FB0" w14:textId="5C3F6D11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  <w:lang w:val="en-GB"/>
              </w:rPr>
              <w:t>LARS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A7AAE33" w14:textId="08480503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.Glu831Asp/</w:t>
            </w:r>
            <w:r w:rsidRPr="00165CB0">
              <w:rPr>
                <w:color w:val="auto"/>
                <w:sz w:val="16"/>
                <w:szCs w:val="16"/>
              </w:rPr>
              <w:br/>
              <w:t>p.Glu868Ly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F79865D" w14:textId="4DF503C7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2493G&gt;T/</w:t>
            </w:r>
            <w:r w:rsidRPr="00165CB0">
              <w:rPr>
                <w:color w:val="auto"/>
                <w:sz w:val="16"/>
                <w:szCs w:val="16"/>
              </w:rPr>
              <w:br/>
              <w:t>c.2602G&gt;A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4245B3B" w14:textId="4B9ED244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</w:t>
            </w:r>
            <w:r w:rsidRPr="00165CB0">
              <w:rPr>
                <w:color w:val="auto"/>
                <w:sz w:val="16"/>
                <w:szCs w:val="16"/>
              </w:rPr>
              <w:br/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T</w:t>
            </w:r>
            <w:proofErr w:type="spellEnd"/>
          </w:p>
        </w:tc>
        <w:tc>
          <w:tcPr>
            <w:tcW w:w="397" w:type="dxa"/>
            <w:shd w:val="clear" w:color="auto" w:fill="auto"/>
            <w:vAlign w:val="center"/>
          </w:tcPr>
          <w:p w14:paraId="51CC97D0" w14:textId="26F566E7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B</w:t>
            </w:r>
            <w:r w:rsidRPr="00165CB0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30E8D4F0" w14:textId="2F796A7C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</w:t>
            </w:r>
            <w:r w:rsidRPr="00165CB0">
              <w:rPr>
                <w:color w:val="auto"/>
                <w:sz w:val="16"/>
                <w:szCs w:val="16"/>
              </w:rPr>
              <w:br/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592" w:type="dxa"/>
            <w:shd w:val="clear" w:color="auto" w:fill="auto"/>
            <w:vAlign w:val="center"/>
          </w:tcPr>
          <w:p w14:paraId="6F3DD4E0" w14:textId="5FF6E439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9.79</w:t>
            </w:r>
            <w:r w:rsidRPr="00165CB0">
              <w:rPr>
                <w:color w:val="auto"/>
                <w:sz w:val="16"/>
                <w:szCs w:val="16"/>
              </w:rPr>
              <w:br/>
              <w:t>18.88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21C7F7A" w14:textId="1D9E3BFF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3.86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3</w:t>
            </w:r>
            <w:r w:rsidRPr="00165CB0">
              <w:rPr>
                <w:color w:val="auto"/>
                <w:sz w:val="16"/>
                <w:szCs w:val="16"/>
              </w:rPr>
              <w:br/>
              <w:t>8.78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A532698" w14:textId="7054E847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3.98e</w:t>
            </w:r>
            <w:r w:rsidRPr="00CA5BDE">
              <w:rPr>
                <w:color w:val="auto"/>
                <w:sz w:val="16"/>
                <w:szCs w:val="16"/>
                <w:vertAlign w:val="superscript"/>
              </w:rPr>
              <w:t>-2</w:t>
            </w:r>
            <w:r>
              <w:rPr>
                <w:color w:val="auto"/>
                <w:sz w:val="16"/>
                <w:szCs w:val="16"/>
              </w:rPr>
              <w:t xml:space="preserve"> (AFR)</w:t>
            </w:r>
            <w:r w:rsidRPr="00165CB0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8.26e</w:t>
            </w:r>
            <w:r w:rsidRPr="00304E0F">
              <w:rPr>
                <w:color w:val="auto"/>
                <w:sz w:val="16"/>
                <w:szCs w:val="16"/>
                <w:vertAlign w:val="superscript"/>
              </w:rPr>
              <w:t>-3</w:t>
            </w:r>
            <w:r>
              <w:rPr>
                <w:color w:val="auto"/>
                <w:sz w:val="16"/>
                <w:szCs w:val="16"/>
              </w:rPr>
              <w:t xml:space="preserve"> (AF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2FC3C55" w14:textId="5A705E95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1A35BAE" w14:textId="23E955C5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4300CAAC" w14:textId="498C1FA9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his study/</w:t>
            </w:r>
            <w:r w:rsidRPr="00165CB0">
              <w:rPr>
                <w:color w:val="auto"/>
                <w:sz w:val="16"/>
                <w:szCs w:val="16"/>
              </w:rPr>
              <w:br/>
              <w:t>This study</w:t>
            </w:r>
          </w:p>
        </w:tc>
      </w:tr>
      <w:tr w:rsidR="0013614C" w:rsidRPr="006662BC" w14:paraId="5F85B3C9" w14:textId="77777777" w:rsidTr="009A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B207623" w14:textId="330B049C" w:rsidR="0013614C" w:rsidRPr="00B93E1A" w:rsidRDefault="0013614C" w:rsidP="0013614C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68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4760DA3B" w14:textId="4B1507D7" w:rsidR="0013614C" w:rsidRPr="006662BC" w:rsidRDefault="0071167B" w:rsidP="0071167B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1</w:t>
            </w:r>
            <w:r w:rsidR="0013614C" w:rsidRPr="00165CB0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A0E824" w14:textId="2CAED506" w:rsidR="0013614C" w:rsidRPr="006662BC" w:rsidRDefault="0013614C" w:rsidP="009A646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5CF69DB2" w14:textId="4A2F176D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vertAlign w:val="superscript"/>
              </w:rPr>
            </w:pPr>
            <w:r w:rsidRPr="00165CB0">
              <w:rPr>
                <w:color w:val="auto"/>
                <w:sz w:val="16"/>
                <w:szCs w:val="16"/>
              </w:rPr>
              <w:t>RC: N; RRFs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C0C8FB9" w14:textId="4CAEBEC9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e</w:t>
            </w:r>
            <w:r w:rsidR="00155025">
              <w:rPr>
                <w:color w:val="auto"/>
                <w:sz w:val="16"/>
                <w:szCs w:val="16"/>
              </w:rPr>
              <w:t>layed psychomotor development; epilepsy; preterm; n</w:t>
            </w:r>
            <w:r w:rsidR="00FF5773" w:rsidRPr="00FF5773">
              <w:rPr>
                <w:color w:val="auto"/>
                <w:sz w:val="16"/>
                <w:szCs w:val="16"/>
              </w:rPr>
              <w:t>ormal MRI, without tubulopathy</w:t>
            </w:r>
            <w:r w:rsidRPr="00165CB0"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8F2B927" w14:textId="78BC38CB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SARS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2B5B3E7" w14:textId="67DBAEBE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.Ser83Leu/             p.Ser83Leu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FC3A199" w14:textId="71CB978C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248C&gt;T/              c.248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F1B4E03" w14:textId="2A81BE9C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T     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T</w:t>
            </w:r>
            <w:proofErr w:type="spellEnd"/>
          </w:p>
        </w:tc>
        <w:tc>
          <w:tcPr>
            <w:tcW w:w="397" w:type="dxa"/>
            <w:shd w:val="clear" w:color="auto" w:fill="auto"/>
            <w:vAlign w:val="center"/>
          </w:tcPr>
          <w:p w14:paraId="158CA46E" w14:textId="4E7A3E1D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P    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340" w:type="dxa"/>
            <w:shd w:val="clear" w:color="auto" w:fill="auto"/>
            <w:vAlign w:val="center"/>
          </w:tcPr>
          <w:p w14:paraId="4F8CD38C" w14:textId="42ADB766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        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689C758D" w14:textId="1D61AE3B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9.37</w:t>
            </w:r>
            <w:r w:rsidRPr="00165CB0">
              <w:rPr>
                <w:color w:val="auto"/>
                <w:sz w:val="16"/>
                <w:szCs w:val="16"/>
              </w:rPr>
              <w:br/>
              <w:t>9.37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55569E4E" w14:textId="5381F7BC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vertAlign w:val="superscript"/>
              </w:rPr>
            </w:pPr>
            <w:r w:rsidRPr="00165CB0">
              <w:rPr>
                <w:color w:val="auto"/>
                <w:sz w:val="16"/>
                <w:szCs w:val="16"/>
              </w:rPr>
              <w:t>9.0</w:t>
            </w:r>
            <w:r>
              <w:rPr>
                <w:color w:val="auto"/>
                <w:sz w:val="16"/>
                <w:szCs w:val="16"/>
              </w:rPr>
              <w:t>4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3</w:t>
            </w:r>
            <w:r w:rsidRPr="00165CB0">
              <w:rPr>
                <w:color w:val="auto"/>
                <w:sz w:val="16"/>
                <w:szCs w:val="16"/>
              </w:rPr>
              <w:t xml:space="preserve"> 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9.0</w:t>
            </w:r>
            <w:r>
              <w:rPr>
                <w:color w:val="auto"/>
                <w:sz w:val="16"/>
                <w:szCs w:val="16"/>
              </w:rPr>
              <w:t>4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3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</w:tcPr>
          <w:p w14:paraId="7703E861" w14:textId="18AA5BBE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.62e</w:t>
            </w:r>
            <w:r w:rsidRPr="001365D0">
              <w:rPr>
                <w:color w:val="auto"/>
                <w:sz w:val="16"/>
                <w:szCs w:val="16"/>
                <w:vertAlign w:val="superscript"/>
              </w:rPr>
              <w:t>-2</w:t>
            </w:r>
            <w:r>
              <w:rPr>
                <w:color w:val="auto"/>
                <w:sz w:val="16"/>
                <w:szCs w:val="16"/>
              </w:rPr>
              <w:t xml:space="preserve"> (SA)</w:t>
            </w:r>
            <w:r w:rsidRPr="00165CB0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2.62e</w:t>
            </w:r>
            <w:r w:rsidRPr="001365D0">
              <w:rPr>
                <w:color w:val="auto"/>
                <w:sz w:val="16"/>
                <w:szCs w:val="16"/>
                <w:vertAlign w:val="superscript"/>
              </w:rPr>
              <w:t>-2</w:t>
            </w:r>
            <w:r>
              <w:rPr>
                <w:color w:val="auto"/>
                <w:sz w:val="16"/>
                <w:szCs w:val="16"/>
              </w:rPr>
              <w:t xml:space="preserve"> (SA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BF6CD78" w14:textId="27DCC2D7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63554B9" w14:textId="5B2B8546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77003F34" w14:textId="2FA4C019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ogueira (2019)/      Nogueira (2019)</w:t>
            </w:r>
          </w:p>
        </w:tc>
      </w:tr>
      <w:tr w:rsidR="0013614C" w:rsidRPr="006662BC" w14:paraId="66032861" w14:textId="77777777" w:rsidTr="009A646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67C55C5" w14:textId="3BE2657D" w:rsidR="0013614C" w:rsidRPr="00B93E1A" w:rsidRDefault="0013614C" w:rsidP="0013614C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69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7AF34C64" w14:textId="2E4A2548" w:rsidR="0013614C" w:rsidRPr="006662BC" w:rsidRDefault="0013614C" w:rsidP="0071167B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5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C692C2" w14:textId="6D850D6D" w:rsidR="0013614C" w:rsidRPr="006662BC" w:rsidRDefault="0013614C" w:rsidP="009A646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76F9152F" w14:textId="2460F95F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CAE9DD1" w14:textId="4D1638DB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xial hypotonia with peripheral hypertonia;</w:t>
            </w:r>
            <w:r w:rsidR="00155025">
              <w:rPr>
                <w:color w:val="auto"/>
                <w:sz w:val="16"/>
                <w:szCs w:val="16"/>
              </w:rPr>
              <w:t xml:space="preserve"> d</w:t>
            </w:r>
            <w:r w:rsidRPr="00165CB0">
              <w:rPr>
                <w:color w:val="auto"/>
                <w:sz w:val="16"/>
                <w:szCs w:val="16"/>
              </w:rPr>
              <w:t>elayed psychomotor development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1E92A93" w14:textId="674217F8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VARS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9132677" w14:textId="6D9E7D80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.Gly233Arg/</w:t>
            </w:r>
            <w:r w:rsidRPr="00165CB0">
              <w:rPr>
                <w:color w:val="auto"/>
                <w:sz w:val="16"/>
                <w:szCs w:val="16"/>
              </w:rPr>
              <w:br/>
              <w:t>p.Gly233Arg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EB76DA1" w14:textId="744193BA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697G&gt;A/</w:t>
            </w:r>
            <w:r w:rsidRPr="00165CB0">
              <w:rPr>
                <w:color w:val="auto"/>
                <w:sz w:val="16"/>
                <w:szCs w:val="16"/>
              </w:rPr>
              <w:br/>
              <w:t>c.697G&gt;A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DF5C7DA" w14:textId="12CD4D12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</w:t>
            </w:r>
            <w:r w:rsidRPr="00165CB0">
              <w:rPr>
                <w:color w:val="auto"/>
                <w:sz w:val="16"/>
                <w:szCs w:val="16"/>
              </w:rPr>
              <w:br/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T</w:t>
            </w:r>
            <w:proofErr w:type="spellEnd"/>
          </w:p>
        </w:tc>
        <w:tc>
          <w:tcPr>
            <w:tcW w:w="397" w:type="dxa"/>
            <w:shd w:val="clear" w:color="auto" w:fill="auto"/>
            <w:vAlign w:val="center"/>
          </w:tcPr>
          <w:p w14:paraId="3900D488" w14:textId="691260D0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B      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340" w:type="dxa"/>
            <w:shd w:val="clear" w:color="auto" w:fill="auto"/>
            <w:vAlign w:val="center"/>
          </w:tcPr>
          <w:p w14:paraId="6FE6332E" w14:textId="0118EB06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D      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592" w:type="dxa"/>
            <w:shd w:val="clear" w:color="auto" w:fill="auto"/>
            <w:vAlign w:val="center"/>
          </w:tcPr>
          <w:p w14:paraId="6D465A61" w14:textId="33FD0864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21.8</w:t>
            </w:r>
            <w:r w:rsidRPr="00165CB0">
              <w:rPr>
                <w:color w:val="auto"/>
                <w:sz w:val="16"/>
                <w:szCs w:val="16"/>
              </w:rPr>
              <w:br/>
              <w:t>21.8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F062004" w14:textId="40878D34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1.</w:t>
            </w:r>
            <w:r>
              <w:rPr>
                <w:color w:val="auto"/>
                <w:sz w:val="16"/>
                <w:szCs w:val="16"/>
              </w:rPr>
              <w:t>26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3</w:t>
            </w:r>
            <w:r w:rsidRPr="00165CB0"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1.</w:t>
            </w:r>
            <w:r>
              <w:rPr>
                <w:color w:val="auto"/>
                <w:sz w:val="16"/>
                <w:szCs w:val="16"/>
              </w:rPr>
              <w:t>26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3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</w:tcPr>
          <w:p w14:paraId="69071F21" w14:textId="6A4DB3C7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.22e</w:t>
            </w:r>
            <w:r w:rsidRPr="007A7C46">
              <w:rPr>
                <w:color w:val="auto"/>
                <w:sz w:val="16"/>
                <w:szCs w:val="16"/>
                <w:vertAlign w:val="superscript"/>
              </w:rPr>
              <w:t>-2</w:t>
            </w:r>
            <w:r>
              <w:rPr>
                <w:color w:val="auto"/>
                <w:sz w:val="16"/>
                <w:szCs w:val="16"/>
              </w:rPr>
              <w:t xml:space="preserve"> (AFR)</w:t>
            </w:r>
            <w:r w:rsidRPr="00165CB0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1.22e</w:t>
            </w:r>
            <w:r w:rsidRPr="007A7C46">
              <w:rPr>
                <w:color w:val="auto"/>
                <w:sz w:val="16"/>
                <w:szCs w:val="16"/>
                <w:vertAlign w:val="superscript"/>
              </w:rPr>
              <w:t>-2</w:t>
            </w:r>
            <w:r>
              <w:rPr>
                <w:color w:val="auto"/>
                <w:sz w:val="16"/>
                <w:szCs w:val="16"/>
              </w:rPr>
              <w:t xml:space="preserve"> (AF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142217C" w14:textId="2E22B952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Mother: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htz</w:t>
            </w:r>
            <w:proofErr w:type="spellEnd"/>
          </w:p>
        </w:tc>
        <w:tc>
          <w:tcPr>
            <w:tcW w:w="476" w:type="dxa"/>
            <w:shd w:val="clear" w:color="auto" w:fill="auto"/>
            <w:vAlign w:val="center"/>
          </w:tcPr>
          <w:p w14:paraId="710B6C7C" w14:textId="052C5D9D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5E4DB41A" w14:textId="12101190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This study/ </w:t>
            </w:r>
            <w:r w:rsidRPr="00165CB0">
              <w:rPr>
                <w:color w:val="auto"/>
                <w:sz w:val="16"/>
                <w:szCs w:val="16"/>
              </w:rPr>
              <w:br/>
              <w:t>This study</w:t>
            </w:r>
          </w:p>
        </w:tc>
      </w:tr>
      <w:tr w:rsidR="0013614C" w:rsidRPr="006662BC" w14:paraId="79FF038C" w14:textId="77777777" w:rsidTr="009A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38068BE" w14:textId="4495FD9D" w:rsidR="0013614C" w:rsidRPr="00B93E1A" w:rsidRDefault="0013614C" w:rsidP="0013614C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lastRenderedPageBreak/>
              <w:t>P</w:t>
            </w:r>
            <w:r>
              <w:rPr>
                <w:color w:val="auto"/>
                <w:sz w:val="16"/>
                <w:szCs w:val="16"/>
              </w:rPr>
              <w:t>70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003F14DF" w14:textId="5FBE401A" w:rsidR="0013614C" w:rsidRPr="00165CB0" w:rsidRDefault="0071167B" w:rsidP="0071167B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78</w:t>
            </w:r>
            <w:r w:rsidR="0013614C" w:rsidRPr="00165CB0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F106C4E" w14:textId="550F58A6" w:rsidR="0013614C" w:rsidRPr="00165CB0" w:rsidRDefault="0013614C" w:rsidP="009A646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0417B625" w14:textId="48C8C194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RC: N</w:t>
            </w:r>
            <w:r w:rsidRPr="00165CB0">
              <w:rPr>
                <w:color w:val="auto"/>
                <w:sz w:val="16"/>
                <w:szCs w:val="16"/>
              </w:rPr>
              <w:br/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1CB36811" w14:textId="2EB1EB2B" w:rsidR="0013614C" w:rsidRPr="00165CB0" w:rsidRDefault="00155025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PEO; v</w:t>
            </w:r>
            <w:r w:rsidR="0013614C" w:rsidRPr="00165CB0">
              <w:rPr>
                <w:color w:val="auto"/>
                <w:sz w:val="16"/>
                <w:szCs w:val="16"/>
              </w:rPr>
              <w:t>ocal fold paresis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9AC09CF" w14:textId="07E9BE9E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MTO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80107A4" w14:textId="2D42715E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splicing/                    splicing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A8EF651" w14:textId="6903DEF0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1918-7T&gt;G/</w:t>
            </w:r>
            <w:r w:rsidRPr="00165CB0">
              <w:rPr>
                <w:color w:val="auto"/>
                <w:sz w:val="16"/>
                <w:szCs w:val="16"/>
              </w:rPr>
              <w:br/>
              <w:t>c.1918-7T&gt;G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98C762B" w14:textId="548C9B71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- 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C9E02F2" w14:textId="31341A5D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- 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04E3E804" w14:textId="36E4333C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- 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36489CB9" w14:textId="6B8E4947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AB132AF" w14:textId="4C9E29BE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1.4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 xml:space="preserve">-2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1.4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2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</w:tcPr>
          <w:p w14:paraId="1AF2365F" w14:textId="2400E6B9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.4e</w:t>
            </w:r>
            <w:r w:rsidRPr="00B742E0">
              <w:rPr>
                <w:color w:val="auto"/>
                <w:sz w:val="16"/>
                <w:szCs w:val="16"/>
                <w:vertAlign w:val="superscript"/>
              </w:rPr>
              <w:t>-1</w:t>
            </w:r>
            <w:r>
              <w:rPr>
                <w:color w:val="auto"/>
                <w:sz w:val="16"/>
                <w:szCs w:val="16"/>
              </w:rPr>
              <w:t xml:space="preserve"> (AFR)</w:t>
            </w:r>
            <w:r w:rsidRPr="00165CB0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1.4e</w:t>
            </w:r>
            <w:r w:rsidRPr="00B742E0">
              <w:rPr>
                <w:color w:val="auto"/>
                <w:sz w:val="16"/>
                <w:szCs w:val="16"/>
                <w:vertAlign w:val="superscript"/>
              </w:rPr>
              <w:t>-1</w:t>
            </w:r>
            <w:r>
              <w:rPr>
                <w:color w:val="auto"/>
                <w:sz w:val="16"/>
                <w:szCs w:val="16"/>
              </w:rPr>
              <w:t xml:space="preserve"> (AF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91CA956" w14:textId="6AB44F17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B992561" w14:textId="224B02DE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7D3BCB9B" w14:textId="32B9CC80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ogueira (2019)/      Nogueira (2019)</w:t>
            </w:r>
          </w:p>
        </w:tc>
      </w:tr>
      <w:tr w:rsidR="0013614C" w:rsidRPr="006662BC" w14:paraId="541D8303" w14:textId="77777777" w:rsidTr="009A646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7368419" w14:textId="383D1083" w:rsidR="0013614C" w:rsidRPr="00B93E1A" w:rsidRDefault="0013614C" w:rsidP="0013614C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7</w:t>
            </w:r>
            <w:r>
              <w:rPr>
                <w:color w:val="auto"/>
                <w:sz w:val="16"/>
                <w:szCs w:val="16"/>
              </w:rPr>
              <w:t>1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61769E4D" w14:textId="494E943A" w:rsidR="0013614C" w:rsidRPr="006662BC" w:rsidRDefault="0013614C" w:rsidP="0071167B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3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EA3ED68" w14:textId="6699632D" w:rsidR="0013614C" w:rsidRPr="006662BC" w:rsidRDefault="0013614C" w:rsidP="009A646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11D764CF" w14:textId="257E9F4C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F430B41" w14:textId="15CB6A6C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e</w:t>
            </w:r>
            <w:r w:rsidR="00155025">
              <w:rPr>
                <w:color w:val="auto"/>
                <w:sz w:val="16"/>
                <w:szCs w:val="16"/>
              </w:rPr>
              <w:t xml:space="preserve">layed psychomotor development; </w:t>
            </w:r>
            <w:proofErr w:type="spellStart"/>
            <w:r w:rsidR="00155025">
              <w:rPr>
                <w:color w:val="auto"/>
                <w:sz w:val="16"/>
                <w:szCs w:val="16"/>
              </w:rPr>
              <w:t>h</w:t>
            </w:r>
            <w:r w:rsidRPr="00165CB0">
              <w:rPr>
                <w:color w:val="auto"/>
                <w:sz w:val="16"/>
                <w:szCs w:val="16"/>
              </w:rPr>
              <w:t>yperlactacidemia</w:t>
            </w:r>
            <w:proofErr w:type="spellEnd"/>
            <w:r w:rsidRPr="00165CB0"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A137CFB" w14:textId="17DC580F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TSFM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8AE5DC8" w14:textId="7B2AE321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.Arg8Arg/ p.Arg275Cy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450AF20" w14:textId="37586538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24C&gt;T/                c.823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65B4700" w14:textId="552FF57A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    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6BFA5D0" w14:textId="2BE924E2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    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6148FC18" w14:textId="2A38CA98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    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47FC1543" w14:textId="5FC0F08D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             34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2CC87E70" w14:textId="790A3F6E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1.5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3</w:t>
            </w:r>
            <w:r w:rsidRPr="00165CB0">
              <w:rPr>
                <w:color w:val="auto"/>
                <w:sz w:val="16"/>
                <w:szCs w:val="16"/>
              </w:rPr>
              <w:t xml:space="preserve"> 8.5</w:t>
            </w:r>
            <w:r>
              <w:rPr>
                <w:color w:val="auto"/>
                <w:sz w:val="16"/>
                <w:szCs w:val="16"/>
              </w:rPr>
              <w:t>4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2A75306" w14:textId="1708A26C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.37e</w:t>
            </w:r>
            <w:r w:rsidRPr="0090468D">
              <w:rPr>
                <w:color w:val="auto"/>
                <w:sz w:val="16"/>
                <w:szCs w:val="16"/>
                <w:vertAlign w:val="superscript"/>
              </w:rPr>
              <w:t>-2</w:t>
            </w:r>
            <w:r>
              <w:rPr>
                <w:color w:val="auto"/>
                <w:sz w:val="16"/>
                <w:szCs w:val="16"/>
              </w:rPr>
              <w:t xml:space="preserve"> (AJ)</w:t>
            </w:r>
            <w:r w:rsidRPr="00165CB0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1.37e</w:t>
            </w:r>
            <w:r w:rsidRPr="001E599F">
              <w:rPr>
                <w:color w:val="auto"/>
                <w:sz w:val="16"/>
                <w:szCs w:val="16"/>
                <w:vertAlign w:val="superscript"/>
              </w:rPr>
              <w:t>-2</w:t>
            </w:r>
            <w:r>
              <w:rPr>
                <w:color w:val="auto"/>
                <w:sz w:val="16"/>
                <w:szCs w:val="16"/>
              </w:rPr>
              <w:t xml:space="preserve"> (AJ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828D9D6" w14:textId="30E2DBA9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2399340" w14:textId="0A11A0D0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15D2D40C" w14:textId="61530ACD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his study/                       This study</w:t>
            </w:r>
          </w:p>
        </w:tc>
      </w:tr>
      <w:tr w:rsidR="0013614C" w:rsidRPr="006662BC" w14:paraId="0B9CBBFB" w14:textId="77777777" w:rsidTr="009A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4018D58" w14:textId="71B1B1E0" w:rsidR="0013614C" w:rsidRPr="00B93E1A" w:rsidRDefault="0013614C" w:rsidP="0013614C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7</w:t>
            </w:r>
            <w:r>
              <w:rPr>
                <w:color w:val="auto"/>
                <w:sz w:val="16"/>
                <w:szCs w:val="16"/>
              </w:rPr>
              <w:t>2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1A983360" w14:textId="21EE1E90" w:rsidR="0013614C" w:rsidRPr="006662BC" w:rsidRDefault="0013614C" w:rsidP="0071167B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2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F7AB83" w14:textId="471736A1" w:rsidR="0013614C" w:rsidRPr="006662BC" w:rsidRDefault="0013614C" w:rsidP="009A646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477B9EED" w14:textId="6097A0CB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D76D4AE" w14:textId="34007193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Mitochondrial cytopathy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2C9FBFE" w14:textId="1011E87A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TSFM/   GFM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9D4FE97" w14:textId="1A103C28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.Arg275Cys/ p.Val125Met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B37ACFE" w14:textId="7BE087F8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823C&gt;T/            c.373G&gt;A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1F4575A" w14:textId="6FCD3332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D   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397" w:type="dxa"/>
            <w:shd w:val="clear" w:color="auto" w:fill="auto"/>
            <w:vAlign w:val="center"/>
          </w:tcPr>
          <w:p w14:paraId="55C7F1AF" w14:textId="2E31F9FB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D   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340" w:type="dxa"/>
            <w:shd w:val="clear" w:color="auto" w:fill="auto"/>
            <w:vAlign w:val="center"/>
          </w:tcPr>
          <w:p w14:paraId="728FA62E" w14:textId="4E4FCC8D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D   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592" w:type="dxa"/>
            <w:shd w:val="clear" w:color="auto" w:fill="auto"/>
            <w:vAlign w:val="center"/>
          </w:tcPr>
          <w:p w14:paraId="0BE72A3A" w14:textId="66672A2B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34      29.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E4B9BC2" w14:textId="0E2FFC7B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8.5</w:t>
            </w:r>
            <w:r>
              <w:rPr>
                <w:color w:val="auto"/>
                <w:sz w:val="16"/>
                <w:szCs w:val="16"/>
              </w:rPr>
              <w:t>4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4</w:t>
            </w:r>
            <w:r w:rsidRPr="00165CB0">
              <w:rPr>
                <w:color w:val="auto"/>
                <w:sz w:val="16"/>
                <w:szCs w:val="16"/>
              </w:rPr>
              <w:t xml:space="preserve"> 2.</w:t>
            </w:r>
            <w:r>
              <w:rPr>
                <w:color w:val="auto"/>
                <w:sz w:val="16"/>
                <w:szCs w:val="16"/>
              </w:rPr>
              <w:t>77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5A32D27" w14:textId="4D462806" w:rsidR="0013614C" w:rsidRPr="009D4A2E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.37e</w:t>
            </w:r>
            <w:r w:rsidRPr="001E599F">
              <w:rPr>
                <w:color w:val="auto"/>
                <w:sz w:val="16"/>
                <w:szCs w:val="16"/>
                <w:vertAlign w:val="superscript"/>
              </w:rPr>
              <w:t>-2</w:t>
            </w:r>
            <w:r>
              <w:rPr>
                <w:color w:val="auto"/>
                <w:sz w:val="16"/>
                <w:szCs w:val="16"/>
              </w:rPr>
              <w:t xml:space="preserve"> (AJ)</w:t>
            </w:r>
            <w:r w:rsidRPr="00165CB0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6.37e</w:t>
            </w:r>
            <w:r w:rsidRPr="00A86EA6">
              <w:rPr>
                <w:color w:val="auto"/>
                <w:sz w:val="16"/>
                <w:szCs w:val="16"/>
                <w:vertAlign w:val="superscript"/>
              </w:rPr>
              <w:t>-3</w:t>
            </w:r>
            <w:r>
              <w:rPr>
                <w:color w:val="auto"/>
                <w:sz w:val="16"/>
                <w:szCs w:val="16"/>
              </w:rPr>
              <w:t xml:space="preserve"> (AJ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0081C8B" w14:textId="35DFF28E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23BBF37" w14:textId="6B69129E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R/ A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692355BA" w14:textId="38FC19DB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his study/                       This study</w:t>
            </w:r>
          </w:p>
        </w:tc>
      </w:tr>
      <w:tr w:rsidR="0013614C" w:rsidRPr="006662BC" w14:paraId="62820CD6" w14:textId="77777777" w:rsidTr="009A646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6E445E2" w14:textId="67576A6D" w:rsidR="0013614C" w:rsidRPr="00B93E1A" w:rsidRDefault="0013614C" w:rsidP="0013614C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7</w:t>
            </w:r>
            <w:r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4E599D55" w14:textId="7159B13B" w:rsidR="0013614C" w:rsidRPr="006662BC" w:rsidRDefault="0071167B" w:rsidP="0071167B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4</w:t>
            </w:r>
            <w:r w:rsidR="0013614C" w:rsidRPr="00165CB0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EF5A27D" w14:textId="49AD14E4" w:rsidR="0013614C" w:rsidRPr="006662BC" w:rsidRDefault="0013614C" w:rsidP="009A646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106782BC" w14:textId="10074C58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E0F1A4B" w14:textId="47688241" w:rsidR="0013614C" w:rsidRPr="006662BC" w:rsidRDefault="0013614C" w:rsidP="00155025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Degenerative disease of the central nervous system; </w:t>
            </w:r>
            <w:r w:rsidR="00155025">
              <w:rPr>
                <w:color w:val="auto"/>
                <w:sz w:val="16"/>
                <w:szCs w:val="16"/>
              </w:rPr>
              <w:t>gait alteration; s</w:t>
            </w:r>
            <w:r w:rsidRPr="00165CB0">
              <w:rPr>
                <w:color w:val="auto"/>
                <w:sz w:val="16"/>
                <w:szCs w:val="16"/>
              </w:rPr>
              <w:t xml:space="preserve">peech and </w:t>
            </w:r>
            <w:r w:rsidR="00155025">
              <w:rPr>
                <w:color w:val="auto"/>
                <w:sz w:val="16"/>
                <w:szCs w:val="16"/>
              </w:rPr>
              <w:t>fine motor disorders; difficulties in eating; c</w:t>
            </w:r>
            <w:r w:rsidRPr="00165CB0">
              <w:rPr>
                <w:color w:val="auto"/>
                <w:sz w:val="16"/>
                <w:szCs w:val="16"/>
              </w:rPr>
              <w:t>ognitive decline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470B1B2" w14:textId="76421EC6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MFN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25DDCA6" w14:textId="61A398E0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.Thr423Ala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5E67DC1" w14:textId="5C2CBF63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c.1267A&gt;G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67350D2" w14:textId="3BB71607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0F074DD" w14:textId="79D4D4F2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B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43BFFD54" w14:textId="74FA2FE9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37665E73" w14:textId="3D0D0258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21.8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6D4240EF" w14:textId="371FB7D2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1.19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1C204E4" w14:textId="16AD0FE6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8.67e</w:t>
            </w:r>
            <w:r w:rsidRPr="00BA7F11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LAT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B42603E" w14:textId="56DBC290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Father: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htz</w:t>
            </w:r>
            <w:proofErr w:type="spellEnd"/>
          </w:p>
        </w:tc>
        <w:tc>
          <w:tcPr>
            <w:tcW w:w="476" w:type="dxa"/>
            <w:shd w:val="clear" w:color="auto" w:fill="auto"/>
            <w:vAlign w:val="center"/>
          </w:tcPr>
          <w:p w14:paraId="2C72F3F4" w14:textId="47C3EEE5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D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5105B1C7" w14:textId="42B0A633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his study</w:t>
            </w:r>
          </w:p>
        </w:tc>
      </w:tr>
      <w:tr w:rsidR="0013614C" w:rsidRPr="006662BC" w14:paraId="562BDEF3" w14:textId="77777777" w:rsidTr="009A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2335D03" w14:textId="0E08B6AE" w:rsidR="0013614C" w:rsidRPr="00B93E1A" w:rsidRDefault="0013614C" w:rsidP="0013614C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7</w:t>
            </w:r>
            <w:r>
              <w:rPr>
                <w:color w:val="auto"/>
                <w:sz w:val="16"/>
                <w:szCs w:val="16"/>
              </w:rPr>
              <w:t>4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77840BCF" w14:textId="671BCE83" w:rsidR="0013614C" w:rsidRPr="006662BC" w:rsidRDefault="0071167B" w:rsidP="0071167B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9</w:t>
            </w:r>
            <w:r w:rsidR="0013614C" w:rsidRPr="00165CB0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C60E98" w14:textId="1E983EC0" w:rsidR="0013614C" w:rsidRPr="006662BC" w:rsidRDefault="0013614C" w:rsidP="009A646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0C2AA394" w14:textId="51AC0AB0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AD22DBF" w14:textId="47AADC02" w:rsidR="0013614C" w:rsidRPr="006662BC" w:rsidRDefault="0013614C" w:rsidP="00155025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Imbalance in gait and incoordination in motor activities; </w:t>
            </w:r>
            <w:r w:rsidR="00155025">
              <w:rPr>
                <w:color w:val="auto"/>
                <w:sz w:val="16"/>
                <w:szCs w:val="16"/>
              </w:rPr>
              <w:t>slight ataxia; vi</w:t>
            </w:r>
            <w:r w:rsidRPr="00165CB0">
              <w:rPr>
                <w:color w:val="auto"/>
                <w:sz w:val="16"/>
                <w:szCs w:val="16"/>
              </w:rPr>
              <w:t>sual difficulty;</w:t>
            </w:r>
            <w:r w:rsidR="00155025">
              <w:rPr>
                <w:color w:val="auto"/>
                <w:sz w:val="16"/>
                <w:szCs w:val="16"/>
              </w:rPr>
              <w:t xml:space="preserve"> c</w:t>
            </w:r>
            <w:r w:rsidRPr="00165CB0">
              <w:rPr>
                <w:color w:val="auto"/>
                <w:sz w:val="16"/>
                <w:szCs w:val="16"/>
              </w:rPr>
              <w:t>ognitive alteration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C31CF14" w14:textId="67A90CAF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MFN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DE2122D" w14:textId="5B5876C1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.Thr423Ala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4E00F01" w14:textId="6BD0BA81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c.1267A&gt;G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2AC7E38" w14:textId="418FD263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E72F08E" w14:textId="4586EC9E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B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3A8332A1" w14:textId="64303C44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563A296C" w14:textId="2984F8DC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21.8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053F366" w14:textId="6D4BE8EF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1.19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FAD3763" w14:textId="69079844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8.67e</w:t>
            </w:r>
            <w:r w:rsidRPr="00BA7F11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LAT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332DF08" w14:textId="143410F0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Father: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htz</w:t>
            </w:r>
            <w:proofErr w:type="spellEnd"/>
          </w:p>
        </w:tc>
        <w:tc>
          <w:tcPr>
            <w:tcW w:w="476" w:type="dxa"/>
            <w:shd w:val="clear" w:color="auto" w:fill="auto"/>
            <w:vAlign w:val="center"/>
          </w:tcPr>
          <w:p w14:paraId="41A2F85E" w14:textId="2C7A8142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D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241F0C69" w14:textId="72BD920C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his study</w:t>
            </w:r>
          </w:p>
        </w:tc>
      </w:tr>
      <w:tr w:rsidR="0013614C" w:rsidRPr="006662BC" w14:paraId="273C7BD0" w14:textId="77777777" w:rsidTr="009A646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C150311" w14:textId="77969CF1" w:rsidR="0013614C" w:rsidRPr="00B93E1A" w:rsidRDefault="0013614C" w:rsidP="0013614C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sz w:val="16"/>
                <w:szCs w:val="16"/>
              </w:rPr>
              <w:t>P7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7D238780" w14:textId="18C002D7" w:rsidR="0013614C" w:rsidRPr="006662BC" w:rsidRDefault="0013614C" w:rsidP="0071167B">
            <w:pPr>
              <w:spacing w:beforeLines="40" w:before="96" w:afterLines="40" w:after="96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12h</w:t>
            </w:r>
            <w:r w:rsidRPr="000600FC">
              <w:rPr>
                <w:rFonts w:ascii="Arial" w:hAnsi="Arial" w:cs="Arial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7124218" w14:textId="1939C1E8" w:rsidR="0013614C" w:rsidRPr="006662BC" w:rsidRDefault="0013614C" w:rsidP="009A646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E644C">
              <w:rPr>
                <w:sz w:val="16"/>
                <w:szCs w:val="16"/>
              </w:rPr>
              <w:t>F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727E71A6" w14:textId="57D0A5EA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vertAlign w:val="superscript"/>
              </w:rPr>
            </w:pPr>
            <w:proofErr w:type="spellStart"/>
            <w:r w:rsidRPr="005E644C">
              <w:rPr>
                <w:sz w:val="16"/>
                <w:szCs w:val="16"/>
              </w:rPr>
              <w:t>Depl</w:t>
            </w:r>
            <w:proofErr w:type="spellEnd"/>
            <w:r w:rsidRPr="005E644C">
              <w:rPr>
                <w:sz w:val="16"/>
                <w:szCs w:val="16"/>
              </w:rPr>
              <w:t xml:space="preserve"> (80%)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7DAF2D3" w14:textId="50CC0EFB" w:rsidR="0013614C" w:rsidRPr="0058551F" w:rsidRDefault="00155025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8551F">
              <w:rPr>
                <w:sz w:val="16"/>
                <w:szCs w:val="16"/>
              </w:rPr>
              <w:t>Anemia; acidosis; pulmonary hypertension; neonatal seizures; n</w:t>
            </w:r>
            <w:r w:rsidR="0013614C" w:rsidRPr="0058551F">
              <w:rPr>
                <w:sz w:val="16"/>
                <w:szCs w:val="16"/>
              </w:rPr>
              <w:t>eonatal thrombocytopenia</w:t>
            </w:r>
            <w:r w:rsidR="00FF5773" w:rsidRPr="0058551F">
              <w:rPr>
                <w:sz w:val="16"/>
                <w:szCs w:val="16"/>
              </w:rPr>
              <w:t xml:space="preserve">; hepatomegaly, hypertrophic </w:t>
            </w:r>
            <w:proofErr w:type="spellStart"/>
            <w:r w:rsidR="00FF5773" w:rsidRPr="0058551F">
              <w:rPr>
                <w:sz w:val="16"/>
                <w:szCs w:val="16"/>
              </w:rPr>
              <w:t>cardiomiopathy</w:t>
            </w:r>
            <w:proofErr w:type="spellEnd"/>
            <w:r w:rsidR="00FF5773" w:rsidRPr="0058551F">
              <w:rPr>
                <w:sz w:val="16"/>
                <w:szCs w:val="16"/>
              </w:rPr>
              <w:t>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5A27CDE" w14:textId="32274C28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30153A">
              <w:rPr>
                <w:i/>
                <w:sz w:val="16"/>
                <w:szCs w:val="16"/>
              </w:rPr>
              <w:t>SLC25A3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59D1FFF" w14:textId="5F451A74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p.Thr16Met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7E16130" w14:textId="549E3652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c.47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C5A4952" w14:textId="1BDFC472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EBBDBA8" w14:textId="1F171EC0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B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77E68216" w14:textId="550366B8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61197FD3" w14:textId="6E7C63D1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2.6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2A49A8FB" w14:textId="66702A37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4.97e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6E46B2A" w14:textId="1FEF6F92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5.23e</w:t>
            </w:r>
            <w:r w:rsidRPr="00033245">
              <w:rPr>
                <w:color w:val="auto"/>
                <w:sz w:val="16"/>
                <w:szCs w:val="16"/>
                <w:vertAlign w:val="superscript"/>
              </w:rPr>
              <w:t>-4</w:t>
            </w:r>
            <w:r>
              <w:rPr>
                <w:color w:val="auto"/>
                <w:sz w:val="16"/>
                <w:szCs w:val="16"/>
              </w:rPr>
              <w:t xml:space="preserve"> (AF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3F01D1F" w14:textId="2A8FE6D5" w:rsidR="0013614C" w:rsidRPr="006662BC" w:rsidRDefault="004D3303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ther: </w:t>
            </w:r>
            <w:proofErr w:type="spellStart"/>
            <w:r>
              <w:rPr>
                <w:sz w:val="16"/>
                <w:szCs w:val="16"/>
              </w:rPr>
              <w:t>htz</w:t>
            </w:r>
            <w:proofErr w:type="spellEnd"/>
          </w:p>
        </w:tc>
        <w:tc>
          <w:tcPr>
            <w:tcW w:w="476" w:type="dxa"/>
            <w:shd w:val="clear" w:color="auto" w:fill="auto"/>
            <w:vAlign w:val="center"/>
          </w:tcPr>
          <w:p w14:paraId="0D9A1990" w14:textId="113B9D74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AD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6BD360FB" w14:textId="371417F3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ogueira (2019)</w:t>
            </w:r>
          </w:p>
        </w:tc>
      </w:tr>
      <w:tr w:rsidR="0013614C" w:rsidRPr="006662BC" w14:paraId="622F90CC" w14:textId="77777777" w:rsidTr="009A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AD4BF8E" w14:textId="3F8B1092" w:rsidR="0013614C" w:rsidRPr="00B93E1A" w:rsidRDefault="0013614C" w:rsidP="0013614C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7</w:t>
            </w:r>
            <w:r>
              <w:rPr>
                <w:color w:val="auto"/>
                <w:sz w:val="16"/>
                <w:szCs w:val="16"/>
              </w:rPr>
              <w:t>6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6EC56600" w14:textId="06A26CAA" w:rsidR="0013614C" w:rsidRPr="006662BC" w:rsidRDefault="0013614C" w:rsidP="0071167B">
            <w:pPr>
              <w:spacing w:beforeLines="40" w:before="96" w:afterLines="40" w:after="96"/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8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5E70FC7" w14:textId="202F62A4" w:rsidR="0013614C" w:rsidRPr="006662BC" w:rsidRDefault="0013614C" w:rsidP="009A646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2C550FD9" w14:textId="54E7FFD9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RC: N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64DC768" w14:textId="7768825C" w:rsidR="0013614C" w:rsidRPr="001B0FF4" w:rsidRDefault="00155025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pt-PT"/>
              </w:rPr>
            </w:pPr>
            <w:r>
              <w:rPr>
                <w:color w:val="auto"/>
                <w:sz w:val="16"/>
                <w:szCs w:val="16"/>
              </w:rPr>
              <w:t>Congenital ataxia; hypotonia; m</w:t>
            </w:r>
            <w:r w:rsidR="0013614C" w:rsidRPr="00165CB0">
              <w:rPr>
                <w:color w:val="auto"/>
                <w:sz w:val="16"/>
                <w:szCs w:val="16"/>
              </w:rPr>
              <w:t>icrocephaly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0E7B6E1" w14:textId="6B8997ED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65CB0">
              <w:rPr>
                <w:i/>
                <w:color w:val="auto"/>
                <w:sz w:val="15"/>
                <w:szCs w:val="15"/>
              </w:rPr>
              <w:t>TAFAZZIN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45F7DE6" w14:textId="18965437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.Thr18Ile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E6DC82E" w14:textId="5A2971DC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53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4A57A09" w14:textId="0301E163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B475F58" w14:textId="7A304BFB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5C219606" w14:textId="29DFE528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0F8542F8" w14:textId="0D66FB96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20.08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666CEF5" w14:textId="42CE6AFB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11E3C96" w14:textId="509B1D48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0070714" w14:textId="03EAEF96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8A77A22" w14:textId="66F5FD25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XL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2C054B89" w14:textId="05FD625D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ogueira (2019)</w:t>
            </w:r>
          </w:p>
        </w:tc>
      </w:tr>
      <w:tr w:rsidR="0013614C" w:rsidRPr="006662BC" w14:paraId="44C5B181" w14:textId="77777777" w:rsidTr="009A646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203F5BE" w14:textId="2C13F549" w:rsidR="0013614C" w:rsidRPr="00B93E1A" w:rsidRDefault="0013614C" w:rsidP="0013614C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77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1CF77954" w14:textId="1223723B" w:rsidR="0013614C" w:rsidRPr="006662BC" w:rsidRDefault="0071167B" w:rsidP="0071167B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5</w:t>
            </w:r>
            <w:r w:rsidR="0013614C" w:rsidRPr="00165CB0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CF6565E" w14:textId="47936AC6" w:rsidR="0013614C" w:rsidRPr="006662BC" w:rsidRDefault="0013614C" w:rsidP="009A646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715C3F98" w14:textId="7D73FE19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B009630" w14:textId="65E812EB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ilated cardiomyopathy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08EA5E6" w14:textId="132ABBBB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COQ8A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B7F4923" w14:textId="6970C029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.Thr519Ser/</w:t>
            </w:r>
            <w:r w:rsidRPr="00165CB0">
              <w:rPr>
                <w:color w:val="auto"/>
                <w:sz w:val="16"/>
                <w:szCs w:val="16"/>
              </w:rPr>
              <w:br/>
              <w:t>p.Ala571Thr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D25A2B9" w14:textId="2588CCD2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1556C&gt;G/</w:t>
            </w:r>
            <w:r w:rsidRPr="00165CB0">
              <w:rPr>
                <w:color w:val="auto"/>
                <w:sz w:val="16"/>
                <w:szCs w:val="16"/>
              </w:rPr>
              <w:br/>
              <w:t>c.1711G&gt;A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7E07955" w14:textId="0C266BA9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</w:t>
            </w:r>
            <w:r w:rsidRPr="00165CB0">
              <w:rPr>
                <w:color w:val="auto"/>
                <w:sz w:val="16"/>
                <w:szCs w:val="16"/>
              </w:rPr>
              <w:br/>
              <w:t>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99BA1D3" w14:textId="38FCDDEE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P     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340" w:type="dxa"/>
            <w:shd w:val="clear" w:color="auto" w:fill="auto"/>
            <w:vAlign w:val="center"/>
          </w:tcPr>
          <w:p w14:paraId="529BDD5D" w14:textId="57DABB64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D     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592" w:type="dxa"/>
            <w:shd w:val="clear" w:color="auto" w:fill="auto"/>
            <w:vAlign w:val="center"/>
          </w:tcPr>
          <w:p w14:paraId="40881E17" w14:textId="7D53D38D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27.5</w:t>
            </w:r>
            <w:r w:rsidRPr="00165CB0">
              <w:rPr>
                <w:color w:val="auto"/>
                <w:sz w:val="16"/>
                <w:szCs w:val="16"/>
              </w:rPr>
              <w:br/>
              <w:t>23.2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0F72203" w14:textId="68AEFAF1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4</w:t>
            </w:r>
            <w:r w:rsidRPr="00165CB0">
              <w:rPr>
                <w:color w:val="auto"/>
                <w:sz w:val="16"/>
                <w:szCs w:val="16"/>
              </w:rPr>
              <w:t>.</w:t>
            </w:r>
            <w:r>
              <w:rPr>
                <w:color w:val="auto"/>
                <w:sz w:val="16"/>
                <w:szCs w:val="16"/>
              </w:rPr>
              <w:t>95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 xml:space="preserve">-5      </w:t>
            </w:r>
            <w:r w:rsidRPr="00165CB0">
              <w:rPr>
                <w:color w:val="auto"/>
                <w:sz w:val="16"/>
                <w:szCs w:val="16"/>
              </w:rPr>
              <w:t xml:space="preserve">             2.2</w:t>
            </w:r>
            <w:r>
              <w:rPr>
                <w:color w:val="auto"/>
                <w:sz w:val="16"/>
                <w:szCs w:val="16"/>
              </w:rPr>
              <w:t>3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 xml:space="preserve">-4      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3E095C5" w14:textId="06D2D1CF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.13e</w:t>
            </w:r>
            <w:r w:rsidRPr="00B41031">
              <w:rPr>
                <w:color w:val="auto"/>
                <w:sz w:val="16"/>
                <w:szCs w:val="16"/>
                <w:vertAlign w:val="superscript"/>
              </w:rPr>
              <w:t>-4</w:t>
            </w:r>
            <w:r>
              <w:rPr>
                <w:color w:val="auto"/>
                <w:sz w:val="16"/>
                <w:szCs w:val="16"/>
              </w:rPr>
              <w:t xml:space="preserve"> (LAT)</w:t>
            </w:r>
            <w:r w:rsidRPr="00165CB0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2.91e</w:t>
            </w:r>
            <w:r w:rsidRPr="00E87548">
              <w:rPr>
                <w:color w:val="auto"/>
                <w:sz w:val="16"/>
                <w:szCs w:val="16"/>
                <w:vertAlign w:val="superscript"/>
              </w:rPr>
              <w:t>-2</w:t>
            </w:r>
            <w:r>
              <w:rPr>
                <w:color w:val="auto"/>
                <w:sz w:val="16"/>
                <w:szCs w:val="16"/>
              </w:rPr>
              <w:t xml:space="preserve"> (EA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9DE87C0" w14:textId="3C0F85CB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90A9AC8" w14:textId="3A8C941D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16E0AFD1" w14:textId="3E1AEE6F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his study/</w:t>
            </w:r>
            <w:r w:rsidRPr="00165CB0">
              <w:rPr>
                <w:color w:val="auto"/>
                <w:sz w:val="16"/>
                <w:szCs w:val="16"/>
              </w:rPr>
              <w:br/>
              <w:t>This study</w:t>
            </w:r>
          </w:p>
        </w:tc>
      </w:tr>
      <w:tr w:rsidR="0013614C" w:rsidRPr="006662BC" w14:paraId="1D2C6DCF" w14:textId="77777777" w:rsidTr="009A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A1A41F9" w14:textId="1A5EDB97" w:rsidR="0013614C" w:rsidRPr="00B93E1A" w:rsidRDefault="0013614C" w:rsidP="0013614C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7</w:t>
            </w:r>
            <w:r>
              <w:rPr>
                <w:color w:val="auto"/>
                <w:sz w:val="16"/>
                <w:szCs w:val="16"/>
              </w:rPr>
              <w:t>8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7C61A726" w14:textId="1CD650CD" w:rsidR="0013614C" w:rsidRPr="006662BC" w:rsidRDefault="0071167B" w:rsidP="0071167B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</w:t>
            </w:r>
            <w:r w:rsidR="0013614C" w:rsidRPr="00165CB0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5657C3" w14:textId="30C61EAB" w:rsidR="0013614C" w:rsidRPr="006662BC" w:rsidRDefault="0013614C" w:rsidP="009A646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1071B088" w14:textId="3B93577E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  <w:r w:rsidRPr="00165CB0">
              <w:rPr>
                <w:color w:val="auto"/>
                <w:sz w:val="16"/>
                <w:szCs w:val="16"/>
              </w:rPr>
              <w:br/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48DF8F7" w14:textId="1DF967FA" w:rsidR="0013614C" w:rsidRPr="006662BC" w:rsidRDefault="00155025" w:rsidP="00155025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eurological involvement; h</w:t>
            </w:r>
            <w:r w:rsidR="0013614C" w:rsidRPr="00165CB0">
              <w:rPr>
                <w:color w:val="auto"/>
                <w:sz w:val="16"/>
                <w:szCs w:val="16"/>
              </w:rPr>
              <w:t xml:space="preserve">ypotonia; </w:t>
            </w:r>
            <w:r>
              <w:rPr>
                <w:color w:val="auto"/>
                <w:sz w:val="16"/>
                <w:szCs w:val="16"/>
              </w:rPr>
              <w:t>d</w:t>
            </w:r>
            <w:r w:rsidR="0013614C" w:rsidRPr="00165CB0">
              <w:rPr>
                <w:color w:val="auto"/>
                <w:sz w:val="16"/>
                <w:szCs w:val="16"/>
              </w:rPr>
              <w:t xml:space="preserve">elayed </w:t>
            </w:r>
            <w:r>
              <w:rPr>
                <w:color w:val="auto"/>
                <w:sz w:val="16"/>
                <w:szCs w:val="16"/>
              </w:rPr>
              <w:t>psychomotor development; seizures; f</w:t>
            </w:r>
            <w:r w:rsidR="0013614C" w:rsidRPr="00165CB0">
              <w:rPr>
                <w:color w:val="auto"/>
                <w:sz w:val="16"/>
                <w:szCs w:val="16"/>
              </w:rPr>
              <w:t>ailure to thrive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5951857" w14:textId="23D8C561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DLD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3D377C7" w14:textId="4E18E47E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Splicing/</w:t>
            </w:r>
            <w:r w:rsidRPr="00165CB0">
              <w:rPr>
                <w:color w:val="auto"/>
                <w:sz w:val="16"/>
                <w:szCs w:val="16"/>
              </w:rPr>
              <w:br/>
              <w:t>splicing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2A6F3A6" w14:textId="2C028FD7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40-31C&gt;T/</w:t>
            </w:r>
            <w:r w:rsidRPr="00165CB0">
              <w:rPr>
                <w:color w:val="auto"/>
                <w:sz w:val="16"/>
                <w:szCs w:val="16"/>
              </w:rPr>
              <w:br/>
              <w:t>c.40-31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9DDDF6C" w14:textId="7954EB51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FD1344F" w14:textId="49D475D1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27D0A121" w14:textId="76B8A246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09C22E15" w14:textId="24363EFC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96E8CDB" w14:textId="5B1FC970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1.2</w:t>
            </w:r>
            <w:r>
              <w:rPr>
                <w:color w:val="auto"/>
                <w:sz w:val="16"/>
                <w:szCs w:val="16"/>
              </w:rPr>
              <w:t>1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5</w:t>
            </w:r>
            <w:r w:rsidRPr="00165CB0">
              <w:rPr>
                <w:color w:val="auto"/>
                <w:sz w:val="16"/>
                <w:szCs w:val="16"/>
              </w:rPr>
              <w:br/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1.2</w:t>
            </w:r>
            <w:r>
              <w:rPr>
                <w:color w:val="auto"/>
                <w:sz w:val="16"/>
                <w:szCs w:val="16"/>
              </w:rPr>
              <w:t>1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5</w:t>
            </w:r>
            <w:proofErr w:type="spellEnd"/>
          </w:p>
        </w:tc>
        <w:tc>
          <w:tcPr>
            <w:tcW w:w="1101" w:type="dxa"/>
            <w:shd w:val="clear" w:color="auto" w:fill="auto"/>
            <w:vAlign w:val="center"/>
          </w:tcPr>
          <w:p w14:paraId="211E945D" w14:textId="5E26D153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.67e</w:t>
            </w:r>
            <w:r w:rsidRPr="00050E35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EUR)</w:t>
            </w:r>
            <w:r w:rsidRPr="00165CB0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2.67e</w:t>
            </w:r>
            <w:r w:rsidRPr="00050E35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EU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D2E6F5B" w14:textId="36979EC9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Father: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htz</w:t>
            </w:r>
            <w:proofErr w:type="spellEnd"/>
            <w:r w:rsidRPr="00165CB0">
              <w:rPr>
                <w:color w:val="auto"/>
                <w:sz w:val="16"/>
                <w:szCs w:val="16"/>
              </w:rPr>
              <w:br/>
              <w:t xml:space="preserve">Mother: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htz</w:t>
            </w:r>
            <w:proofErr w:type="spellEnd"/>
          </w:p>
        </w:tc>
        <w:tc>
          <w:tcPr>
            <w:tcW w:w="476" w:type="dxa"/>
            <w:shd w:val="clear" w:color="auto" w:fill="auto"/>
            <w:vAlign w:val="center"/>
          </w:tcPr>
          <w:p w14:paraId="6972B90B" w14:textId="71B342D5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7131C3AB" w14:textId="0517DFF7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This study/      </w:t>
            </w:r>
            <w:r w:rsidRPr="00165CB0">
              <w:rPr>
                <w:color w:val="auto"/>
                <w:sz w:val="16"/>
                <w:szCs w:val="16"/>
              </w:rPr>
              <w:br/>
              <w:t>This study</w:t>
            </w:r>
          </w:p>
        </w:tc>
      </w:tr>
      <w:tr w:rsidR="0013614C" w:rsidRPr="006662BC" w14:paraId="48054B50" w14:textId="77777777" w:rsidTr="009A646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45089C9" w14:textId="5B38EFE1" w:rsidR="0013614C" w:rsidRPr="00B93E1A" w:rsidRDefault="0013614C" w:rsidP="0013614C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lastRenderedPageBreak/>
              <w:t>P7</w:t>
            </w:r>
            <w:r>
              <w:rPr>
                <w:color w:val="auto"/>
                <w:sz w:val="16"/>
                <w:szCs w:val="16"/>
              </w:rPr>
              <w:t>9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20C28CA2" w14:textId="184CC9F8" w:rsidR="0013614C" w:rsidRPr="00165CB0" w:rsidRDefault="0071167B" w:rsidP="0071167B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8</w:t>
            </w:r>
            <w:r w:rsidR="0013614C" w:rsidRPr="00165CB0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99F30E" w14:textId="5974A074" w:rsidR="0013614C" w:rsidRPr="00165CB0" w:rsidRDefault="0013614C" w:rsidP="009A646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470E5696" w14:textId="6A3C5768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CII+ CIII</w:t>
            </w:r>
            <w:r w:rsidRPr="00165CB0">
              <w:rPr>
                <w:color w:val="auto"/>
                <w:sz w:val="16"/>
                <w:szCs w:val="16"/>
                <w:lang w:val="en-GB"/>
              </w:rPr>
              <w:br/>
              <w:t xml:space="preserve">  (23%)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C1C8945" w14:textId="1FBC55C7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Liver </w:t>
            </w:r>
            <w:r w:rsidR="00155025">
              <w:rPr>
                <w:color w:val="auto"/>
                <w:sz w:val="16"/>
                <w:szCs w:val="16"/>
              </w:rPr>
              <w:t xml:space="preserve">dysfunction; </w:t>
            </w:r>
            <w:proofErr w:type="spellStart"/>
            <w:r w:rsidR="00155025">
              <w:rPr>
                <w:color w:val="auto"/>
                <w:sz w:val="16"/>
                <w:szCs w:val="16"/>
              </w:rPr>
              <w:t>reye</w:t>
            </w:r>
            <w:proofErr w:type="spellEnd"/>
            <w:r w:rsidR="00155025">
              <w:rPr>
                <w:color w:val="auto"/>
                <w:sz w:val="16"/>
                <w:szCs w:val="16"/>
              </w:rPr>
              <w:t>-Like syndrome; d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="00155025">
              <w:rPr>
                <w:color w:val="auto"/>
                <w:sz w:val="16"/>
                <w:szCs w:val="16"/>
              </w:rPr>
              <w:t>layed psychomotor development; epilepsy; e</w:t>
            </w:r>
            <w:r w:rsidRPr="00165CB0">
              <w:rPr>
                <w:color w:val="auto"/>
                <w:sz w:val="16"/>
                <w:szCs w:val="16"/>
              </w:rPr>
              <w:t>xtrapyramidal sy</w:t>
            </w:r>
            <w:r w:rsidR="00155025">
              <w:rPr>
                <w:color w:val="auto"/>
                <w:sz w:val="16"/>
                <w:szCs w:val="16"/>
              </w:rPr>
              <w:t xml:space="preserve">ndrome; MRI brain alterations; </w:t>
            </w:r>
            <w:proofErr w:type="spellStart"/>
            <w:r w:rsidR="00155025">
              <w:rPr>
                <w:color w:val="auto"/>
                <w:sz w:val="16"/>
                <w:szCs w:val="16"/>
              </w:rPr>
              <w:t>h</w:t>
            </w:r>
            <w:r w:rsidRPr="00165CB0">
              <w:rPr>
                <w:color w:val="auto"/>
                <w:sz w:val="16"/>
                <w:szCs w:val="16"/>
              </w:rPr>
              <w:t>yperlactacidemia</w:t>
            </w:r>
            <w:proofErr w:type="spellEnd"/>
            <w:r w:rsidRPr="00165CB0"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DCAC833" w14:textId="0F9ED89F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DLD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76F25D8" w14:textId="5BE90322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.Pro87Ser/</w:t>
            </w:r>
            <w:r w:rsidRPr="00165CB0">
              <w:rPr>
                <w:color w:val="auto"/>
                <w:sz w:val="16"/>
                <w:szCs w:val="16"/>
              </w:rPr>
              <w:br/>
              <w:t>p.Gln268Argfs*3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E0B96B9" w14:textId="152A121C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>c.259C&gt;T/</w:t>
            </w:r>
            <w:r w:rsidRPr="00165CB0">
              <w:rPr>
                <w:color w:val="auto"/>
                <w:sz w:val="16"/>
                <w:szCs w:val="16"/>
                <w:lang w:val="en-GB"/>
              </w:rPr>
              <w:br/>
              <w:t>c.803_804delAG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DA22D72" w14:textId="0A057F16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1B63A2A" w14:textId="0FE92A57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26E24F9A" w14:textId="7F09F9AF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53148177" w14:textId="3CBCA39D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31</w:t>
            </w:r>
            <w:r w:rsidRPr="00165CB0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54B786C0" w14:textId="2BDD8D63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  <w:r w:rsidRPr="00165CB0">
              <w:rPr>
                <w:color w:val="auto"/>
                <w:sz w:val="16"/>
                <w:szCs w:val="16"/>
              </w:rPr>
              <w:br/>
              <w:t>1.19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FB94965" w14:textId="6A713915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  <w:r w:rsidRPr="00165CB0">
              <w:rPr>
                <w:color w:val="auto"/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3.27e</w:t>
            </w:r>
            <w:r w:rsidRPr="006E7810">
              <w:rPr>
                <w:sz w:val="16"/>
                <w:szCs w:val="16"/>
                <w:vertAlign w:val="superscript"/>
              </w:rPr>
              <w:t>-5</w:t>
            </w:r>
            <w:r>
              <w:rPr>
                <w:sz w:val="16"/>
                <w:szCs w:val="16"/>
              </w:rPr>
              <w:t xml:space="preserve"> (SA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24172C6" w14:textId="418F430E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3DCC98E" w14:textId="300C56AA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082D2C33" w14:textId="646584C8" w:rsidR="0013614C" w:rsidRPr="00165CB0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Bravo-Alonso(2019)/</w:t>
            </w:r>
            <w:r w:rsidRPr="00165CB0">
              <w:rPr>
                <w:color w:val="auto"/>
                <w:sz w:val="16"/>
                <w:szCs w:val="16"/>
              </w:rPr>
              <w:br/>
              <w:t>Pavlu-Pereira(2020)</w:t>
            </w:r>
          </w:p>
        </w:tc>
      </w:tr>
      <w:tr w:rsidR="0013614C" w:rsidRPr="006662BC" w14:paraId="069570B5" w14:textId="77777777" w:rsidTr="009A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5C98970" w14:textId="4B6E5C97" w:rsidR="0013614C" w:rsidRPr="00B93E1A" w:rsidRDefault="0013614C" w:rsidP="0013614C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80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0FAA5B8B" w14:textId="57CCEB36" w:rsidR="0013614C" w:rsidRPr="00165CB0" w:rsidRDefault="0071167B" w:rsidP="0071167B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2</w:t>
            </w:r>
            <w:r w:rsidR="0013614C" w:rsidRPr="00165CB0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868C69" w14:textId="183EECBD" w:rsidR="0013614C" w:rsidRPr="00165CB0" w:rsidRDefault="0013614C" w:rsidP="009A646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65C5525D" w14:textId="410CD877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DF598CB" w14:textId="1B0234BF" w:rsidR="0013614C" w:rsidRPr="00165CB0" w:rsidRDefault="00FF5773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</w:t>
            </w:r>
            <w:r w:rsidRPr="00FF5773">
              <w:rPr>
                <w:color w:val="auto"/>
                <w:sz w:val="16"/>
                <w:szCs w:val="16"/>
              </w:rPr>
              <w:t>on compaction card</w:t>
            </w:r>
            <w:r>
              <w:rPr>
                <w:color w:val="auto"/>
                <w:sz w:val="16"/>
                <w:szCs w:val="16"/>
              </w:rPr>
              <w:t>io</w:t>
            </w:r>
            <w:r w:rsidR="00155025">
              <w:rPr>
                <w:color w:val="auto"/>
                <w:sz w:val="16"/>
                <w:szCs w:val="16"/>
              </w:rPr>
              <w:t>myopathy and long QT syndrome; father with same issues; n</w:t>
            </w:r>
            <w:r>
              <w:rPr>
                <w:color w:val="auto"/>
                <w:sz w:val="16"/>
                <w:szCs w:val="16"/>
              </w:rPr>
              <w:t xml:space="preserve">ormal </w:t>
            </w:r>
            <w:r w:rsidR="00155025">
              <w:rPr>
                <w:color w:val="auto"/>
                <w:sz w:val="16"/>
                <w:szCs w:val="16"/>
              </w:rPr>
              <w:t>t</w:t>
            </w:r>
            <w:r w:rsidRPr="00FF5773">
              <w:rPr>
                <w:color w:val="auto"/>
                <w:sz w:val="16"/>
                <w:szCs w:val="16"/>
              </w:rPr>
              <w:t>ransferrin isoelectric focusing</w:t>
            </w:r>
            <w:r w:rsidR="0013614C" w:rsidRPr="00165CB0"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1F389E0" w14:textId="394114C6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ALG13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6FD1FF4" w14:textId="10C6BAB6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splicing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7BFBBB8" w14:textId="32F5963C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933-4A&gt;G (hemi)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19140C9" w14:textId="12914588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C6F28AD" w14:textId="6A251BB1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3F783D87" w14:textId="2CA4325D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02DD453B" w14:textId="322CE431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DB58C19" w14:textId="2B871B95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1.7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8CC869B" w14:textId="06AE31C0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9e</w:t>
            </w:r>
            <w:r w:rsidRPr="003149C2">
              <w:rPr>
                <w:sz w:val="16"/>
                <w:szCs w:val="16"/>
                <w:vertAlign w:val="superscript"/>
              </w:rPr>
              <w:t>-5</w:t>
            </w:r>
            <w:r>
              <w:rPr>
                <w:sz w:val="16"/>
                <w:szCs w:val="16"/>
              </w:rPr>
              <w:t xml:space="preserve"> (AF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954CBE4" w14:textId="12B3C006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Mother: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htz</w:t>
            </w:r>
            <w:proofErr w:type="spellEnd"/>
            <w:r w:rsidRPr="00165CB0">
              <w:rPr>
                <w:color w:val="auto"/>
                <w:sz w:val="16"/>
                <w:szCs w:val="16"/>
              </w:rPr>
              <w:t xml:space="preserve">  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51EACAA" w14:textId="14DA7408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XLD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64D2D07E" w14:textId="1BA2262F" w:rsidR="0013614C" w:rsidRPr="00165C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his study</w:t>
            </w:r>
          </w:p>
        </w:tc>
      </w:tr>
      <w:tr w:rsidR="0013614C" w:rsidRPr="006662BC" w14:paraId="3936F4A6" w14:textId="77777777" w:rsidTr="009A646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7ADEDAC" w14:textId="106EA6B9" w:rsidR="0013614C" w:rsidRPr="00B93E1A" w:rsidRDefault="0013614C" w:rsidP="0013614C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8</w:t>
            </w:r>
            <w:r>
              <w:rPr>
                <w:color w:val="auto"/>
                <w:sz w:val="16"/>
                <w:szCs w:val="16"/>
              </w:rPr>
              <w:t>1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568395E2" w14:textId="15998BC0" w:rsidR="0013614C" w:rsidRPr="006662BC" w:rsidRDefault="0071167B" w:rsidP="0071167B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7</w:t>
            </w:r>
            <w:r w:rsidR="0013614C" w:rsidRPr="00165CB0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119D400" w14:textId="3F216FB6" w:rsidR="0013614C" w:rsidRPr="006662BC" w:rsidRDefault="0013614C" w:rsidP="009A646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26E6AFC3" w14:textId="00C781B9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AF1824F" w14:textId="612E15CE" w:rsidR="0013614C" w:rsidRPr="006662BC" w:rsidRDefault="00155025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Intellectual disability; behavior </w:t>
            </w:r>
            <w:proofErr w:type="spellStart"/>
            <w:r>
              <w:rPr>
                <w:color w:val="auto"/>
                <w:sz w:val="16"/>
                <w:szCs w:val="16"/>
              </w:rPr>
              <w:t>slterations</w:t>
            </w:r>
            <w:proofErr w:type="spellEnd"/>
            <w:r>
              <w:rPr>
                <w:color w:val="auto"/>
                <w:sz w:val="16"/>
                <w:szCs w:val="16"/>
              </w:rPr>
              <w:t>; microcephaly; hypotonia; f</w:t>
            </w:r>
            <w:r w:rsidR="0013614C" w:rsidRPr="00165CB0">
              <w:rPr>
                <w:color w:val="auto"/>
                <w:sz w:val="16"/>
                <w:szCs w:val="16"/>
              </w:rPr>
              <w:t>acial dysmorphia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E2112ED" w14:textId="1C472CB4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CWF19L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5DFDC3F" w14:textId="6102DC2F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splicing </w:t>
            </w:r>
            <w:r>
              <w:rPr>
                <w:color w:val="auto"/>
                <w:sz w:val="16"/>
                <w:szCs w:val="16"/>
              </w:rPr>
              <w:t xml:space="preserve">     </w:t>
            </w:r>
            <w:r w:rsidRPr="00165CB0">
              <w:rPr>
                <w:color w:val="auto"/>
                <w:sz w:val="16"/>
                <w:szCs w:val="16"/>
              </w:rPr>
              <w:t xml:space="preserve">p.Gly86Glu 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8114809" w14:textId="6F089C8D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109-46_109-45delTT/ c.257G&gt;A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A055185" w14:textId="386AD06C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  <w:r w:rsidRPr="00165CB0">
              <w:rPr>
                <w:color w:val="auto"/>
                <w:sz w:val="16"/>
                <w:szCs w:val="16"/>
              </w:rPr>
              <w:br/>
              <w:t xml:space="preserve">D   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9152365" w14:textId="74CA9B2B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-       D   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3AFBCFDB" w14:textId="1BAFBBF5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-       D   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6961C944" w14:textId="3FCA58E1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  <w:r w:rsidRPr="00165CB0">
              <w:rPr>
                <w:color w:val="auto"/>
                <w:sz w:val="16"/>
                <w:szCs w:val="16"/>
              </w:rPr>
              <w:br/>
              <w:t>32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67732532" w14:textId="1AFFC908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7.0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4</w:t>
            </w:r>
            <w:r w:rsidRPr="00165CB0">
              <w:rPr>
                <w:color w:val="auto"/>
                <w:sz w:val="16"/>
                <w:szCs w:val="16"/>
              </w:rPr>
              <w:t xml:space="preserve">    6.4</w:t>
            </w:r>
            <w:r>
              <w:rPr>
                <w:color w:val="auto"/>
                <w:sz w:val="16"/>
                <w:szCs w:val="16"/>
              </w:rPr>
              <w:t>2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 xml:space="preserve">-4  </w:t>
            </w:r>
            <w:r w:rsidRPr="00165CB0">
              <w:rPr>
                <w:color w:val="auto"/>
                <w:sz w:val="16"/>
                <w:szCs w:val="16"/>
              </w:rPr>
              <w:t xml:space="preserve">   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766D3CB" w14:textId="19F23D16" w:rsidR="0013614C" w:rsidRPr="00AD342B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7.24e</w:t>
            </w:r>
            <w:r w:rsidRPr="00C62B10">
              <w:rPr>
                <w:color w:val="auto"/>
                <w:sz w:val="16"/>
                <w:szCs w:val="16"/>
                <w:vertAlign w:val="superscript"/>
              </w:rPr>
              <w:t>-3</w:t>
            </w:r>
            <w:r>
              <w:rPr>
                <w:color w:val="auto"/>
                <w:sz w:val="16"/>
                <w:szCs w:val="16"/>
              </w:rPr>
              <w:t xml:space="preserve"> (AFR)</w:t>
            </w:r>
            <w:r w:rsidRPr="00165CB0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6.82e</w:t>
            </w:r>
            <w:r w:rsidRPr="00AD342B">
              <w:rPr>
                <w:color w:val="auto"/>
                <w:sz w:val="16"/>
                <w:szCs w:val="16"/>
                <w:vertAlign w:val="superscript"/>
              </w:rPr>
              <w:t>-3</w:t>
            </w:r>
            <w:r>
              <w:rPr>
                <w:color w:val="auto"/>
                <w:sz w:val="16"/>
                <w:szCs w:val="16"/>
              </w:rPr>
              <w:t xml:space="preserve"> (AF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ED7EA69" w14:textId="07564E54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C48ABEA" w14:textId="15079162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1AF80DD2" w14:textId="5E611E2A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his study/</w:t>
            </w:r>
            <w:r w:rsidRPr="00165CB0">
              <w:rPr>
                <w:color w:val="auto"/>
                <w:sz w:val="16"/>
                <w:szCs w:val="16"/>
              </w:rPr>
              <w:br/>
              <w:t>This study</w:t>
            </w:r>
          </w:p>
        </w:tc>
      </w:tr>
      <w:tr w:rsidR="0013614C" w:rsidRPr="006662BC" w14:paraId="6B3871E8" w14:textId="77777777" w:rsidTr="009A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C5B06DF" w14:textId="3345A220" w:rsidR="0013614C" w:rsidRPr="00B93E1A" w:rsidRDefault="0013614C" w:rsidP="0013614C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82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2B236EE2" w14:textId="45AA3FBB" w:rsidR="0013614C" w:rsidRPr="006662BC" w:rsidRDefault="0071167B" w:rsidP="0071167B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0</w:t>
            </w:r>
            <w:r w:rsidR="0013614C" w:rsidRPr="00165CB0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9618DBA" w14:textId="13409C7D" w:rsidR="0013614C" w:rsidRPr="006662BC" w:rsidRDefault="0013614C" w:rsidP="009A646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7E86BFD4" w14:textId="30C0226B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127A2F1D" w14:textId="55F52B23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Neurological involvement. 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46E3231" w14:textId="3984D21E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DNAJC5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28866A8" w14:textId="377D9660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.Ala54Val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5D70165" w14:textId="67FEB3AB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161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45D224F" w14:textId="313F9C4F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3FA0765" w14:textId="705C5FD5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49FA673C" w14:textId="22D5661E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265755D2" w14:textId="6FBB4A90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25.8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F8417C7" w14:textId="28F3D628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7.96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99119DE" w14:textId="6A87EFAE" w:rsidR="0013614C" w:rsidRPr="00F00738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6.16e</w:t>
            </w:r>
            <w:r w:rsidRPr="008829D3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AF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E9A14C5" w14:textId="4B693987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81B891C" w14:textId="1ED0D8DF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D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7367ABD8" w14:textId="4D1C9AE8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his study</w:t>
            </w:r>
          </w:p>
        </w:tc>
      </w:tr>
      <w:tr w:rsidR="0013614C" w:rsidRPr="006662BC" w14:paraId="1E512074" w14:textId="77777777" w:rsidTr="009A646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3EC22F4" w14:textId="4554EEE1" w:rsidR="0013614C" w:rsidRPr="00B93E1A" w:rsidRDefault="0013614C" w:rsidP="0013614C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8</w:t>
            </w:r>
            <w:r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5505D39D" w14:textId="7978ABD8" w:rsidR="0013614C" w:rsidRPr="006662BC" w:rsidRDefault="0071167B" w:rsidP="0071167B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0</w:t>
            </w:r>
            <w:r w:rsidR="0013614C" w:rsidRPr="00165CB0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941A3B" w14:textId="5831DD81" w:rsidR="0013614C" w:rsidRPr="006662BC" w:rsidRDefault="0013614C" w:rsidP="009A646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5BBF2E5C" w14:textId="0C0B8E7C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06272F6" w14:textId="7554DAEC" w:rsidR="0013614C" w:rsidRPr="008C4E43" w:rsidRDefault="00155025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eurological involvement; d</w:t>
            </w:r>
            <w:r w:rsidR="0013614C" w:rsidRPr="00165CB0">
              <w:rPr>
                <w:color w:val="auto"/>
                <w:sz w:val="16"/>
                <w:szCs w:val="16"/>
              </w:rPr>
              <w:t>elayed psychomotor development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BE124A7" w14:textId="091F2BF8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KIF5A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747F9FA" w14:textId="0BE66FC3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.Met96Leu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F4DC775" w14:textId="225A34D4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286A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5E9B2F6" w14:textId="79A96A33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18370F1" w14:textId="735C27C7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B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1A90A4C5" w14:textId="316EE3DF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3A0DDD87" w14:textId="0628AF1E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27.8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0F85437" w14:textId="61D2C1DA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1C3A976" w14:textId="60089A0D" w:rsidR="0013614C" w:rsidRPr="00F00738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A48C16D" w14:textId="6D63AB9F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43136DB" w14:textId="23BBF464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D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1F125B9C" w14:textId="7C9B5D17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his study</w:t>
            </w:r>
          </w:p>
        </w:tc>
      </w:tr>
      <w:tr w:rsidR="0013614C" w:rsidRPr="006662BC" w14:paraId="227EBA25" w14:textId="77777777" w:rsidTr="009A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83BB68D" w14:textId="1B403BB2" w:rsidR="0013614C" w:rsidRPr="00B93E1A" w:rsidRDefault="0013614C" w:rsidP="0013614C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sz w:val="16"/>
                <w:szCs w:val="16"/>
              </w:rPr>
              <w:t xml:space="preserve"> P8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05D722F5" w14:textId="4F75BA35" w:rsidR="0013614C" w:rsidRPr="006662BC" w:rsidRDefault="0013614C" w:rsidP="0071167B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D275DC">
              <w:rPr>
                <w:sz w:val="16"/>
                <w:szCs w:val="16"/>
              </w:rPr>
              <w:t>3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964BB6A" w14:textId="72756795" w:rsidR="0013614C" w:rsidRPr="006662BC" w:rsidRDefault="0013614C" w:rsidP="009A646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E644C">
              <w:rPr>
                <w:sz w:val="16"/>
                <w:szCs w:val="16"/>
              </w:rPr>
              <w:t>M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1876A402" w14:textId="1D13A14A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E644C">
              <w:rPr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1A7E93AE" w14:textId="24C670E8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E644C">
              <w:rPr>
                <w:sz w:val="16"/>
                <w:szCs w:val="16"/>
              </w:rPr>
              <w:t>Growth retardation;</w:t>
            </w:r>
            <w:r w:rsidR="00155025">
              <w:rPr>
                <w:sz w:val="16"/>
                <w:szCs w:val="16"/>
              </w:rPr>
              <w:t xml:space="preserve"> f</w:t>
            </w:r>
            <w:r>
              <w:rPr>
                <w:sz w:val="16"/>
                <w:szCs w:val="16"/>
              </w:rPr>
              <w:t>eeding difficulties;</w:t>
            </w:r>
            <w:r w:rsidRPr="005E644C">
              <w:rPr>
                <w:sz w:val="16"/>
                <w:szCs w:val="16"/>
              </w:rPr>
              <w:t xml:space="preserve"> </w:t>
            </w:r>
            <w:r w:rsidR="00155025">
              <w:rPr>
                <w:sz w:val="16"/>
                <w:szCs w:val="16"/>
              </w:rPr>
              <w:t>n</w:t>
            </w:r>
            <w:r w:rsidRPr="00DF392F">
              <w:rPr>
                <w:sz w:val="16"/>
                <w:szCs w:val="16"/>
              </w:rPr>
              <w:t>eonatal hypoglycemia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4F44179" w14:textId="6BBC6932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30153A">
              <w:rPr>
                <w:i/>
                <w:sz w:val="16"/>
                <w:szCs w:val="16"/>
              </w:rPr>
              <w:t>KIF5A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9806878" w14:textId="361C92BC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p.Lys</w:t>
            </w:r>
            <w:r w:rsidRPr="00D275DC">
              <w:rPr>
                <w:sz w:val="16"/>
                <w:szCs w:val="16"/>
              </w:rPr>
              <w:t>744</w:t>
            </w:r>
            <w:r>
              <w:rPr>
                <w:sz w:val="16"/>
                <w:szCs w:val="16"/>
              </w:rPr>
              <w:t>Asn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E348F32" w14:textId="0135FB9C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D275DC">
              <w:rPr>
                <w:sz w:val="16"/>
                <w:szCs w:val="16"/>
              </w:rPr>
              <w:t>c.2232G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1665592" w14:textId="12833F5F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DED84CD" w14:textId="4533B93A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P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2C0C803F" w14:textId="6C55B112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76A0B2AC" w14:textId="7E384C6E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2.7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DF35CC2" w14:textId="387D10BF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3.98e</w:t>
            </w:r>
            <w:r w:rsidRPr="00557E31"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C3A4416" w14:textId="7FAEAF44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.89e</w:t>
            </w:r>
            <w:r w:rsidRPr="00431AC0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LAT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252D003" w14:textId="2C332BBC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E0302FD" w14:textId="64F0B950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AD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0496A684" w14:textId="0202183B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ogueira (2019)</w:t>
            </w:r>
          </w:p>
        </w:tc>
      </w:tr>
      <w:tr w:rsidR="0013614C" w:rsidRPr="00AB4DE7" w14:paraId="4F0957B9" w14:textId="77777777" w:rsidTr="009A646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71B4C32" w14:textId="2AE1B89C" w:rsidR="0013614C" w:rsidRPr="00B93E1A" w:rsidRDefault="0013614C" w:rsidP="0013614C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8</w:t>
            </w:r>
            <w:r>
              <w:rPr>
                <w:color w:val="auto"/>
                <w:sz w:val="16"/>
                <w:szCs w:val="16"/>
              </w:rPr>
              <w:t>5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5D46E5D7" w14:textId="00D3706D" w:rsidR="0013614C" w:rsidRPr="006662BC" w:rsidRDefault="0013614C" w:rsidP="0071167B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13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EC547B" w14:textId="4A8CA84A" w:rsidR="0013614C" w:rsidRPr="006662BC" w:rsidRDefault="0013614C" w:rsidP="009A646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1C71B153" w14:textId="1120FC8C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0AC914C" w14:textId="7AAF6C1A" w:rsidR="0013614C" w:rsidRPr="006662BC" w:rsidRDefault="00155025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Epilepsy; learning difficulties; h</w:t>
            </w:r>
            <w:r w:rsidR="0013614C" w:rsidRPr="00165CB0">
              <w:rPr>
                <w:color w:val="auto"/>
                <w:sz w:val="16"/>
                <w:szCs w:val="16"/>
              </w:rPr>
              <w:t>ypoplasia of the vermis and cerebellar hemispheres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74EE9C7" w14:textId="491E4FC4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MFSD8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96B309C" w14:textId="2AE6E2D4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splicing/ p.Pro356Thr 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034CF27" w14:textId="7698A392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863+4A&gt;G/    c.1066C&gt;A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4FBD606" w14:textId="58C81FF5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    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C4E6943" w14:textId="107EE707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    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17291B50" w14:textId="6F71B608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    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1F099C2A" w14:textId="78613D79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-          27.4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EB8B167" w14:textId="11F77928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1.</w:t>
            </w:r>
            <w:r>
              <w:rPr>
                <w:color w:val="auto"/>
                <w:sz w:val="16"/>
                <w:szCs w:val="16"/>
              </w:rPr>
              <w:t>77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5</w:t>
            </w:r>
            <w:r w:rsidRPr="00165CB0">
              <w:rPr>
                <w:color w:val="auto"/>
                <w:sz w:val="16"/>
                <w:szCs w:val="16"/>
              </w:rPr>
              <w:t xml:space="preserve"> 1.</w:t>
            </w:r>
            <w:r>
              <w:rPr>
                <w:color w:val="auto"/>
                <w:sz w:val="16"/>
                <w:szCs w:val="16"/>
              </w:rPr>
              <w:t>59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5</w:t>
            </w:r>
            <w:r w:rsidRPr="00165CB0">
              <w:rPr>
                <w:color w:val="auto"/>
                <w:sz w:val="16"/>
                <w:szCs w:val="16"/>
              </w:rPr>
              <w:t xml:space="preserve">      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E7A9476" w14:textId="5C01D958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3.88e</w:t>
            </w:r>
            <w:r w:rsidRPr="001F4831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EUR)</w:t>
            </w:r>
            <w:r w:rsidRPr="00165CB0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2.89e</w:t>
            </w:r>
            <w:r w:rsidRPr="00EC4ED4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EU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F9E36C0" w14:textId="66F56873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3A75351" w14:textId="6FB4E5C8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55343606" w14:textId="214F50FD" w:rsidR="0013614C" w:rsidRPr="00AB4DE7" w:rsidRDefault="0013614C" w:rsidP="00EE113B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AB4DE7">
              <w:rPr>
                <w:color w:val="auto"/>
                <w:sz w:val="16"/>
                <w:szCs w:val="16"/>
              </w:rPr>
              <w:t>Jilani (2019)/</w:t>
            </w:r>
            <w:r w:rsidR="00EE113B" w:rsidRPr="00AB4DE7">
              <w:rPr>
                <w:color w:val="auto"/>
                <w:sz w:val="16"/>
                <w:szCs w:val="16"/>
              </w:rPr>
              <w:t xml:space="preserve">          </w:t>
            </w:r>
            <w:proofErr w:type="spellStart"/>
            <w:r w:rsidR="00EE113B" w:rsidRPr="00AB4DE7">
              <w:rPr>
                <w:color w:val="auto"/>
                <w:sz w:val="16"/>
                <w:szCs w:val="16"/>
              </w:rPr>
              <w:t>Dozieres-Puyravel</w:t>
            </w:r>
            <w:proofErr w:type="spellEnd"/>
            <w:r w:rsidR="00EE113B" w:rsidRPr="00AB4DE7">
              <w:rPr>
                <w:color w:val="auto"/>
                <w:sz w:val="16"/>
                <w:szCs w:val="16"/>
              </w:rPr>
              <w:t xml:space="preserve"> (2020</w:t>
            </w:r>
            <w:r w:rsidRPr="00AB4DE7">
              <w:rPr>
                <w:color w:val="auto"/>
                <w:sz w:val="16"/>
                <w:szCs w:val="16"/>
              </w:rPr>
              <w:t>)</w:t>
            </w:r>
          </w:p>
        </w:tc>
      </w:tr>
      <w:tr w:rsidR="0013614C" w:rsidRPr="006662BC" w14:paraId="52D489BD" w14:textId="77777777" w:rsidTr="009A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C546976" w14:textId="6B2E745A" w:rsidR="0013614C" w:rsidRPr="00B93E1A" w:rsidRDefault="0013614C" w:rsidP="0013614C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8</w:t>
            </w:r>
            <w:r>
              <w:rPr>
                <w:color w:val="auto"/>
                <w:sz w:val="16"/>
                <w:szCs w:val="16"/>
              </w:rPr>
              <w:t>6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1D5E8F96" w14:textId="667F28AA" w:rsidR="0013614C" w:rsidRPr="006662BC" w:rsidRDefault="0013614C" w:rsidP="0071167B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51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B73E6A" w14:textId="3747FB71" w:rsidR="0013614C" w:rsidRPr="006662BC" w:rsidRDefault="0013614C" w:rsidP="009A646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43E248F1" w14:textId="5F85F74A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B15169F" w14:textId="2398D826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  <w:lang w:val="en-GB"/>
              </w:rPr>
              <w:t xml:space="preserve">Epilepsy; </w:t>
            </w:r>
            <w:r w:rsidR="00155025">
              <w:rPr>
                <w:color w:val="auto"/>
                <w:sz w:val="16"/>
                <w:szCs w:val="16"/>
                <w:lang w:val="en-GB"/>
              </w:rPr>
              <w:t xml:space="preserve">delay; extrapyramidal dystonia; </w:t>
            </w:r>
            <w:proofErr w:type="spellStart"/>
            <w:r w:rsidR="00155025">
              <w:rPr>
                <w:color w:val="auto"/>
                <w:sz w:val="16"/>
                <w:szCs w:val="16"/>
                <w:lang w:val="en-GB"/>
              </w:rPr>
              <w:t>d</w:t>
            </w:r>
            <w:r w:rsidRPr="00165CB0">
              <w:rPr>
                <w:color w:val="auto"/>
                <w:sz w:val="16"/>
                <w:szCs w:val="16"/>
                <w:lang w:val="en-GB"/>
              </w:rPr>
              <w:t>eafnes</w:t>
            </w:r>
            <w:proofErr w:type="spellEnd"/>
            <w:r w:rsidRPr="00165CB0">
              <w:rPr>
                <w:color w:val="auto"/>
                <w:sz w:val="16"/>
                <w:szCs w:val="16"/>
              </w:rPr>
              <w:t>s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311C021" w14:textId="32F033C4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NOTCH3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B04A12E" w14:textId="43FEB16E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.His555Arg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BA850D5" w14:textId="4BF6BEE0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1664A&gt;G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331BD3D" w14:textId="54058286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635C066" w14:textId="7A1F7C46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B      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6722F0FA" w14:textId="24EF77BA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D   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4283A48D" w14:textId="11D0DC6F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22.9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F4C871E" w14:textId="14A55B34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-       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5E87831" w14:textId="450AD172" w:rsidR="0013614C" w:rsidRPr="00FB60B0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257D808" w14:textId="26A89B4E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NA               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F07516A" w14:textId="2D5AC8C4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D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56CB5DA6" w14:textId="0ED4E158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This study</w:t>
            </w:r>
          </w:p>
        </w:tc>
      </w:tr>
      <w:tr w:rsidR="0013614C" w:rsidRPr="006662BC" w14:paraId="532B9A72" w14:textId="77777777" w:rsidTr="009A646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6BF017A" w14:textId="5FE379DB" w:rsidR="0013614C" w:rsidRPr="00B93E1A" w:rsidRDefault="0013614C" w:rsidP="0013614C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sz w:val="16"/>
                <w:szCs w:val="16"/>
              </w:rPr>
              <w:t>P8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48A89710" w14:textId="7C6D0512" w:rsidR="0013614C" w:rsidRPr="006662BC" w:rsidRDefault="0013614C" w:rsidP="0071167B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D275DC">
              <w:rPr>
                <w:sz w:val="16"/>
                <w:szCs w:val="16"/>
              </w:rPr>
              <w:t>7m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B81051" w14:textId="7D68799F" w:rsidR="0013614C" w:rsidRPr="006662BC" w:rsidRDefault="0013614C" w:rsidP="009A646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E644C">
              <w:rPr>
                <w:sz w:val="16"/>
                <w:szCs w:val="16"/>
              </w:rPr>
              <w:t>M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5E569C2F" w14:textId="2C0ED328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5E644C">
              <w:rPr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BB2B016" w14:textId="5A2F7EB1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Neurological involvement</w:t>
            </w:r>
            <w:r w:rsidR="00155025">
              <w:rPr>
                <w:sz w:val="16"/>
                <w:szCs w:val="16"/>
              </w:rPr>
              <w:t>; a</w:t>
            </w:r>
            <w:r w:rsidRPr="005E644C">
              <w:rPr>
                <w:sz w:val="16"/>
                <w:szCs w:val="16"/>
              </w:rPr>
              <w:t xml:space="preserve">xial hypotonia; </w:t>
            </w:r>
            <w:r w:rsidR="00155025">
              <w:rPr>
                <w:sz w:val="16"/>
                <w:szCs w:val="16"/>
              </w:rPr>
              <w:t>p</w:t>
            </w:r>
            <w:r w:rsidRPr="00F15878">
              <w:rPr>
                <w:sz w:val="16"/>
                <w:szCs w:val="16"/>
              </w:rPr>
              <w:t>sychomotor development retardation</w:t>
            </w:r>
            <w:r w:rsidRPr="007B7CFB">
              <w:rPr>
                <w:sz w:val="16"/>
                <w:szCs w:val="16"/>
              </w:rPr>
              <w:t>;</w:t>
            </w:r>
            <w:r w:rsidR="00155025">
              <w:rPr>
                <w:sz w:val="16"/>
                <w:szCs w:val="16"/>
              </w:rPr>
              <w:t xml:space="preserve"> seizures; s</w:t>
            </w:r>
            <w:r w:rsidRPr="005E644C">
              <w:rPr>
                <w:sz w:val="16"/>
                <w:szCs w:val="16"/>
              </w:rPr>
              <w:t xml:space="preserve">trabismus; 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119FCE1" w14:textId="3082D2CF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30153A">
              <w:rPr>
                <w:i/>
                <w:sz w:val="16"/>
                <w:szCs w:val="16"/>
              </w:rPr>
              <w:t>TPP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D07291D" w14:textId="25DE25E5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licing/                </w:t>
            </w:r>
            <w:r w:rsidRPr="00D275DC">
              <w:rPr>
                <w:sz w:val="16"/>
                <w:szCs w:val="16"/>
              </w:rPr>
              <w:t>p.P</w:t>
            </w:r>
            <w:r>
              <w:rPr>
                <w:sz w:val="16"/>
                <w:szCs w:val="16"/>
              </w:rPr>
              <w:t>ro</w:t>
            </w:r>
            <w:r w:rsidRPr="00D275DC">
              <w:rPr>
                <w:sz w:val="16"/>
                <w:szCs w:val="16"/>
              </w:rPr>
              <w:t>188L</w:t>
            </w:r>
            <w:r>
              <w:rPr>
                <w:sz w:val="16"/>
                <w:szCs w:val="16"/>
              </w:rPr>
              <w:t>eu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6C13485" w14:textId="56607BBC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D275DC">
              <w:rPr>
                <w:sz w:val="16"/>
                <w:szCs w:val="16"/>
              </w:rPr>
              <w:t>c.509-6C&gt;G</w:t>
            </w:r>
            <w:r>
              <w:rPr>
                <w:sz w:val="16"/>
                <w:szCs w:val="16"/>
              </w:rPr>
              <w:t xml:space="preserve">/          </w:t>
            </w:r>
            <w:r w:rsidRPr="00D275DC">
              <w:rPr>
                <w:sz w:val="16"/>
                <w:szCs w:val="16"/>
              </w:rPr>
              <w:t>c.563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D08BD3C" w14:textId="716EB4F0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-                  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350AEB7" w14:textId="53C70675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-                  B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594B8F80" w14:textId="1ABE2F20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-                  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42CD065B" w14:textId="52AAF5F7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         15.07        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E799744" w14:textId="26E35466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7.96e</w:t>
            </w:r>
            <w:r w:rsidRPr="00DD763E">
              <w:rPr>
                <w:sz w:val="16"/>
                <w:szCs w:val="16"/>
                <w:vertAlign w:val="superscript"/>
              </w:rPr>
              <w:t>-6</w:t>
            </w:r>
            <w:r>
              <w:rPr>
                <w:sz w:val="16"/>
                <w:szCs w:val="16"/>
              </w:rPr>
              <w:t xml:space="preserve"> 4.25e</w:t>
            </w:r>
            <w:r w:rsidRPr="00DD763E"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9ACED1D" w14:textId="2BD3419A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.09e</w:t>
            </w:r>
            <w:r w:rsidRPr="009C7E59">
              <w:rPr>
                <w:color w:val="auto"/>
                <w:sz w:val="16"/>
                <w:szCs w:val="16"/>
                <w:vertAlign w:val="superscript"/>
              </w:rPr>
              <w:t>-4</w:t>
            </w:r>
            <w:r>
              <w:rPr>
                <w:color w:val="auto"/>
                <w:sz w:val="16"/>
                <w:szCs w:val="16"/>
              </w:rPr>
              <w:t xml:space="preserve"> (EA) 2.79e</w:t>
            </w:r>
            <w:r w:rsidRPr="009C7E59">
              <w:rPr>
                <w:color w:val="auto"/>
                <w:sz w:val="16"/>
                <w:szCs w:val="16"/>
                <w:vertAlign w:val="superscript"/>
              </w:rPr>
              <w:t>-4</w:t>
            </w:r>
            <w:r>
              <w:rPr>
                <w:color w:val="auto"/>
                <w:sz w:val="16"/>
                <w:szCs w:val="16"/>
              </w:rPr>
              <w:t xml:space="preserve"> (FIN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A112A1B" w14:textId="644CB047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F892CF8" w14:textId="6D13805D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A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3C8EF3CC" w14:textId="20305132" w:rsidR="0013614C" w:rsidRPr="006662BC" w:rsidRDefault="0013614C" w:rsidP="0013614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ogueira (2019)/      Nogueira (2019)</w:t>
            </w:r>
          </w:p>
        </w:tc>
      </w:tr>
      <w:tr w:rsidR="0013614C" w:rsidRPr="006662BC" w14:paraId="5C95CDF7" w14:textId="77777777" w:rsidTr="009A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B6DF51C" w14:textId="2D98319D" w:rsidR="0013614C" w:rsidRPr="00B93E1A" w:rsidRDefault="0013614C" w:rsidP="0013614C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B93E1A">
              <w:rPr>
                <w:color w:val="auto"/>
                <w:sz w:val="16"/>
                <w:szCs w:val="16"/>
              </w:rPr>
              <w:t>P88</w:t>
            </w:r>
          </w:p>
        </w:tc>
        <w:tc>
          <w:tcPr>
            <w:tcW w:w="413" w:type="dxa"/>
            <w:shd w:val="clear" w:color="auto" w:fill="auto"/>
            <w:vAlign w:val="center"/>
          </w:tcPr>
          <w:p w14:paraId="046111A9" w14:textId="42B41E84" w:rsidR="0013614C" w:rsidRPr="006662BC" w:rsidRDefault="0013614C" w:rsidP="0071167B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26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AEF35BF" w14:textId="13037690" w:rsidR="0013614C" w:rsidRPr="006662BC" w:rsidRDefault="0013614C" w:rsidP="009A646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65EDA073" w14:textId="06E8262B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831413A" w14:textId="6F99292D" w:rsidR="0013614C" w:rsidRPr="006662BC" w:rsidRDefault="00155025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Diabetes; optic atrophy; d</w:t>
            </w:r>
            <w:r w:rsidR="0013614C" w:rsidRPr="00165CB0">
              <w:rPr>
                <w:color w:val="auto"/>
                <w:sz w:val="16"/>
                <w:szCs w:val="16"/>
              </w:rPr>
              <w:t>eafness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4A04C06" w14:textId="71166BED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165CB0">
              <w:rPr>
                <w:i/>
                <w:color w:val="auto"/>
                <w:sz w:val="16"/>
                <w:szCs w:val="16"/>
              </w:rPr>
              <w:t>WFS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49168FB" w14:textId="04375990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.Ala569Val/ p.Ala602Val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975471D" w14:textId="5A73A388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c.1706C&gt;T/            c.1805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3360CE2" w14:textId="2155776B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 xml:space="preserve">T     </w:t>
            </w:r>
            <w:proofErr w:type="spellStart"/>
            <w:r w:rsidRPr="00165CB0">
              <w:rPr>
                <w:color w:val="auto"/>
                <w:sz w:val="16"/>
                <w:szCs w:val="16"/>
              </w:rPr>
              <w:t>T</w:t>
            </w:r>
            <w:proofErr w:type="spellEnd"/>
          </w:p>
        </w:tc>
        <w:tc>
          <w:tcPr>
            <w:tcW w:w="397" w:type="dxa"/>
            <w:shd w:val="clear" w:color="auto" w:fill="auto"/>
            <w:vAlign w:val="center"/>
          </w:tcPr>
          <w:p w14:paraId="5B9922C6" w14:textId="66D303A2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P     B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1CD7FC9E" w14:textId="483F4DCB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D     N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25030873" w14:textId="3F984CD2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22.1   0.00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067EF76" w14:textId="7BDF8783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1.6</w:t>
            </w:r>
            <w:r>
              <w:rPr>
                <w:color w:val="auto"/>
                <w:sz w:val="16"/>
                <w:szCs w:val="16"/>
              </w:rPr>
              <w:t>3</w:t>
            </w:r>
            <w:r w:rsidRPr="00165CB0">
              <w:rPr>
                <w:color w:val="auto"/>
                <w:sz w:val="16"/>
                <w:szCs w:val="16"/>
              </w:rPr>
              <w:t>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4</w:t>
            </w:r>
            <w:r w:rsidRPr="00165CB0">
              <w:rPr>
                <w:color w:val="auto"/>
                <w:sz w:val="16"/>
                <w:szCs w:val="16"/>
              </w:rPr>
              <w:t xml:space="preserve"> 9.3e</w:t>
            </w:r>
            <w:r w:rsidRPr="00165CB0">
              <w:rPr>
                <w:color w:val="auto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E5A2084" w14:textId="4F760B20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.69e</w:t>
            </w:r>
            <w:r w:rsidRPr="009F2CEE">
              <w:rPr>
                <w:color w:val="auto"/>
                <w:sz w:val="16"/>
                <w:szCs w:val="16"/>
                <w:vertAlign w:val="superscript"/>
              </w:rPr>
              <w:t>-3</w:t>
            </w:r>
            <w:r>
              <w:rPr>
                <w:color w:val="auto"/>
                <w:sz w:val="16"/>
                <w:szCs w:val="16"/>
              </w:rPr>
              <w:t xml:space="preserve"> (AFR)</w:t>
            </w:r>
            <w:r w:rsidRPr="00165CB0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9.15e</w:t>
            </w:r>
            <w:r w:rsidRPr="00C62D64">
              <w:rPr>
                <w:color w:val="auto"/>
                <w:sz w:val="16"/>
                <w:szCs w:val="16"/>
                <w:vertAlign w:val="superscript"/>
              </w:rPr>
              <w:t>-2</w:t>
            </w:r>
            <w:r>
              <w:rPr>
                <w:color w:val="auto"/>
                <w:sz w:val="16"/>
                <w:szCs w:val="16"/>
              </w:rPr>
              <w:t xml:space="preserve"> (AF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29E2698" w14:textId="22BF05E0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83B77C1" w14:textId="15512B0F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165CB0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92" w:type="dxa"/>
            <w:shd w:val="clear" w:color="auto" w:fill="auto"/>
            <w:vAlign w:val="center"/>
          </w:tcPr>
          <w:p w14:paraId="3C6DD51F" w14:textId="65ED9944" w:rsidR="0013614C" w:rsidRPr="006662BC" w:rsidRDefault="0013614C" w:rsidP="0013614C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165CB0">
              <w:rPr>
                <w:color w:val="auto"/>
                <w:sz w:val="16"/>
                <w:szCs w:val="16"/>
              </w:rPr>
              <w:t>Chaussenot</w:t>
            </w:r>
            <w:proofErr w:type="spellEnd"/>
            <w:r w:rsidRPr="00165CB0">
              <w:rPr>
                <w:color w:val="auto"/>
                <w:sz w:val="16"/>
                <w:szCs w:val="16"/>
              </w:rPr>
              <w:t xml:space="preserve"> (2015)/  Torres (2001)</w:t>
            </w:r>
          </w:p>
        </w:tc>
      </w:tr>
    </w:tbl>
    <w:p w14:paraId="3C30B7C4" w14:textId="77777777" w:rsidR="00427317" w:rsidRDefault="00427317" w:rsidP="00E063FD">
      <w:pPr>
        <w:spacing w:before="40"/>
        <w:ind w:left="-142" w:right="113"/>
        <w:jc w:val="both"/>
        <w:rPr>
          <w:sz w:val="14"/>
          <w:szCs w:val="14"/>
          <w:vertAlign w:val="superscript"/>
        </w:rPr>
      </w:pPr>
    </w:p>
    <w:p w14:paraId="502E40D4" w14:textId="0E55BB90" w:rsidR="00BA01B0" w:rsidRPr="0054712C" w:rsidRDefault="00BA01B0" w:rsidP="00BA01B0">
      <w:pPr>
        <w:spacing w:before="80" w:after="0"/>
        <w:jc w:val="both"/>
        <w:rPr>
          <w:sz w:val="16"/>
          <w:szCs w:val="16"/>
        </w:rPr>
      </w:pPr>
      <w:r w:rsidRPr="00CD0DBD">
        <w:rPr>
          <w:sz w:val="16"/>
          <w:szCs w:val="16"/>
          <w:vertAlign w:val="superscript"/>
        </w:rPr>
        <w:t xml:space="preserve">† </w:t>
      </w:r>
      <w:r w:rsidR="00155025" w:rsidRPr="00CD0DBD">
        <w:rPr>
          <w:sz w:val="16"/>
          <w:szCs w:val="16"/>
        </w:rPr>
        <w:t xml:space="preserve">Death; </w:t>
      </w:r>
      <w:r w:rsidR="00155025" w:rsidRPr="00CD0DBD">
        <w:rPr>
          <w:sz w:val="16"/>
          <w:szCs w:val="16"/>
          <w:vertAlign w:val="superscript"/>
        </w:rPr>
        <w:t>a</w:t>
      </w:r>
      <w:r w:rsidRPr="00CD0DBD">
        <w:rPr>
          <w:sz w:val="16"/>
          <w:szCs w:val="16"/>
        </w:rPr>
        <w:t xml:space="preserve"> citrate synthase increased; AD (Autosomal Dominant); AR (Autosomal Recessive</w:t>
      </w:r>
      <w:r w:rsidR="0058551F" w:rsidRPr="00CD0DBD">
        <w:rPr>
          <w:sz w:val="16"/>
          <w:szCs w:val="16"/>
        </w:rPr>
        <w:t>); CADD (Combined Annotation Dependen</w:t>
      </w:r>
      <w:r w:rsidR="00D53E24" w:rsidRPr="00CD0DBD">
        <w:rPr>
          <w:sz w:val="16"/>
          <w:szCs w:val="16"/>
        </w:rPr>
        <w:t>t Depletion</w:t>
      </w:r>
      <w:r w:rsidR="0058551F" w:rsidRPr="00CD0DBD">
        <w:rPr>
          <w:sz w:val="16"/>
          <w:szCs w:val="16"/>
        </w:rPr>
        <w:t>);</w:t>
      </w:r>
      <w:r w:rsidRPr="00CD0DBD">
        <w:rPr>
          <w:sz w:val="16"/>
          <w:szCs w:val="16"/>
        </w:rPr>
        <w:t xml:space="preserve"> CI (Complex I); CII (Complex II); CIV (Complex IV); CV (Complex V); CII+III (Complex II+III); CK (Creatine Kinase); </w:t>
      </w:r>
      <w:proofErr w:type="spellStart"/>
      <w:r w:rsidRPr="00CD0DBD">
        <w:rPr>
          <w:sz w:val="16"/>
          <w:szCs w:val="16"/>
        </w:rPr>
        <w:t>Depl</w:t>
      </w:r>
      <w:proofErr w:type="spellEnd"/>
      <w:r w:rsidRPr="00CD0DBD">
        <w:rPr>
          <w:sz w:val="16"/>
          <w:szCs w:val="16"/>
        </w:rPr>
        <w:t xml:space="preserve"> (</w:t>
      </w:r>
      <w:proofErr w:type="spellStart"/>
      <w:r w:rsidRPr="00CD0DBD">
        <w:rPr>
          <w:sz w:val="16"/>
          <w:szCs w:val="16"/>
        </w:rPr>
        <w:t>mtDNA</w:t>
      </w:r>
      <w:proofErr w:type="spellEnd"/>
      <w:r w:rsidRPr="00CD0DBD">
        <w:rPr>
          <w:sz w:val="16"/>
          <w:szCs w:val="16"/>
        </w:rPr>
        <w:t xml:space="preserve"> Depletion);</w:t>
      </w:r>
      <w:r w:rsidR="0071167B" w:rsidRPr="00CD0DBD">
        <w:rPr>
          <w:sz w:val="16"/>
          <w:szCs w:val="16"/>
        </w:rPr>
        <w:t xml:space="preserve"> Dx (Diagnosis);</w:t>
      </w:r>
      <w:r w:rsidRPr="00CD0DBD">
        <w:rPr>
          <w:sz w:val="16"/>
          <w:szCs w:val="16"/>
        </w:rPr>
        <w:t xml:space="preserve"> F (Female); </w:t>
      </w:r>
      <w:proofErr w:type="spellStart"/>
      <w:r w:rsidRPr="00CD0DBD">
        <w:rPr>
          <w:sz w:val="16"/>
          <w:szCs w:val="16"/>
        </w:rPr>
        <w:t>gnomAD</w:t>
      </w:r>
      <w:proofErr w:type="spellEnd"/>
      <w:r w:rsidRPr="00CD0DBD">
        <w:rPr>
          <w:sz w:val="16"/>
          <w:szCs w:val="16"/>
        </w:rPr>
        <w:t xml:space="preserve"> (Genome Aggregation Database, includes 123,136</w:t>
      </w:r>
      <w:r w:rsidRPr="0054712C">
        <w:rPr>
          <w:sz w:val="16"/>
          <w:szCs w:val="16"/>
        </w:rPr>
        <w:t xml:space="preserve"> exome and 15,496 whole genome sequences</w:t>
      </w:r>
      <w:r w:rsidR="00CA6AC5" w:rsidRPr="0054712C">
        <w:rPr>
          <w:sz w:val="16"/>
          <w:szCs w:val="16"/>
        </w:rPr>
        <w:t>: “AFR” African; “AJ” Ashkenazi Jewish; “EA” East Asian; “EUR” European Non-Finnish; “FIN” European Finnish; “LAT” Latino; “SA” South Asian</w:t>
      </w:r>
      <w:r w:rsidRPr="0054712C">
        <w:rPr>
          <w:sz w:val="16"/>
          <w:szCs w:val="16"/>
        </w:rPr>
        <w:t xml:space="preserve">); h (hours); </w:t>
      </w:r>
      <w:proofErr w:type="spellStart"/>
      <w:r w:rsidRPr="0054712C">
        <w:rPr>
          <w:sz w:val="16"/>
          <w:szCs w:val="16"/>
        </w:rPr>
        <w:t>htz</w:t>
      </w:r>
      <w:proofErr w:type="spellEnd"/>
      <w:r w:rsidRPr="0054712C">
        <w:rPr>
          <w:sz w:val="16"/>
          <w:szCs w:val="16"/>
        </w:rPr>
        <w:t xml:space="preserve"> (heterozygous); m (months); M (Male); MCAD (Medium-Chain Acyl-CoA Dehydrogenase); MRI (Magnetic Resonance Imaging); mt (mitochondrial inheritance); MT (Mutation Taster: “A” disease causing automatic, “D” disease causing, “N” polymorphism, “P” polymorphism automatic); N (Normal); NA (Not Available); PEO (Progressive External Ophthalmoplegia); PP2 (PolyPhen2 HDIV: “D” probably damaging, “P” possibly damaging, “B” benign); RC (Respiratory Chain); RRFs (Ragged-Red Fibers); SIFT (“T” tolerated, “D” deleterious);  XLR (X-Linked Recessive); y (years); </w:t>
      </w:r>
      <w:r w:rsidRPr="0054712C">
        <w:rPr>
          <w:sz w:val="16"/>
          <w:szCs w:val="16"/>
        </w:rPr>
        <w:sym w:font="Symbol" w:char="F044"/>
      </w:r>
      <w:r w:rsidRPr="0054712C">
        <w:rPr>
          <w:sz w:val="16"/>
          <w:szCs w:val="16"/>
          <w:vertAlign w:val="superscript"/>
        </w:rPr>
        <w:t>M</w:t>
      </w:r>
      <w:r w:rsidRPr="0054712C">
        <w:rPr>
          <w:sz w:val="16"/>
          <w:szCs w:val="16"/>
        </w:rPr>
        <w:t xml:space="preserve"> (multiple deletions of </w:t>
      </w:r>
      <w:proofErr w:type="spellStart"/>
      <w:r w:rsidRPr="0054712C">
        <w:rPr>
          <w:sz w:val="16"/>
          <w:szCs w:val="16"/>
        </w:rPr>
        <w:t>mtDNA</w:t>
      </w:r>
      <w:proofErr w:type="spellEnd"/>
      <w:r w:rsidRPr="0054712C">
        <w:rPr>
          <w:sz w:val="16"/>
          <w:szCs w:val="16"/>
        </w:rPr>
        <w:t>).</w:t>
      </w:r>
    </w:p>
    <w:p w14:paraId="4967B920" w14:textId="18BDD3B6" w:rsidR="000A3ACF" w:rsidRDefault="000A3ACF" w:rsidP="002C60FF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27FC734A" w14:textId="77777777" w:rsidR="007C0944" w:rsidRDefault="007C0944" w:rsidP="007C0944">
      <w:pPr>
        <w:contextualSpacing/>
        <w:jc w:val="both"/>
        <w:rPr>
          <w:rFonts w:ascii="Arial" w:hAnsi="Arial" w:cs="Arial"/>
          <w:b/>
          <w:sz w:val="20"/>
          <w:szCs w:val="16"/>
        </w:rPr>
      </w:pPr>
    </w:p>
    <w:p w14:paraId="1ADFAD3C" w14:textId="77777777" w:rsidR="007C0944" w:rsidRDefault="007C0944" w:rsidP="007C0944">
      <w:pPr>
        <w:spacing w:after="120"/>
        <w:jc w:val="both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All references cited in this table can be consulted in </w:t>
      </w:r>
      <w:proofErr w:type="spellStart"/>
      <w:r>
        <w:rPr>
          <w:rFonts w:cstheme="minorHAnsi"/>
          <w:sz w:val="18"/>
          <w:szCs w:val="18"/>
        </w:rPr>
        <w:t>DataSheet</w:t>
      </w:r>
      <w:proofErr w:type="spellEnd"/>
      <w:r>
        <w:rPr>
          <w:rFonts w:cstheme="minorHAnsi"/>
          <w:sz w:val="18"/>
          <w:szCs w:val="18"/>
        </w:rPr>
        <w:t xml:space="preserve"> 2.</w:t>
      </w:r>
    </w:p>
    <w:p w14:paraId="456FA0AB" w14:textId="77777777" w:rsidR="00AB4DE7" w:rsidRPr="00EE113B" w:rsidRDefault="00AB4DE7" w:rsidP="007C0944">
      <w:pPr>
        <w:spacing w:after="120"/>
        <w:contextualSpacing/>
        <w:jc w:val="both"/>
        <w:rPr>
          <w:rFonts w:ascii="Arial" w:hAnsi="Arial" w:cs="Arial"/>
          <w:sz w:val="20"/>
          <w:szCs w:val="20"/>
        </w:rPr>
      </w:pPr>
    </w:p>
    <w:sectPr w:rsidR="00AB4DE7" w:rsidRPr="00EE113B" w:rsidSect="008532D1">
      <w:pgSz w:w="16838" w:h="11906" w:orient="landscape"/>
      <w:pgMar w:top="992" w:right="1247" w:bottom="1985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49F9B" w14:textId="77777777" w:rsidR="008532D1" w:rsidRDefault="008532D1" w:rsidP="00280EC0">
      <w:pPr>
        <w:spacing w:after="0" w:line="240" w:lineRule="auto"/>
      </w:pPr>
      <w:r>
        <w:separator/>
      </w:r>
    </w:p>
  </w:endnote>
  <w:endnote w:type="continuationSeparator" w:id="0">
    <w:p w14:paraId="181D203D" w14:textId="77777777" w:rsidR="008532D1" w:rsidRDefault="008532D1" w:rsidP="00280EC0">
      <w:pPr>
        <w:spacing w:after="0" w:line="240" w:lineRule="auto"/>
      </w:pPr>
      <w:r>
        <w:continuationSeparator/>
      </w:r>
    </w:p>
  </w:endnote>
  <w:endnote w:type="continuationNotice" w:id="1">
    <w:p w14:paraId="001A92C7" w14:textId="77777777" w:rsidR="008532D1" w:rsidRDefault="008532D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A0EBB" w14:textId="77777777" w:rsidR="008532D1" w:rsidRDefault="008532D1" w:rsidP="00280EC0">
      <w:pPr>
        <w:spacing w:after="0" w:line="240" w:lineRule="auto"/>
      </w:pPr>
      <w:r>
        <w:separator/>
      </w:r>
    </w:p>
  </w:footnote>
  <w:footnote w:type="continuationSeparator" w:id="0">
    <w:p w14:paraId="7F85795E" w14:textId="77777777" w:rsidR="008532D1" w:rsidRDefault="008532D1" w:rsidP="00280EC0">
      <w:pPr>
        <w:spacing w:after="0" w:line="240" w:lineRule="auto"/>
      </w:pPr>
      <w:r>
        <w:continuationSeparator/>
      </w:r>
    </w:p>
  </w:footnote>
  <w:footnote w:type="continuationNotice" w:id="1">
    <w:p w14:paraId="6BA0DEA4" w14:textId="77777777" w:rsidR="008532D1" w:rsidRDefault="008532D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pt-P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pt-PT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pt-PT" w:vendorID="64" w:dllVersion="4096" w:nlCheck="1" w:checkStyle="0"/>
  <w:activeWritingStyle w:appName="MSWord" w:lang="fr-FR" w:vendorID="64" w:dllVersion="6" w:nlCheck="1" w:checkStyle="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97F"/>
    <w:rsid w:val="000052CF"/>
    <w:rsid w:val="00007D06"/>
    <w:rsid w:val="0001403A"/>
    <w:rsid w:val="00014044"/>
    <w:rsid w:val="000200AD"/>
    <w:rsid w:val="00022ECC"/>
    <w:rsid w:val="00023D4E"/>
    <w:rsid w:val="00023F14"/>
    <w:rsid w:val="00026294"/>
    <w:rsid w:val="00031736"/>
    <w:rsid w:val="00033245"/>
    <w:rsid w:val="00033F75"/>
    <w:rsid w:val="00034E7A"/>
    <w:rsid w:val="00042DFE"/>
    <w:rsid w:val="00045554"/>
    <w:rsid w:val="00046FED"/>
    <w:rsid w:val="00050E35"/>
    <w:rsid w:val="00053400"/>
    <w:rsid w:val="0005360E"/>
    <w:rsid w:val="00054752"/>
    <w:rsid w:val="00057C31"/>
    <w:rsid w:val="000600FC"/>
    <w:rsid w:val="00061C39"/>
    <w:rsid w:val="000634DC"/>
    <w:rsid w:val="0006613C"/>
    <w:rsid w:val="0006677B"/>
    <w:rsid w:val="000674C5"/>
    <w:rsid w:val="00067D72"/>
    <w:rsid w:val="00072C03"/>
    <w:rsid w:val="0007344E"/>
    <w:rsid w:val="000743A0"/>
    <w:rsid w:val="00074E98"/>
    <w:rsid w:val="00081846"/>
    <w:rsid w:val="00083757"/>
    <w:rsid w:val="0009236C"/>
    <w:rsid w:val="00093B35"/>
    <w:rsid w:val="00094B0C"/>
    <w:rsid w:val="0009520C"/>
    <w:rsid w:val="00096C99"/>
    <w:rsid w:val="00097834"/>
    <w:rsid w:val="00097A5D"/>
    <w:rsid w:val="000A3ACF"/>
    <w:rsid w:val="000A4BA4"/>
    <w:rsid w:val="000A581D"/>
    <w:rsid w:val="000A6D41"/>
    <w:rsid w:val="000B54EE"/>
    <w:rsid w:val="000B68B2"/>
    <w:rsid w:val="000C0B94"/>
    <w:rsid w:val="000C1734"/>
    <w:rsid w:val="000C23B4"/>
    <w:rsid w:val="000C2A61"/>
    <w:rsid w:val="000C3653"/>
    <w:rsid w:val="000C38E1"/>
    <w:rsid w:val="000C4AE8"/>
    <w:rsid w:val="000C4E5D"/>
    <w:rsid w:val="000D2149"/>
    <w:rsid w:val="000D2725"/>
    <w:rsid w:val="000D5473"/>
    <w:rsid w:val="000E03BB"/>
    <w:rsid w:val="000E16A4"/>
    <w:rsid w:val="000F3A88"/>
    <w:rsid w:val="000F3DB4"/>
    <w:rsid w:val="001013CC"/>
    <w:rsid w:val="00106824"/>
    <w:rsid w:val="00106DE1"/>
    <w:rsid w:val="00111984"/>
    <w:rsid w:val="00113139"/>
    <w:rsid w:val="00113352"/>
    <w:rsid w:val="00114A31"/>
    <w:rsid w:val="00114EBA"/>
    <w:rsid w:val="00115585"/>
    <w:rsid w:val="001156BB"/>
    <w:rsid w:val="00117F89"/>
    <w:rsid w:val="00121F94"/>
    <w:rsid w:val="001230B2"/>
    <w:rsid w:val="0012417E"/>
    <w:rsid w:val="00124536"/>
    <w:rsid w:val="00125104"/>
    <w:rsid w:val="001265C5"/>
    <w:rsid w:val="00132944"/>
    <w:rsid w:val="00132EC2"/>
    <w:rsid w:val="00134C58"/>
    <w:rsid w:val="0013614C"/>
    <w:rsid w:val="001365D0"/>
    <w:rsid w:val="001415A6"/>
    <w:rsid w:val="0014276F"/>
    <w:rsid w:val="00143BFB"/>
    <w:rsid w:val="00146E39"/>
    <w:rsid w:val="001514A0"/>
    <w:rsid w:val="001517E1"/>
    <w:rsid w:val="00155025"/>
    <w:rsid w:val="001554F7"/>
    <w:rsid w:val="00155552"/>
    <w:rsid w:val="00163647"/>
    <w:rsid w:val="00163EC5"/>
    <w:rsid w:val="00171843"/>
    <w:rsid w:val="0017591B"/>
    <w:rsid w:val="001827F2"/>
    <w:rsid w:val="00182FC6"/>
    <w:rsid w:val="001841D3"/>
    <w:rsid w:val="00185D91"/>
    <w:rsid w:val="00190123"/>
    <w:rsid w:val="001917B9"/>
    <w:rsid w:val="00197F29"/>
    <w:rsid w:val="001A0766"/>
    <w:rsid w:val="001A2027"/>
    <w:rsid w:val="001A669F"/>
    <w:rsid w:val="001B0FF4"/>
    <w:rsid w:val="001B11BC"/>
    <w:rsid w:val="001B2A95"/>
    <w:rsid w:val="001B2F4A"/>
    <w:rsid w:val="001B4138"/>
    <w:rsid w:val="001B4208"/>
    <w:rsid w:val="001B534A"/>
    <w:rsid w:val="001B62AC"/>
    <w:rsid w:val="001B7901"/>
    <w:rsid w:val="001C1826"/>
    <w:rsid w:val="001C638F"/>
    <w:rsid w:val="001C7083"/>
    <w:rsid w:val="001C7A8D"/>
    <w:rsid w:val="001D1C3C"/>
    <w:rsid w:val="001D2573"/>
    <w:rsid w:val="001D26F3"/>
    <w:rsid w:val="001D558F"/>
    <w:rsid w:val="001D5DB9"/>
    <w:rsid w:val="001E0674"/>
    <w:rsid w:val="001E1711"/>
    <w:rsid w:val="001E49BB"/>
    <w:rsid w:val="001E54C6"/>
    <w:rsid w:val="001E599F"/>
    <w:rsid w:val="001E6ABA"/>
    <w:rsid w:val="001F0E12"/>
    <w:rsid w:val="001F3700"/>
    <w:rsid w:val="001F4831"/>
    <w:rsid w:val="00201D86"/>
    <w:rsid w:val="00204361"/>
    <w:rsid w:val="00204D49"/>
    <w:rsid w:val="0020615E"/>
    <w:rsid w:val="002070A5"/>
    <w:rsid w:val="002103ED"/>
    <w:rsid w:val="002108EC"/>
    <w:rsid w:val="002123FB"/>
    <w:rsid w:val="0021399C"/>
    <w:rsid w:val="00213B70"/>
    <w:rsid w:val="00220396"/>
    <w:rsid w:val="00220605"/>
    <w:rsid w:val="00222540"/>
    <w:rsid w:val="0023281C"/>
    <w:rsid w:val="00233E92"/>
    <w:rsid w:val="002340E5"/>
    <w:rsid w:val="00235329"/>
    <w:rsid w:val="00237D42"/>
    <w:rsid w:val="00242EA9"/>
    <w:rsid w:val="00244D43"/>
    <w:rsid w:val="0024509E"/>
    <w:rsid w:val="002509C3"/>
    <w:rsid w:val="002513D5"/>
    <w:rsid w:val="00252303"/>
    <w:rsid w:val="002524B2"/>
    <w:rsid w:val="00253F7D"/>
    <w:rsid w:val="002549B6"/>
    <w:rsid w:val="00255CAD"/>
    <w:rsid w:val="00257DC0"/>
    <w:rsid w:val="00261EF5"/>
    <w:rsid w:val="002630C4"/>
    <w:rsid w:val="00270399"/>
    <w:rsid w:val="00277D92"/>
    <w:rsid w:val="00280EC0"/>
    <w:rsid w:val="00281471"/>
    <w:rsid w:val="002831B1"/>
    <w:rsid w:val="00285041"/>
    <w:rsid w:val="00287A08"/>
    <w:rsid w:val="00287A67"/>
    <w:rsid w:val="0029068C"/>
    <w:rsid w:val="0029497C"/>
    <w:rsid w:val="002A27F5"/>
    <w:rsid w:val="002A2BDB"/>
    <w:rsid w:val="002A7964"/>
    <w:rsid w:val="002B0326"/>
    <w:rsid w:val="002B21A0"/>
    <w:rsid w:val="002C094B"/>
    <w:rsid w:val="002C1781"/>
    <w:rsid w:val="002C268A"/>
    <w:rsid w:val="002C60FF"/>
    <w:rsid w:val="002C682B"/>
    <w:rsid w:val="002D1BF3"/>
    <w:rsid w:val="002D1E93"/>
    <w:rsid w:val="002D31DA"/>
    <w:rsid w:val="002D3E1F"/>
    <w:rsid w:val="002D6AB6"/>
    <w:rsid w:val="002D796F"/>
    <w:rsid w:val="002E1D4F"/>
    <w:rsid w:val="002E3CA0"/>
    <w:rsid w:val="002E42E1"/>
    <w:rsid w:val="002E44EF"/>
    <w:rsid w:val="002E676F"/>
    <w:rsid w:val="002F0E90"/>
    <w:rsid w:val="002F164C"/>
    <w:rsid w:val="002F28DB"/>
    <w:rsid w:val="002F69A1"/>
    <w:rsid w:val="002F6EAD"/>
    <w:rsid w:val="0030153A"/>
    <w:rsid w:val="00303AF2"/>
    <w:rsid w:val="00304883"/>
    <w:rsid w:val="00304E0F"/>
    <w:rsid w:val="00304F94"/>
    <w:rsid w:val="003063CB"/>
    <w:rsid w:val="003109F2"/>
    <w:rsid w:val="003110B4"/>
    <w:rsid w:val="003113DC"/>
    <w:rsid w:val="003149C2"/>
    <w:rsid w:val="00316B96"/>
    <w:rsid w:val="00317275"/>
    <w:rsid w:val="003215A5"/>
    <w:rsid w:val="00321D9A"/>
    <w:rsid w:val="003233A6"/>
    <w:rsid w:val="00323E92"/>
    <w:rsid w:val="00324C49"/>
    <w:rsid w:val="00332DFD"/>
    <w:rsid w:val="00333E21"/>
    <w:rsid w:val="00334689"/>
    <w:rsid w:val="003426DF"/>
    <w:rsid w:val="00343E80"/>
    <w:rsid w:val="0035454E"/>
    <w:rsid w:val="003550D4"/>
    <w:rsid w:val="003559D0"/>
    <w:rsid w:val="00356B5F"/>
    <w:rsid w:val="00365248"/>
    <w:rsid w:val="00372027"/>
    <w:rsid w:val="0037265F"/>
    <w:rsid w:val="00372B24"/>
    <w:rsid w:val="00374675"/>
    <w:rsid w:val="00377F8A"/>
    <w:rsid w:val="003811A1"/>
    <w:rsid w:val="00386750"/>
    <w:rsid w:val="0038705C"/>
    <w:rsid w:val="00387122"/>
    <w:rsid w:val="0039024A"/>
    <w:rsid w:val="003958E4"/>
    <w:rsid w:val="0039773A"/>
    <w:rsid w:val="003A0FC1"/>
    <w:rsid w:val="003A3039"/>
    <w:rsid w:val="003A44D2"/>
    <w:rsid w:val="003A64B9"/>
    <w:rsid w:val="003B121E"/>
    <w:rsid w:val="003B3DC1"/>
    <w:rsid w:val="003B4006"/>
    <w:rsid w:val="003B44F4"/>
    <w:rsid w:val="003C100C"/>
    <w:rsid w:val="003C1094"/>
    <w:rsid w:val="003C1A3D"/>
    <w:rsid w:val="003C40C2"/>
    <w:rsid w:val="003C48C1"/>
    <w:rsid w:val="003C5BE6"/>
    <w:rsid w:val="003C774D"/>
    <w:rsid w:val="003C79D9"/>
    <w:rsid w:val="003C7D0D"/>
    <w:rsid w:val="003D1F71"/>
    <w:rsid w:val="003D4DE2"/>
    <w:rsid w:val="003D5FE4"/>
    <w:rsid w:val="003E1ADF"/>
    <w:rsid w:val="003E2AB8"/>
    <w:rsid w:val="003E41D8"/>
    <w:rsid w:val="003E4793"/>
    <w:rsid w:val="003F46D3"/>
    <w:rsid w:val="003F56BE"/>
    <w:rsid w:val="003F5CAC"/>
    <w:rsid w:val="003F70CE"/>
    <w:rsid w:val="003F7794"/>
    <w:rsid w:val="0040577F"/>
    <w:rsid w:val="004059AF"/>
    <w:rsid w:val="00413583"/>
    <w:rsid w:val="0041563F"/>
    <w:rsid w:val="004227B1"/>
    <w:rsid w:val="00427317"/>
    <w:rsid w:val="00431AC0"/>
    <w:rsid w:val="004332D9"/>
    <w:rsid w:val="00436599"/>
    <w:rsid w:val="004441F5"/>
    <w:rsid w:val="0045248F"/>
    <w:rsid w:val="004524A9"/>
    <w:rsid w:val="004534AD"/>
    <w:rsid w:val="00455BC9"/>
    <w:rsid w:val="00457381"/>
    <w:rsid w:val="00463A2E"/>
    <w:rsid w:val="004672AE"/>
    <w:rsid w:val="00471805"/>
    <w:rsid w:val="00474432"/>
    <w:rsid w:val="00483F53"/>
    <w:rsid w:val="0048544F"/>
    <w:rsid w:val="00491609"/>
    <w:rsid w:val="004A31D0"/>
    <w:rsid w:val="004A4765"/>
    <w:rsid w:val="004A4E33"/>
    <w:rsid w:val="004A5C2B"/>
    <w:rsid w:val="004A5FB2"/>
    <w:rsid w:val="004B7525"/>
    <w:rsid w:val="004B799B"/>
    <w:rsid w:val="004B7B79"/>
    <w:rsid w:val="004C0383"/>
    <w:rsid w:val="004C476F"/>
    <w:rsid w:val="004C6A47"/>
    <w:rsid w:val="004C727A"/>
    <w:rsid w:val="004D0EB4"/>
    <w:rsid w:val="004D2F16"/>
    <w:rsid w:val="004D3303"/>
    <w:rsid w:val="004D5775"/>
    <w:rsid w:val="004D65F6"/>
    <w:rsid w:val="004E22BB"/>
    <w:rsid w:val="004E5256"/>
    <w:rsid w:val="004E71DF"/>
    <w:rsid w:val="004E7DD2"/>
    <w:rsid w:val="004F1A23"/>
    <w:rsid w:val="004F2AD5"/>
    <w:rsid w:val="004F4BAF"/>
    <w:rsid w:val="004F5D5F"/>
    <w:rsid w:val="004F724A"/>
    <w:rsid w:val="004F7A6C"/>
    <w:rsid w:val="00500971"/>
    <w:rsid w:val="005035C9"/>
    <w:rsid w:val="0050418B"/>
    <w:rsid w:val="00504775"/>
    <w:rsid w:val="00505845"/>
    <w:rsid w:val="0050600B"/>
    <w:rsid w:val="00506F7A"/>
    <w:rsid w:val="00507C32"/>
    <w:rsid w:val="0051570F"/>
    <w:rsid w:val="00516003"/>
    <w:rsid w:val="0051605C"/>
    <w:rsid w:val="00517554"/>
    <w:rsid w:val="005201E5"/>
    <w:rsid w:val="00527B88"/>
    <w:rsid w:val="00527F98"/>
    <w:rsid w:val="00531D3A"/>
    <w:rsid w:val="00536D01"/>
    <w:rsid w:val="00536D14"/>
    <w:rsid w:val="00537A3C"/>
    <w:rsid w:val="00537D8E"/>
    <w:rsid w:val="005410FF"/>
    <w:rsid w:val="00541318"/>
    <w:rsid w:val="00541ABC"/>
    <w:rsid w:val="00541C5A"/>
    <w:rsid w:val="0054712C"/>
    <w:rsid w:val="0055448F"/>
    <w:rsid w:val="00566820"/>
    <w:rsid w:val="00567DF4"/>
    <w:rsid w:val="005711D5"/>
    <w:rsid w:val="00571353"/>
    <w:rsid w:val="00571CAA"/>
    <w:rsid w:val="005736F4"/>
    <w:rsid w:val="005755AB"/>
    <w:rsid w:val="00581827"/>
    <w:rsid w:val="005842E0"/>
    <w:rsid w:val="0058551F"/>
    <w:rsid w:val="0058769A"/>
    <w:rsid w:val="00590BCE"/>
    <w:rsid w:val="00590C5D"/>
    <w:rsid w:val="00593E91"/>
    <w:rsid w:val="005966FE"/>
    <w:rsid w:val="005979BF"/>
    <w:rsid w:val="005A2BEC"/>
    <w:rsid w:val="005A2E6A"/>
    <w:rsid w:val="005A6809"/>
    <w:rsid w:val="005A7089"/>
    <w:rsid w:val="005B0188"/>
    <w:rsid w:val="005B19D4"/>
    <w:rsid w:val="005B23E2"/>
    <w:rsid w:val="005B4C34"/>
    <w:rsid w:val="005B6A61"/>
    <w:rsid w:val="005B6ED1"/>
    <w:rsid w:val="005C0A81"/>
    <w:rsid w:val="005C19A2"/>
    <w:rsid w:val="005C2625"/>
    <w:rsid w:val="005C2790"/>
    <w:rsid w:val="005C4E2D"/>
    <w:rsid w:val="005C7A17"/>
    <w:rsid w:val="005D0529"/>
    <w:rsid w:val="005D1580"/>
    <w:rsid w:val="005D290A"/>
    <w:rsid w:val="005D5331"/>
    <w:rsid w:val="005D6166"/>
    <w:rsid w:val="005E07D2"/>
    <w:rsid w:val="005E27B3"/>
    <w:rsid w:val="005E3BFF"/>
    <w:rsid w:val="005E644C"/>
    <w:rsid w:val="005E73FE"/>
    <w:rsid w:val="005F1659"/>
    <w:rsid w:val="005F176B"/>
    <w:rsid w:val="005F383F"/>
    <w:rsid w:val="005F44A8"/>
    <w:rsid w:val="005F4EAF"/>
    <w:rsid w:val="005F77C3"/>
    <w:rsid w:val="0060303F"/>
    <w:rsid w:val="00611F36"/>
    <w:rsid w:val="00612A3A"/>
    <w:rsid w:val="00614AD2"/>
    <w:rsid w:val="00615A3F"/>
    <w:rsid w:val="0061605D"/>
    <w:rsid w:val="0061705C"/>
    <w:rsid w:val="006226EE"/>
    <w:rsid w:val="0062359D"/>
    <w:rsid w:val="006346EC"/>
    <w:rsid w:val="00634FF4"/>
    <w:rsid w:val="006365F5"/>
    <w:rsid w:val="006403DB"/>
    <w:rsid w:val="00640E48"/>
    <w:rsid w:val="006466DF"/>
    <w:rsid w:val="006503C6"/>
    <w:rsid w:val="006524A5"/>
    <w:rsid w:val="006531B6"/>
    <w:rsid w:val="00656BB4"/>
    <w:rsid w:val="006613A7"/>
    <w:rsid w:val="00662520"/>
    <w:rsid w:val="006630C5"/>
    <w:rsid w:val="006648BA"/>
    <w:rsid w:val="006662BC"/>
    <w:rsid w:val="00667B96"/>
    <w:rsid w:val="00670A6D"/>
    <w:rsid w:val="00672320"/>
    <w:rsid w:val="00673941"/>
    <w:rsid w:val="00676EBB"/>
    <w:rsid w:val="00677430"/>
    <w:rsid w:val="006774A1"/>
    <w:rsid w:val="006776AC"/>
    <w:rsid w:val="00680300"/>
    <w:rsid w:val="00680C6B"/>
    <w:rsid w:val="0068417B"/>
    <w:rsid w:val="00684D80"/>
    <w:rsid w:val="00686062"/>
    <w:rsid w:val="00687E78"/>
    <w:rsid w:val="00687F45"/>
    <w:rsid w:val="00693D22"/>
    <w:rsid w:val="00696E49"/>
    <w:rsid w:val="006A0858"/>
    <w:rsid w:val="006A2879"/>
    <w:rsid w:val="006A6437"/>
    <w:rsid w:val="006A6D0B"/>
    <w:rsid w:val="006B0C72"/>
    <w:rsid w:val="006B0E05"/>
    <w:rsid w:val="006B13B0"/>
    <w:rsid w:val="006B1DA5"/>
    <w:rsid w:val="006B2467"/>
    <w:rsid w:val="006B2B58"/>
    <w:rsid w:val="006B37ED"/>
    <w:rsid w:val="006B3860"/>
    <w:rsid w:val="006B3C50"/>
    <w:rsid w:val="006B40B6"/>
    <w:rsid w:val="006B6282"/>
    <w:rsid w:val="006B646E"/>
    <w:rsid w:val="006C1EA4"/>
    <w:rsid w:val="006C3787"/>
    <w:rsid w:val="006C4BA3"/>
    <w:rsid w:val="006C5B04"/>
    <w:rsid w:val="006C7169"/>
    <w:rsid w:val="006C7B13"/>
    <w:rsid w:val="006D24C8"/>
    <w:rsid w:val="006D5340"/>
    <w:rsid w:val="006D5A30"/>
    <w:rsid w:val="006D6B71"/>
    <w:rsid w:val="006D7706"/>
    <w:rsid w:val="006E063C"/>
    <w:rsid w:val="006E0E6D"/>
    <w:rsid w:val="006E1578"/>
    <w:rsid w:val="006E29CE"/>
    <w:rsid w:val="006E4B1D"/>
    <w:rsid w:val="006E6396"/>
    <w:rsid w:val="006E692A"/>
    <w:rsid w:val="006E7810"/>
    <w:rsid w:val="006F5539"/>
    <w:rsid w:val="006F5C8A"/>
    <w:rsid w:val="006F6947"/>
    <w:rsid w:val="0071167B"/>
    <w:rsid w:val="00714EE6"/>
    <w:rsid w:val="00715685"/>
    <w:rsid w:val="00721228"/>
    <w:rsid w:val="007215AC"/>
    <w:rsid w:val="00721ACB"/>
    <w:rsid w:val="00724362"/>
    <w:rsid w:val="007249CA"/>
    <w:rsid w:val="00727910"/>
    <w:rsid w:val="00727F72"/>
    <w:rsid w:val="00737A13"/>
    <w:rsid w:val="0074127B"/>
    <w:rsid w:val="007430F5"/>
    <w:rsid w:val="00743329"/>
    <w:rsid w:val="00746734"/>
    <w:rsid w:val="00746BA6"/>
    <w:rsid w:val="00746F25"/>
    <w:rsid w:val="007534BF"/>
    <w:rsid w:val="00753AFA"/>
    <w:rsid w:val="00753C84"/>
    <w:rsid w:val="0076027D"/>
    <w:rsid w:val="0076061A"/>
    <w:rsid w:val="00763C74"/>
    <w:rsid w:val="00763D6A"/>
    <w:rsid w:val="00764671"/>
    <w:rsid w:val="007706D5"/>
    <w:rsid w:val="0077285A"/>
    <w:rsid w:val="00772EBE"/>
    <w:rsid w:val="007731E7"/>
    <w:rsid w:val="0077506D"/>
    <w:rsid w:val="00776874"/>
    <w:rsid w:val="007809A3"/>
    <w:rsid w:val="00781AD2"/>
    <w:rsid w:val="007820CF"/>
    <w:rsid w:val="00786282"/>
    <w:rsid w:val="007864B9"/>
    <w:rsid w:val="0079028B"/>
    <w:rsid w:val="00792C1D"/>
    <w:rsid w:val="007957AA"/>
    <w:rsid w:val="0079628A"/>
    <w:rsid w:val="00797ADB"/>
    <w:rsid w:val="007A27C4"/>
    <w:rsid w:val="007A2E1C"/>
    <w:rsid w:val="007A555F"/>
    <w:rsid w:val="007A5C7D"/>
    <w:rsid w:val="007A784F"/>
    <w:rsid w:val="007A7C46"/>
    <w:rsid w:val="007B557F"/>
    <w:rsid w:val="007B76B5"/>
    <w:rsid w:val="007B7CFB"/>
    <w:rsid w:val="007C0944"/>
    <w:rsid w:val="007C1CCD"/>
    <w:rsid w:val="007C2868"/>
    <w:rsid w:val="007C5A0E"/>
    <w:rsid w:val="007D084B"/>
    <w:rsid w:val="007D08FF"/>
    <w:rsid w:val="007D16FB"/>
    <w:rsid w:val="007D40F3"/>
    <w:rsid w:val="007D4C20"/>
    <w:rsid w:val="007E1AE2"/>
    <w:rsid w:val="007E1E56"/>
    <w:rsid w:val="007E373D"/>
    <w:rsid w:val="007F0145"/>
    <w:rsid w:val="007F03C1"/>
    <w:rsid w:val="007F08AA"/>
    <w:rsid w:val="007F106A"/>
    <w:rsid w:val="00800E22"/>
    <w:rsid w:val="00803009"/>
    <w:rsid w:val="008036B4"/>
    <w:rsid w:val="0080646E"/>
    <w:rsid w:val="00806BC8"/>
    <w:rsid w:val="0080796A"/>
    <w:rsid w:val="00811F68"/>
    <w:rsid w:val="008152E3"/>
    <w:rsid w:val="00815AE8"/>
    <w:rsid w:val="00820551"/>
    <w:rsid w:val="00820C88"/>
    <w:rsid w:val="008252EF"/>
    <w:rsid w:val="00826255"/>
    <w:rsid w:val="00830D19"/>
    <w:rsid w:val="00834015"/>
    <w:rsid w:val="00834833"/>
    <w:rsid w:val="00836F6A"/>
    <w:rsid w:val="00842B9B"/>
    <w:rsid w:val="00843CE0"/>
    <w:rsid w:val="008532D1"/>
    <w:rsid w:val="0085339D"/>
    <w:rsid w:val="00860484"/>
    <w:rsid w:val="00860BD0"/>
    <w:rsid w:val="00861D3B"/>
    <w:rsid w:val="0086260C"/>
    <w:rsid w:val="00862C68"/>
    <w:rsid w:val="0086418B"/>
    <w:rsid w:val="0086564A"/>
    <w:rsid w:val="00866B56"/>
    <w:rsid w:val="008672B3"/>
    <w:rsid w:val="008733AF"/>
    <w:rsid w:val="00874D1A"/>
    <w:rsid w:val="008753BF"/>
    <w:rsid w:val="008765F7"/>
    <w:rsid w:val="008829D3"/>
    <w:rsid w:val="00882CFA"/>
    <w:rsid w:val="00883709"/>
    <w:rsid w:val="00884D5C"/>
    <w:rsid w:val="00886635"/>
    <w:rsid w:val="00890D69"/>
    <w:rsid w:val="00893EA2"/>
    <w:rsid w:val="00894FB3"/>
    <w:rsid w:val="00895138"/>
    <w:rsid w:val="00897DEA"/>
    <w:rsid w:val="008A0CA2"/>
    <w:rsid w:val="008B0352"/>
    <w:rsid w:val="008B2771"/>
    <w:rsid w:val="008B2F80"/>
    <w:rsid w:val="008B45EA"/>
    <w:rsid w:val="008B6B2A"/>
    <w:rsid w:val="008B7B3A"/>
    <w:rsid w:val="008B7BA5"/>
    <w:rsid w:val="008C4E43"/>
    <w:rsid w:val="008C6DA8"/>
    <w:rsid w:val="008C7522"/>
    <w:rsid w:val="008C7D90"/>
    <w:rsid w:val="008D14A3"/>
    <w:rsid w:val="008D3293"/>
    <w:rsid w:val="008D3AD2"/>
    <w:rsid w:val="008D3D79"/>
    <w:rsid w:val="008E2BC4"/>
    <w:rsid w:val="008E3746"/>
    <w:rsid w:val="008E4AB4"/>
    <w:rsid w:val="008E605B"/>
    <w:rsid w:val="008F1A11"/>
    <w:rsid w:val="008F1F02"/>
    <w:rsid w:val="008F479E"/>
    <w:rsid w:val="008F56AA"/>
    <w:rsid w:val="00901113"/>
    <w:rsid w:val="0090183C"/>
    <w:rsid w:val="0090309F"/>
    <w:rsid w:val="009040C1"/>
    <w:rsid w:val="0090468D"/>
    <w:rsid w:val="0090593B"/>
    <w:rsid w:val="009064ED"/>
    <w:rsid w:val="00907274"/>
    <w:rsid w:val="00911EB4"/>
    <w:rsid w:val="009159D2"/>
    <w:rsid w:val="00920378"/>
    <w:rsid w:val="00921A15"/>
    <w:rsid w:val="00922969"/>
    <w:rsid w:val="00922AA6"/>
    <w:rsid w:val="00923AA3"/>
    <w:rsid w:val="00930AF1"/>
    <w:rsid w:val="00934B5E"/>
    <w:rsid w:val="00935A3E"/>
    <w:rsid w:val="00941816"/>
    <w:rsid w:val="009428AC"/>
    <w:rsid w:val="00942F2A"/>
    <w:rsid w:val="009522A9"/>
    <w:rsid w:val="00955399"/>
    <w:rsid w:val="00957F6F"/>
    <w:rsid w:val="009622EF"/>
    <w:rsid w:val="00963443"/>
    <w:rsid w:val="009657FC"/>
    <w:rsid w:val="00965B3F"/>
    <w:rsid w:val="009672E7"/>
    <w:rsid w:val="00967FA5"/>
    <w:rsid w:val="009753D5"/>
    <w:rsid w:val="0097673F"/>
    <w:rsid w:val="00983044"/>
    <w:rsid w:val="00983991"/>
    <w:rsid w:val="00985A65"/>
    <w:rsid w:val="00994E2F"/>
    <w:rsid w:val="009A0617"/>
    <w:rsid w:val="009A089F"/>
    <w:rsid w:val="009A1ECA"/>
    <w:rsid w:val="009A342C"/>
    <w:rsid w:val="009A47FA"/>
    <w:rsid w:val="009A6467"/>
    <w:rsid w:val="009B1FBF"/>
    <w:rsid w:val="009B20FF"/>
    <w:rsid w:val="009B35D8"/>
    <w:rsid w:val="009C57B5"/>
    <w:rsid w:val="009C7E59"/>
    <w:rsid w:val="009D07D0"/>
    <w:rsid w:val="009D3271"/>
    <w:rsid w:val="009D4A2E"/>
    <w:rsid w:val="009D4CB6"/>
    <w:rsid w:val="009D5BD4"/>
    <w:rsid w:val="009D7EB1"/>
    <w:rsid w:val="009E253C"/>
    <w:rsid w:val="009E33FF"/>
    <w:rsid w:val="009E35E7"/>
    <w:rsid w:val="009E3E15"/>
    <w:rsid w:val="009E5A16"/>
    <w:rsid w:val="009E6FD6"/>
    <w:rsid w:val="009F023C"/>
    <w:rsid w:val="009F2CEE"/>
    <w:rsid w:val="009F5500"/>
    <w:rsid w:val="009F5742"/>
    <w:rsid w:val="009F6626"/>
    <w:rsid w:val="00A019A7"/>
    <w:rsid w:val="00A01AA1"/>
    <w:rsid w:val="00A030B7"/>
    <w:rsid w:val="00A068A1"/>
    <w:rsid w:val="00A076A7"/>
    <w:rsid w:val="00A11036"/>
    <w:rsid w:val="00A20EA7"/>
    <w:rsid w:val="00A21DA2"/>
    <w:rsid w:val="00A2230F"/>
    <w:rsid w:val="00A223CB"/>
    <w:rsid w:val="00A2269B"/>
    <w:rsid w:val="00A23030"/>
    <w:rsid w:val="00A2395B"/>
    <w:rsid w:val="00A26A83"/>
    <w:rsid w:val="00A30D25"/>
    <w:rsid w:val="00A32CDE"/>
    <w:rsid w:val="00A4108C"/>
    <w:rsid w:val="00A41D92"/>
    <w:rsid w:val="00A432AF"/>
    <w:rsid w:val="00A44EC9"/>
    <w:rsid w:val="00A47B27"/>
    <w:rsid w:val="00A47B2C"/>
    <w:rsid w:val="00A47C74"/>
    <w:rsid w:val="00A518F3"/>
    <w:rsid w:val="00A5480C"/>
    <w:rsid w:val="00A55BD7"/>
    <w:rsid w:val="00A561C9"/>
    <w:rsid w:val="00A56E93"/>
    <w:rsid w:val="00A70C5C"/>
    <w:rsid w:val="00A72150"/>
    <w:rsid w:val="00A75375"/>
    <w:rsid w:val="00A76A7E"/>
    <w:rsid w:val="00A812AD"/>
    <w:rsid w:val="00A85811"/>
    <w:rsid w:val="00A859F7"/>
    <w:rsid w:val="00A86045"/>
    <w:rsid w:val="00A86EA6"/>
    <w:rsid w:val="00A9006A"/>
    <w:rsid w:val="00A91795"/>
    <w:rsid w:val="00A94B42"/>
    <w:rsid w:val="00AA1502"/>
    <w:rsid w:val="00AA4315"/>
    <w:rsid w:val="00AA4453"/>
    <w:rsid w:val="00AB25B7"/>
    <w:rsid w:val="00AB27CD"/>
    <w:rsid w:val="00AB4DE7"/>
    <w:rsid w:val="00AB75F5"/>
    <w:rsid w:val="00AC1AE8"/>
    <w:rsid w:val="00AD342B"/>
    <w:rsid w:val="00AD47E7"/>
    <w:rsid w:val="00AD7979"/>
    <w:rsid w:val="00AE12D0"/>
    <w:rsid w:val="00AE1CD8"/>
    <w:rsid w:val="00AE5D79"/>
    <w:rsid w:val="00AE7FCC"/>
    <w:rsid w:val="00AF400D"/>
    <w:rsid w:val="00AF6069"/>
    <w:rsid w:val="00B01C11"/>
    <w:rsid w:val="00B0473B"/>
    <w:rsid w:val="00B05BE9"/>
    <w:rsid w:val="00B1021C"/>
    <w:rsid w:val="00B104FD"/>
    <w:rsid w:val="00B10816"/>
    <w:rsid w:val="00B1742D"/>
    <w:rsid w:val="00B20A23"/>
    <w:rsid w:val="00B21BCC"/>
    <w:rsid w:val="00B22501"/>
    <w:rsid w:val="00B23535"/>
    <w:rsid w:val="00B25383"/>
    <w:rsid w:val="00B26F8C"/>
    <w:rsid w:val="00B31559"/>
    <w:rsid w:val="00B34577"/>
    <w:rsid w:val="00B34B53"/>
    <w:rsid w:val="00B41031"/>
    <w:rsid w:val="00B44734"/>
    <w:rsid w:val="00B44ADF"/>
    <w:rsid w:val="00B50507"/>
    <w:rsid w:val="00B5071B"/>
    <w:rsid w:val="00B53259"/>
    <w:rsid w:val="00B55866"/>
    <w:rsid w:val="00B63C63"/>
    <w:rsid w:val="00B65818"/>
    <w:rsid w:val="00B65BC1"/>
    <w:rsid w:val="00B66438"/>
    <w:rsid w:val="00B71894"/>
    <w:rsid w:val="00B727CB"/>
    <w:rsid w:val="00B742E0"/>
    <w:rsid w:val="00B74DF7"/>
    <w:rsid w:val="00B7558C"/>
    <w:rsid w:val="00B7607A"/>
    <w:rsid w:val="00B77D36"/>
    <w:rsid w:val="00B80B6C"/>
    <w:rsid w:val="00B82F23"/>
    <w:rsid w:val="00B86AEF"/>
    <w:rsid w:val="00B87594"/>
    <w:rsid w:val="00B91B82"/>
    <w:rsid w:val="00B92049"/>
    <w:rsid w:val="00B92D68"/>
    <w:rsid w:val="00B930ED"/>
    <w:rsid w:val="00B93D65"/>
    <w:rsid w:val="00B93E19"/>
    <w:rsid w:val="00B93E1A"/>
    <w:rsid w:val="00B93E8A"/>
    <w:rsid w:val="00B969B2"/>
    <w:rsid w:val="00BA01B0"/>
    <w:rsid w:val="00BA2CE6"/>
    <w:rsid w:val="00BA6476"/>
    <w:rsid w:val="00BA723A"/>
    <w:rsid w:val="00BA7F11"/>
    <w:rsid w:val="00BB4105"/>
    <w:rsid w:val="00BB4648"/>
    <w:rsid w:val="00BB4BC3"/>
    <w:rsid w:val="00BB7004"/>
    <w:rsid w:val="00BB7032"/>
    <w:rsid w:val="00BC0B9B"/>
    <w:rsid w:val="00BC0FC2"/>
    <w:rsid w:val="00BC1CB7"/>
    <w:rsid w:val="00BC49BE"/>
    <w:rsid w:val="00BC7C5E"/>
    <w:rsid w:val="00BC7C62"/>
    <w:rsid w:val="00BD2A1F"/>
    <w:rsid w:val="00BD3F4E"/>
    <w:rsid w:val="00BD4B9C"/>
    <w:rsid w:val="00BD6EF1"/>
    <w:rsid w:val="00BD7591"/>
    <w:rsid w:val="00BD7D16"/>
    <w:rsid w:val="00BE0722"/>
    <w:rsid w:val="00BE4726"/>
    <w:rsid w:val="00BE4B0F"/>
    <w:rsid w:val="00BE736F"/>
    <w:rsid w:val="00BF3EAC"/>
    <w:rsid w:val="00BF6D71"/>
    <w:rsid w:val="00BF7079"/>
    <w:rsid w:val="00C011A7"/>
    <w:rsid w:val="00C02FEE"/>
    <w:rsid w:val="00C07B75"/>
    <w:rsid w:val="00C132EA"/>
    <w:rsid w:val="00C16A5B"/>
    <w:rsid w:val="00C17B2A"/>
    <w:rsid w:val="00C20D66"/>
    <w:rsid w:val="00C2100E"/>
    <w:rsid w:val="00C2142D"/>
    <w:rsid w:val="00C2211A"/>
    <w:rsid w:val="00C23FA6"/>
    <w:rsid w:val="00C25394"/>
    <w:rsid w:val="00C255D1"/>
    <w:rsid w:val="00C314FB"/>
    <w:rsid w:val="00C316EC"/>
    <w:rsid w:val="00C34AEC"/>
    <w:rsid w:val="00C409BF"/>
    <w:rsid w:val="00C40ADA"/>
    <w:rsid w:val="00C42199"/>
    <w:rsid w:val="00C42CA2"/>
    <w:rsid w:val="00C430C0"/>
    <w:rsid w:val="00C435CB"/>
    <w:rsid w:val="00C46366"/>
    <w:rsid w:val="00C50129"/>
    <w:rsid w:val="00C50448"/>
    <w:rsid w:val="00C524DC"/>
    <w:rsid w:val="00C5677E"/>
    <w:rsid w:val="00C576B9"/>
    <w:rsid w:val="00C61394"/>
    <w:rsid w:val="00C62B10"/>
    <w:rsid w:val="00C62D64"/>
    <w:rsid w:val="00C64B80"/>
    <w:rsid w:val="00C667D9"/>
    <w:rsid w:val="00C70256"/>
    <w:rsid w:val="00C724D3"/>
    <w:rsid w:val="00C763A4"/>
    <w:rsid w:val="00C76D58"/>
    <w:rsid w:val="00C76E56"/>
    <w:rsid w:val="00C811BA"/>
    <w:rsid w:val="00C8255E"/>
    <w:rsid w:val="00C836A6"/>
    <w:rsid w:val="00C84B58"/>
    <w:rsid w:val="00C866BE"/>
    <w:rsid w:val="00C91BD6"/>
    <w:rsid w:val="00C9256C"/>
    <w:rsid w:val="00C93CDA"/>
    <w:rsid w:val="00C9428A"/>
    <w:rsid w:val="00C96D19"/>
    <w:rsid w:val="00CA5ADE"/>
    <w:rsid w:val="00CA5BDE"/>
    <w:rsid w:val="00CA6AC5"/>
    <w:rsid w:val="00CB2B45"/>
    <w:rsid w:val="00CB3BC5"/>
    <w:rsid w:val="00CB5182"/>
    <w:rsid w:val="00CB58E2"/>
    <w:rsid w:val="00CB64E8"/>
    <w:rsid w:val="00CB6AE5"/>
    <w:rsid w:val="00CB7D0E"/>
    <w:rsid w:val="00CC7F04"/>
    <w:rsid w:val="00CD0DBD"/>
    <w:rsid w:val="00CD260C"/>
    <w:rsid w:val="00CD4322"/>
    <w:rsid w:val="00CE0EB8"/>
    <w:rsid w:val="00CE2C75"/>
    <w:rsid w:val="00CE5101"/>
    <w:rsid w:val="00CE517D"/>
    <w:rsid w:val="00CF2299"/>
    <w:rsid w:val="00CF23F5"/>
    <w:rsid w:val="00CF2A2E"/>
    <w:rsid w:val="00CF34AB"/>
    <w:rsid w:val="00CF6040"/>
    <w:rsid w:val="00CF63FA"/>
    <w:rsid w:val="00D0015D"/>
    <w:rsid w:val="00D03D47"/>
    <w:rsid w:val="00D073FB"/>
    <w:rsid w:val="00D1119D"/>
    <w:rsid w:val="00D1221F"/>
    <w:rsid w:val="00D1440C"/>
    <w:rsid w:val="00D15B9A"/>
    <w:rsid w:val="00D17DBA"/>
    <w:rsid w:val="00D26F49"/>
    <w:rsid w:val="00D275DC"/>
    <w:rsid w:val="00D2774B"/>
    <w:rsid w:val="00D30E78"/>
    <w:rsid w:val="00D32304"/>
    <w:rsid w:val="00D33C1C"/>
    <w:rsid w:val="00D34950"/>
    <w:rsid w:val="00D349D5"/>
    <w:rsid w:val="00D35A33"/>
    <w:rsid w:val="00D40D8A"/>
    <w:rsid w:val="00D43095"/>
    <w:rsid w:val="00D4547F"/>
    <w:rsid w:val="00D4766B"/>
    <w:rsid w:val="00D515FE"/>
    <w:rsid w:val="00D53E24"/>
    <w:rsid w:val="00D54C02"/>
    <w:rsid w:val="00D5516F"/>
    <w:rsid w:val="00D55575"/>
    <w:rsid w:val="00D561CB"/>
    <w:rsid w:val="00D5770E"/>
    <w:rsid w:val="00D61435"/>
    <w:rsid w:val="00D631B5"/>
    <w:rsid w:val="00D64652"/>
    <w:rsid w:val="00D64979"/>
    <w:rsid w:val="00D65FA2"/>
    <w:rsid w:val="00D66776"/>
    <w:rsid w:val="00D67460"/>
    <w:rsid w:val="00D7397F"/>
    <w:rsid w:val="00D741F2"/>
    <w:rsid w:val="00D7457B"/>
    <w:rsid w:val="00D75077"/>
    <w:rsid w:val="00D756B0"/>
    <w:rsid w:val="00D84A02"/>
    <w:rsid w:val="00D857A5"/>
    <w:rsid w:val="00D9130C"/>
    <w:rsid w:val="00D9168D"/>
    <w:rsid w:val="00D94363"/>
    <w:rsid w:val="00DA0CDF"/>
    <w:rsid w:val="00DA3F5B"/>
    <w:rsid w:val="00DA5475"/>
    <w:rsid w:val="00DA5612"/>
    <w:rsid w:val="00DA657D"/>
    <w:rsid w:val="00DA7DB1"/>
    <w:rsid w:val="00DB0F6D"/>
    <w:rsid w:val="00DB1B99"/>
    <w:rsid w:val="00DB2A04"/>
    <w:rsid w:val="00DB55A5"/>
    <w:rsid w:val="00DC16BE"/>
    <w:rsid w:val="00DC2125"/>
    <w:rsid w:val="00DC2D62"/>
    <w:rsid w:val="00DC5575"/>
    <w:rsid w:val="00DC6393"/>
    <w:rsid w:val="00DD1612"/>
    <w:rsid w:val="00DD18C5"/>
    <w:rsid w:val="00DD60A5"/>
    <w:rsid w:val="00DD6518"/>
    <w:rsid w:val="00DD7421"/>
    <w:rsid w:val="00DD763E"/>
    <w:rsid w:val="00DE055B"/>
    <w:rsid w:val="00DE1D7E"/>
    <w:rsid w:val="00DE2634"/>
    <w:rsid w:val="00DE4707"/>
    <w:rsid w:val="00DE5453"/>
    <w:rsid w:val="00DF05DB"/>
    <w:rsid w:val="00DF14CA"/>
    <w:rsid w:val="00DF392F"/>
    <w:rsid w:val="00DF52A1"/>
    <w:rsid w:val="00DF5600"/>
    <w:rsid w:val="00DF7620"/>
    <w:rsid w:val="00DF7694"/>
    <w:rsid w:val="00DF7A90"/>
    <w:rsid w:val="00E02E53"/>
    <w:rsid w:val="00E0313F"/>
    <w:rsid w:val="00E04C97"/>
    <w:rsid w:val="00E05561"/>
    <w:rsid w:val="00E063FD"/>
    <w:rsid w:val="00E14A12"/>
    <w:rsid w:val="00E16A67"/>
    <w:rsid w:val="00E171FD"/>
    <w:rsid w:val="00E20555"/>
    <w:rsid w:val="00E215F5"/>
    <w:rsid w:val="00E22044"/>
    <w:rsid w:val="00E2264A"/>
    <w:rsid w:val="00E23A1C"/>
    <w:rsid w:val="00E246C3"/>
    <w:rsid w:val="00E25ECA"/>
    <w:rsid w:val="00E3198B"/>
    <w:rsid w:val="00E34ABA"/>
    <w:rsid w:val="00E357C8"/>
    <w:rsid w:val="00E36090"/>
    <w:rsid w:val="00E37906"/>
    <w:rsid w:val="00E411FA"/>
    <w:rsid w:val="00E421F1"/>
    <w:rsid w:val="00E434DA"/>
    <w:rsid w:val="00E44745"/>
    <w:rsid w:val="00E44B90"/>
    <w:rsid w:val="00E46158"/>
    <w:rsid w:val="00E468D7"/>
    <w:rsid w:val="00E46B2F"/>
    <w:rsid w:val="00E5329C"/>
    <w:rsid w:val="00E56317"/>
    <w:rsid w:val="00E566CF"/>
    <w:rsid w:val="00E61DC1"/>
    <w:rsid w:val="00E650DF"/>
    <w:rsid w:val="00E65696"/>
    <w:rsid w:val="00E656D9"/>
    <w:rsid w:val="00E65DC3"/>
    <w:rsid w:val="00E6784F"/>
    <w:rsid w:val="00E703E3"/>
    <w:rsid w:val="00E70E2F"/>
    <w:rsid w:val="00E721BB"/>
    <w:rsid w:val="00E73AA0"/>
    <w:rsid w:val="00E74FAF"/>
    <w:rsid w:val="00E75B00"/>
    <w:rsid w:val="00E81FC6"/>
    <w:rsid w:val="00E82838"/>
    <w:rsid w:val="00E84ED1"/>
    <w:rsid w:val="00E87548"/>
    <w:rsid w:val="00E879CB"/>
    <w:rsid w:val="00E90FA0"/>
    <w:rsid w:val="00E92361"/>
    <w:rsid w:val="00E92C2D"/>
    <w:rsid w:val="00E94BED"/>
    <w:rsid w:val="00EA166D"/>
    <w:rsid w:val="00EA2130"/>
    <w:rsid w:val="00EA4278"/>
    <w:rsid w:val="00EA4FB0"/>
    <w:rsid w:val="00EA60F3"/>
    <w:rsid w:val="00EA71B5"/>
    <w:rsid w:val="00EB11FD"/>
    <w:rsid w:val="00EB1907"/>
    <w:rsid w:val="00EB29C8"/>
    <w:rsid w:val="00EB6255"/>
    <w:rsid w:val="00EB74B9"/>
    <w:rsid w:val="00EC0048"/>
    <w:rsid w:val="00EC1741"/>
    <w:rsid w:val="00EC2452"/>
    <w:rsid w:val="00EC3860"/>
    <w:rsid w:val="00EC4ED4"/>
    <w:rsid w:val="00EC6037"/>
    <w:rsid w:val="00ED2CC3"/>
    <w:rsid w:val="00ED36F2"/>
    <w:rsid w:val="00ED3B51"/>
    <w:rsid w:val="00ED3F4D"/>
    <w:rsid w:val="00ED4D04"/>
    <w:rsid w:val="00EE003B"/>
    <w:rsid w:val="00EE0617"/>
    <w:rsid w:val="00EE113B"/>
    <w:rsid w:val="00EE301A"/>
    <w:rsid w:val="00EE31DD"/>
    <w:rsid w:val="00EE4DF8"/>
    <w:rsid w:val="00EE4EAD"/>
    <w:rsid w:val="00EF29CC"/>
    <w:rsid w:val="00EF2E53"/>
    <w:rsid w:val="00EF2EC2"/>
    <w:rsid w:val="00EF43C5"/>
    <w:rsid w:val="00F00650"/>
    <w:rsid w:val="00F00738"/>
    <w:rsid w:val="00F01F49"/>
    <w:rsid w:val="00F04F18"/>
    <w:rsid w:val="00F05EC0"/>
    <w:rsid w:val="00F13173"/>
    <w:rsid w:val="00F14E56"/>
    <w:rsid w:val="00F15878"/>
    <w:rsid w:val="00F223B9"/>
    <w:rsid w:val="00F27058"/>
    <w:rsid w:val="00F27146"/>
    <w:rsid w:val="00F276D5"/>
    <w:rsid w:val="00F33014"/>
    <w:rsid w:val="00F37CAB"/>
    <w:rsid w:val="00F43C69"/>
    <w:rsid w:val="00F511A7"/>
    <w:rsid w:val="00F517A3"/>
    <w:rsid w:val="00F52783"/>
    <w:rsid w:val="00F54718"/>
    <w:rsid w:val="00F564D5"/>
    <w:rsid w:val="00F56811"/>
    <w:rsid w:val="00F568FE"/>
    <w:rsid w:val="00F57765"/>
    <w:rsid w:val="00F603FA"/>
    <w:rsid w:val="00F615A4"/>
    <w:rsid w:val="00F61F25"/>
    <w:rsid w:val="00F643A9"/>
    <w:rsid w:val="00F66B41"/>
    <w:rsid w:val="00F70FB8"/>
    <w:rsid w:val="00F7142D"/>
    <w:rsid w:val="00F71469"/>
    <w:rsid w:val="00F73236"/>
    <w:rsid w:val="00F746D3"/>
    <w:rsid w:val="00F761DA"/>
    <w:rsid w:val="00F7779E"/>
    <w:rsid w:val="00F8290C"/>
    <w:rsid w:val="00F82A7A"/>
    <w:rsid w:val="00F87221"/>
    <w:rsid w:val="00F90DA6"/>
    <w:rsid w:val="00F90EEC"/>
    <w:rsid w:val="00F9469A"/>
    <w:rsid w:val="00FA0845"/>
    <w:rsid w:val="00FA143C"/>
    <w:rsid w:val="00FA1796"/>
    <w:rsid w:val="00FA23AC"/>
    <w:rsid w:val="00FA2495"/>
    <w:rsid w:val="00FA4204"/>
    <w:rsid w:val="00FA42A6"/>
    <w:rsid w:val="00FA50B4"/>
    <w:rsid w:val="00FA74DA"/>
    <w:rsid w:val="00FB0DAA"/>
    <w:rsid w:val="00FB13D7"/>
    <w:rsid w:val="00FB4820"/>
    <w:rsid w:val="00FB5C3F"/>
    <w:rsid w:val="00FB60B0"/>
    <w:rsid w:val="00FC0308"/>
    <w:rsid w:val="00FC0AD8"/>
    <w:rsid w:val="00FC2225"/>
    <w:rsid w:val="00FC3DE9"/>
    <w:rsid w:val="00FC5C91"/>
    <w:rsid w:val="00FC6539"/>
    <w:rsid w:val="00FD4434"/>
    <w:rsid w:val="00FD5625"/>
    <w:rsid w:val="00FD6BCE"/>
    <w:rsid w:val="00FD7373"/>
    <w:rsid w:val="00FD7B04"/>
    <w:rsid w:val="00FE37D7"/>
    <w:rsid w:val="00FE3FBB"/>
    <w:rsid w:val="00FE4093"/>
    <w:rsid w:val="00FF50D9"/>
    <w:rsid w:val="00FF5773"/>
    <w:rsid w:val="00FF5CC8"/>
    <w:rsid w:val="00FF7818"/>
    <w:rsid w:val="00FF7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F319AC"/>
  <w15:docId w15:val="{9F873666-02EC-4693-B8E0-DF96AA2B5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83C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D73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elanormal"/>
    <w:uiPriority w:val="60"/>
    <w:rsid w:val="00D7397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fase">
    <w:name w:val="Emphasis"/>
    <w:basedOn w:val="Tipodeletrapredefinidodopargrafo"/>
    <w:uiPriority w:val="20"/>
    <w:qFormat/>
    <w:rsid w:val="00BF3EAC"/>
    <w:rPr>
      <w:i/>
      <w:iCs/>
    </w:rPr>
  </w:style>
  <w:style w:type="character" w:styleId="Hiperligao">
    <w:name w:val="Hyperlink"/>
    <w:basedOn w:val="Tipodeletrapredefinidodopargrafo"/>
    <w:uiPriority w:val="99"/>
    <w:unhideWhenUsed/>
    <w:rsid w:val="006648BA"/>
    <w:rPr>
      <w:color w:val="0000FF" w:themeColor="hyperlink"/>
      <w:u w:val="single"/>
    </w:rPr>
  </w:style>
  <w:style w:type="character" w:styleId="Forte">
    <w:name w:val="Strong"/>
    <w:basedOn w:val="Tipodeletrapredefinidodopargrafo"/>
    <w:uiPriority w:val="22"/>
    <w:qFormat/>
    <w:rsid w:val="008B7B3A"/>
    <w:rPr>
      <w:b/>
      <w:bCs/>
    </w:rPr>
  </w:style>
  <w:style w:type="character" w:customStyle="1" w:styleId="ref-journal">
    <w:name w:val="ref-journal"/>
    <w:basedOn w:val="Tipodeletrapredefinidodopargrafo"/>
    <w:rsid w:val="00F90EEC"/>
  </w:style>
  <w:style w:type="character" w:customStyle="1" w:styleId="ref-vol">
    <w:name w:val="ref-vol"/>
    <w:basedOn w:val="Tipodeletrapredefinidodopargrafo"/>
    <w:rsid w:val="00F90EEC"/>
  </w:style>
  <w:style w:type="paragraph" w:styleId="Textodebalo">
    <w:name w:val="Balloon Text"/>
    <w:basedOn w:val="Normal"/>
    <w:link w:val="TextodebaloCarter"/>
    <w:uiPriority w:val="99"/>
    <w:semiHidden/>
    <w:unhideWhenUsed/>
    <w:rsid w:val="009229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22969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746BA6"/>
    <w:pPr>
      <w:ind w:left="720"/>
      <w:contextualSpacing/>
    </w:pPr>
  </w:style>
  <w:style w:type="table" w:customStyle="1" w:styleId="SombreadoClaro11">
    <w:name w:val="Sombreado Claro11"/>
    <w:basedOn w:val="Tabelanormal"/>
    <w:uiPriority w:val="60"/>
    <w:rsid w:val="00377F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4F5D5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F5D5F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F5D5F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E6ABA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E6ABA"/>
    <w:rPr>
      <w:b/>
      <w:bCs/>
      <w:sz w:val="20"/>
      <w:szCs w:val="20"/>
    </w:rPr>
  </w:style>
  <w:style w:type="paragraph" w:styleId="Cabealho">
    <w:name w:val="header"/>
    <w:basedOn w:val="Normal"/>
    <w:link w:val="CabealhoCarter"/>
    <w:uiPriority w:val="99"/>
    <w:semiHidden/>
    <w:unhideWhenUsed/>
    <w:rsid w:val="001D26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semiHidden/>
    <w:rsid w:val="001D26F3"/>
    <w:rPr>
      <w:lang w:val="en-US"/>
    </w:rPr>
  </w:style>
  <w:style w:type="paragraph" w:styleId="Rodap">
    <w:name w:val="footer"/>
    <w:basedOn w:val="Normal"/>
    <w:link w:val="RodapCarter"/>
    <w:uiPriority w:val="99"/>
    <w:semiHidden/>
    <w:unhideWhenUsed/>
    <w:rsid w:val="001D26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semiHidden/>
    <w:rsid w:val="001D26F3"/>
    <w:rPr>
      <w:lang w:val="en-US"/>
    </w:rPr>
  </w:style>
  <w:style w:type="paragraph" w:styleId="Reviso">
    <w:name w:val="Revision"/>
    <w:hidden/>
    <w:uiPriority w:val="99"/>
    <w:semiHidden/>
    <w:rsid w:val="00923AA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20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25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7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9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D2060C88-AF35-46C3-BE3A-E8CBDD338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613</Words>
  <Characters>8711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Nacional de Saúde Dr Ricardo Jorge I.P.</Company>
  <LinksUpToDate>false</LinksUpToDate>
  <CharactersWithSpaces>10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élia Nogueira</dc:creator>
  <cp:lastModifiedBy>Mateus Laranjeira</cp:lastModifiedBy>
  <cp:revision>15</cp:revision>
  <cp:lastPrinted>2023-09-24T11:05:00Z</cp:lastPrinted>
  <dcterms:created xsi:type="dcterms:W3CDTF">2023-12-07T17:54:00Z</dcterms:created>
  <dcterms:modified xsi:type="dcterms:W3CDTF">2024-02-15T14:49:00Z</dcterms:modified>
</cp:coreProperties>
</file>